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03E1E" w14:textId="6E17AE6C" w:rsidR="00670D84" w:rsidRPr="002B3AE6" w:rsidRDefault="00670D84" w:rsidP="00670D84">
      <w:pPr>
        <w:bidi w:val="0"/>
        <w:rPr>
          <w:rFonts w:asciiTheme="majorBidi" w:hAnsiTheme="majorBidi" w:cstheme="majorBidi"/>
          <w:b/>
          <w:bCs/>
        </w:rPr>
      </w:pPr>
      <w:r w:rsidRPr="00B96084">
        <w:rPr>
          <w:rFonts w:asciiTheme="majorBidi" w:hAnsiTheme="majorBidi" w:cstheme="majorBidi"/>
        </w:rPr>
        <w:t>6 X 4 = 24 Treatments</w:t>
      </w:r>
      <w:r w:rsidRPr="002B3AE6">
        <w:rPr>
          <w:rFonts w:asciiTheme="majorBidi" w:hAnsiTheme="majorBidi" w:cstheme="majorBidi"/>
          <w:b/>
          <w:bCs/>
        </w:rPr>
        <w:t xml:space="preserve">                 </w:t>
      </w:r>
      <w:r w:rsidRPr="002B3AE6">
        <w:rPr>
          <w:rFonts w:asciiTheme="majorBidi" w:hAnsiTheme="majorBidi" w:cstheme="majorBidi"/>
          <w:b/>
          <w:bCs/>
          <w:u w:val="single"/>
        </w:rPr>
        <w:t>Two seasons</w:t>
      </w:r>
      <w:r w:rsidRPr="002B3AE6">
        <w:rPr>
          <w:rFonts w:asciiTheme="majorBidi" w:hAnsiTheme="majorBidi" w:cstheme="majorBidi"/>
          <w:b/>
          <w:bCs/>
        </w:rPr>
        <w:t xml:space="preserve"> </w:t>
      </w:r>
      <w:r w:rsidR="0025464A" w:rsidRPr="002B3AE6">
        <w:rPr>
          <w:rFonts w:asciiTheme="majorBidi" w:hAnsiTheme="majorBidi" w:cstheme="majorBidi"/>
          <w:b/>
          <w:bCs/>
        </w:rPr>
        <w:t xml:space="preserve">(together) </w:t>
      </w:r>
    </w:p>
    <w:p w14:paraId="48BBC470" w14:textId="34F4A108" w:rsidR="00670D84" w:rsidRPr="00B96084" w:rsidRDefault="00084716" w:rsidP="00146F55">
      <w:pPr>
        <w:bidi w:val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146F55" w:rsidRPr="002B3AE6">
        <w:rPr>
          <w:rFonts w:asciiTheme="majorBidi" w:eastAsia="Calibri" w:hAnsiTheme="majorBidi" w:cstheme="majorBidi"/>
          <w:b/>
          <w:bCs/>
          <w:color w:val="0000FF"/>
        </w:rPr>
        <w:t>1</w:t>
      </w:r>
      <w:r w:rsidR="00146F55" w:rsidRPr="002B3AE6">
        <w:rPr>
          <w:rFonts w:asciiTheme="majorBidi" w:hAnsiTheme="majorBidi" w:cstheme="majorBidi"/>
          <w:b/>
          <w:bCs/>
        </w:rPr>
        <w:t xml:space="preserve"> </w:t>
      </w:r>
      <w:r w:rsidR="00857146">
        <w:rPr>
          <w:rFonts w:asciiTheme="majorBidi" w:hAnsiTheme="majorBidi" w:cstheme="majorBidi"/>
        </w:rPr>
        <w:t>Growth</w:t>
      </w:r>
      <w:r w:rsidR="00670D84" w:rsidRPr="00B96084">
        <w:rPr>
          <w:rFonts w:asciiTheme="majorBidi" w:hAnsiTheme="majorBidi" w:cstheme="majorBidi"/>
        </w:rPr>
        <w:t xml:space="preserve"> parameters and characteristics</w:t>
      </w:r>
    </w:p>
    <w:p w14:paraId="666BD7B9" w14:textId="5D0AA791" w:rsidR="00670D84" w:rsidRPr="00B96084" w:rsidRDefault="00670D84" w:rsidP="00670D84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 xml:space="preserve">Number of leaves </w:t>
      </w:r>
      <w:r w:rsidRPr="00B96084">
        <w:rPr>
          <w:rFonts w:asciiTheme="majorBidi" w:hAnsiTheme="majorBidi" w:cstheme="majorBidi"/>
          <w:lang w:val="en-GB"/>
        </w:rPr>
        <w:t xml:space="preserve">“NL” </w:t>
      </w:r>
    </w:p>
    <w:p w14:paraId="523FC8A5" w14:textId="1E4785FF" w:rsidR="00670D84" w:rsidRPr="00B96084" w:rsidRDefault="00670D84" w:rsidP="00670D84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  <w:lang w:val="en-GB"/>
        </w:rPr>
        <w:t>Leaf length “LL” (cm)</w:t>
      </w:r>
    </w:p>
    <w:p w14:paraId="7401461E" w14:textId="38EC4275" w:rsidR="00670D84" w:rsidRPr="00B96084" w:rsidRDefault="0041567A" w:rsidP="00040280">
      <w:pPr>
        <w:pStyle w:val="ListParagraph"/>
        <w:numPr>
          <w:ilvl w:val="0"/>
          <w:numId w:val="1"/>
        </w:numPr>
        <w:bidi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val="en-GB"/>
        </w:rPr>
        <w:t>S</w:t>
      </w:r>
      <w:r w:rsidR="00670D84" w:rsidRPr="00B96084">
        <w:rPr>
          <w:rFonts w:asciiTheme="majorBidi" w:hAnsiTheme="majorBidi" w:cstheme="majorBidi"/>
          <w:lang w:val="en-GB"/>
        </w:rPr>
        <w:t>hoot fresh weight “SFW” (g)</w:t>
      </w:r>
    </w:p>
    <w:p w14:paraId="6FEBE77B" w14:textId="5ABE4C88" w:rsidR="00670D84" w:rsidRPr="00B96084" w:rsidRDefault="0041567A" w:rsidP="00670D84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val="en-GB"/>
        </w:rPr>
        <w:t>R</w:t>
      </w:r>
      <w:r w:rsidR="00670D84" w:rsidRPr="00B96084">
        <w:rPr>
          <w:rFonts w:asciiTheme="majorBidi" w:hAnsiTheme="majorBidi" w:cstheme="majorBidi"/>
          <w:lang w:val="en-GB"/>
        </w:rPr>
        <w:t>oot fresh weight “RFW” (g)</w:t>
      </w:r>
    </w:p>
    <w:p w14:paraId="481C39D1" w14:textId="518AE8ED" w:rsidR="00670D84" w:rsidRPr="00B96084" w:rsidRDefault="00670D84" w:rsidP="00670D84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>Root dry weight “RDW” (g)</w:t>
      </w:r>
    </w:p>
    <w:p w14:paraId="7DE2E28F" w14:textId="58ABAE89" w:rsidR="00670D84" w:rsidRPr="00B96084" w:rsidRDefault="0041567A" w:rsidP="00670D84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</w:t>
      </w:r>
      <w:r w:rsidR="00670D84" w:rsidRPr="00B96084">
        <w:rPr>
          <w:rFonts w:asciiTheme="majorBidi" w:hAnsiTheme="majorBidi" w:cstheme="majorBidi"/>
        </w:rPr>
        <w:t>lant fresh weight “PFW” (g)</w:t>
      </w:r>
    </w:p>
    <w:p w14:paraId="041A8DC6" w14:textId="1AEEED38" w:rsidR="00670D84" w:rsidRPr="00B96084" w:rsidRDefault="0041567A" w:rsidP="00670D84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</w:t>
      </w:r>
      <w:r w:rsidR="00670D84" w:rsidRPr="00B96084">
        <w:rPr>
          <w:rFonts w:asciiTheme="majorBidi" w:hAnsiTheme="majorBidi" w:cstheme="majorBidi"/>
        </w:rPr>
        <w:t>lant dry weight “PDW” (g)</w:t>
      </w:r>
    </w:p>
    <w:p w14:paraId="09BDA84B" w14:textId="12A46E21" w:rsidR="00670D84" w:rsidRPr="00B96084" w:rsidRDefault="0041567A" w:rsidP="00670D84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</w:t>
      </w:r>
      <w:r w:rsidR="00670D84" w:rsidRPr="00B96084">
        <w:rPr>
          <w:rFonts w:asciiTheme="majorBidi" w:hAnsiTheme="majorBidi" w:cstheme="majorBidi"/>
        </w:rPr>
        <w:t>lant height “Ph” (cm)</w:t>
      </w:r>
    </w:p>
    <w:p w14:paraId="4BEE0409" w14:textId="4921A355" w:rsidR="00670D84" w:rsidRPr="00B96084" w:rsidRDefault="00670D84" w:rsidP="00670D84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>Chlorophyll content (SPAD Unit)</w:t>
      </w:r>
    </w:p>
    <w:p w14:paraId="5CD81B23" w14:textId="138EA9F9" w:rsidR="00AC03EF" w:rsidRPr="002B3AE6" w:rsidRDefault="00AC03EF" w:rsidP="00AC03EF">
      <w:pPr>
        <w:bidi w:val="0"/>
        <w:jc w:val="both"/>
        <w:rPr>
          <w:rFonts w:asciiTheme="majorBidi" w:hAnsiTheme="majorBidi" w:cstheme="majorBidi"/>
          <w:b/>
          <w:bCs/>
          <w:lang w:val="en-GB"/>
        </w:rPr>
      </w:pPr>
      <w:bookmarkStart w:id="0" w:name="_Hlk153913343"/>
      <w:r w:rsidRPr="002B3AE6">
        <w:rPr>
          <w:rFonts w:asciiTheme="majorBidi" w:hAnsiTheme="majorBidi" w:cstheme="majorBidi"/>
          <w:b/>
          <w:bCs/>
          <w:lang w:val="en-GB"/>
        </w:rPr>
        <w:t>Chemical measurements and analyses</w:t>
      </w:r>
    </w:p>
    <w:p w14:paraId="3D50FE68" w14:textId="3426CBF9" w:rsidR="00AC03EF" w:rsidRPr="00B96084" w:rsidRDefault="00497092" w:rsidP="00E21972">
      <w:pPr>
        <w:bidi w:val="0"/>
        <w:jc w:val="both"/>
        <w:rPr>
          <w:rFonts w:asciiTheme="majorBidi" w:hAnsiTheme="majorBidi" w:cstheme="majorBidi"/>
        </w:rPr>
      </w:pPr>
      <w:bookmarkStart w:id="1" w:name="_Hlk158111461"/>
      <w:r>
        <w:rPr>
          <w:rFonts w:asciiTheme="majorBidi" w:hAnsiTheme="majorBidi" w:cstheme="majorBidi"/>
          <w:b/>
          <w:bCs/>
        </w:rPr>
        <w:t>S</w:t>
      </w:r>
      <w:r w:rsidR="00E21972" w:rsidRPr="002B3AE6">
        <w:rPr>
          <w:rFonts w:asciiTheme="majorBidi" w:eastAsia="Calibri" w:hAnsiTheme="majorBidi" w:cstheme="majorBidi"/>
          <w:b/>
          <w:bCs/>
          <w:color w:val="0000FF"/>
          <w:kern w:val="2"/>
          <w14:ligatures w14:val="standardContextual"/>
        </w:rPr>
        <w:t>2</w:t>
      </w:r>
      <w:bookmarkEnd w:id="1"/>
      <w:r w:rsidR="00E21972" w:rsidRPr="002B3AE6">
        <w:rPr>
          <w:rFonts w:asciiTheme="majorBidi" w:hAnsiTheme="majorBidi" w:cstheme="majorBidi"/>
          <w:b/>
          <w:bCs/>
        </w:rPr>
        <w:t xml:space="preserve"> </w:t>
      </w:r>
      <w:r w:rsidR="00837BCB" w:rsidRPr="00B96084">
        <w:rPr>
          <w:rFonts w:asciiTheme="majorBidi" w:hAnsiTheme="majorBidi" w:cstheme="majorBidi"/>
          <w:lang w:val="en-GB"/>
        </w:rPr>
        <w:t>Elements</w:t>
      </w:r>
      <w:bookmarkEnd w:id="0"/>
      <w:r w:rsidR="00837BCB" w:rsidRPr="00B96084">
        <w:rPr>
          <w:rFonts w:asciiTheme="majorBidi" w:hAnsiTheme="majorBidi" w:cstheme="majorBidi"/>
          <w:lang w:val="en-GB"/>
        </w:rPr>
        <w:t xml:space="preserve"> content dry leaves</w:t>
      </w:r>
    </w:p>
    <w:p w14:paraId="1B963F23" w14:textId="0FC74ADE" w:rsidR="00837BCB" w:rsidRPr="00B96084" w:rsidRDefault="00837BCB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lang w:val="en-GB"/>
        </w:rPr>
      </w:pPr>
      <w:r w:rsidRPr="00B96084">
        <w:rPr>
          <w:rFonts w:asciiTheme="majorBidi" w:hAnsiTheme="majorBidi" w:cstheme="majorBidi"/>
        </w:rPr>
        <w:t>Nitrogen</w:t>
      </w:r>
      <w:r w:rsidRPr="00B96084">
        <w:rPr>
          <w:rFonts w:asciiTheme="majorBidi" w:hAnsiTheme="majorBidi" w:cstheme="majorBidi"/>
          <w:lang w:val="en-GB"/>
        </w:rPr>
        <w:t xml:space="preserve"> “N” (%)</w:t>
      </w:r>
    </w:p>
    <w:p w14:paraId="6E00D929" w14:textId="6B8FD819" w:rsidR="00837BCB" w:rsidRPr="00B96084" w:rsidRDefault="00837BCB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lang w:val="en-GB"/>
        </w:rPr>
      </w:pPr>
      <w:r w:rsidRPr="00B96084">
        <w:rPr>
          <w:rFonts w:asciiTheme="majorBidi" w:hAnsiTheme="majorBidi" w:cstheme="majorBidi"/>
        </w:rPr>
        <w:t>Phosphorus</w:t>
      </w:r>
      <w:r w:rsidRPr="00B96084">
        <w:rPr>
          <w:rFonts w:asciiTheme="majorBidi" w:hAnsiTheme="majorBidi" w:cstheme="majorBidi"/>
          <w:lang w:val="en-GB"/>
        </w:rPr>
        <w:t xml:space="preserve"> “P” (%) </w:t>
      </w:r>
    </w:p>
    <w:p w14:paraId="3197E39F" w14:textId="3A434507" w:rsidR="00837BCB" w:rsidRPr="00B96084" w:rsidRDefault="00837BCB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lang w:val="en-GB"/>
        </w:rPr>
      </w:pPr>
      <w:r w:rsidRPr="00B96084">
        <w:rPr>
          <w:rFonts w:asciiTheme="majorBidi" w:hAnsiTheme="majorBidi" w:cstheme="majorBidi"/>
        </w:rPr>
        <w:t>Potassium</w:t>
      </w:r>
      <w:r w:rsidRPr="00B96084">
        <w:rPr>
          <w:rFonts w:asciiTheme="majorBidi" w:hAnsiTheme="majorBidi" w:cstheme="majorBidi"/>
          <w:lang w:val="en-GB"/>
        </w:rPr>
        <w:t xml:space="preserve"> “K” (%)</w:t>
      </w:r>
    </w:p>
    <w:p w14:paraId="2B0409A1" w14:textId="60D7F5C0" w:rsidR="00837BCB" w:rsidRPr="00B96084" w:rsidRDefault="00837BCB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lang w:val="en-GB"/>
        </w:rPr>
      </w:pPr>
      <w:r w:rsidRPr="00B96084">
        <w:rPr>
          <w:rFonts w:asciiTheme="majorBidi" w:hAnsiTheme="majorBidi" w:cstheme="majorBidi"/>
        </w:rPr>
        <w:t>Sodium</w:t>
      </w:r>
      <w:r w:rsidRPr="00B96084">
        <w:rPr>
          <w:rFonts w:asciiTheme="majorBidi" w:hAnsiTheme="majorBidi" w:cstheme="majorBidi"/>
          <w:lang w:val="en-GB"/>
        </w:rPr>
        <w:t xml:space="preserve"> “Na” (%)</w:t>
      </w:r>
    </w:p>
    <w:p w14:paraId="54F2282C" w14:textId="57FBA65B" w:rsidR="00837BCB" w:rsidRPr="00B96084" w:rsidRDefault="00837BCB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lang w:val="en-GB"/>
        </w:rPr>
      </w:pPr>
      <w:r w:rsidRPr="00B96084">
        <w:rPr>
          <w:rFonts w:asciiTheme="majorBidi" w:hAnsiTheme="majorBidi" w:cstheme="majorBidi"/>
        </w:rPr>
        <w:t xml:space="preserve">Chlorine </w:t>
      </w:r>
      <w:r w:rsidRPr="00B96084">
        <w:rPr>
          <w:rFonts w:asciiTheme="majorBidi" w:hAnsiTheme="majorBidi" w:cstheme="majorBidi"/>
          <w:lang w:val="en-GB"/>
        </w:rPr>
        <w:t xml:space="preserve">“Cl” </w:t>
      </w:r>
      <w:r w:rsidRPr="00B96084">
        <w:rPr>
          <w:rFonts w:asciiTheme="majorBidi" w:hAnsiTheme="majorBidi" w:cstheme="majorBidi"/>
        </w:rPr>
        <w:t>(%)</w:t>
      </w:r>
    </w:p>
    <w:p w14:paraId="68FC1326" w14:textId="77777777" w:rsidR="00837BCB" w:rsidRPr="00B96084" w:rsidRDefault="00837BCB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lang w:val="en-GB"/>
        </w:rPr>
      </w:pPr>
      <w:r w:rsidRPr="00B96084">
        <w:rPr>
          <w:rFonts w:asciiTheme="majorBidi" w:hAnsiTheme="majorBidi" w:cstheme="majorBidi"/>
        </w:rPr>
        <w:t>K:Na ratio</w:t>
      </w:r>
    </w:p>
    <w:p w14:paraId="445B8BD7" w14:textId="6C29E891" w:rsidR="00837BCB" w:rsidRPr="00B96084" w:rsidRDefault="00837BCB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lang w:val="en-GB"/>
        </w:rPr>
      </w:pPr>
      <w:r w:rsidRPr="00B96084">
        <w:rPr>
          <w:rFonts w:asciiTheme="majorBidi" w:hAnsiTheme="majorBidi" w:cstheme="majorBidi"/>
        </w:rPr>
        <w:t xml:space="preserve">Electrolyte leakage </w:t>
      </w:r>
      <w:r w:rsidRPr="00B96084">
        <w:rPr>
          <w:rFonts w:asciiTheme="majorBidi" w:hAnsiTheme="majorBidi" w:cstheme="majorBidi"/>
          <w:lang w:val="en-GB"/>
        </w:rPr>
        <w:t>“EL” (%)</w:t>
      </w:r>
    </w:p>
    <w:p w14:paraId="2D80F9A3" w14:textId="18554301" w:rsidR="00670D84" w:rsidRPr="00B96084" w:rsidRDefault="00497092" w:rsidP="002B3AE6">
      <w:pPr>
        <w:bidi w:val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D23241" w:rsidRPr="002B3AE6">
        <w:rPr>
          <w:rFonts w:asciiTheme="majorBidi" w:eastAsia="Calibri" w:hAnsiTheme="majorBidi" w:cstheme="majorBidi"/>
          <w:b/>
          <w:bCs/>
          <w:color w:val="0000FF"/>
          <w:kern w:val="2"/>
          <w14:ligatures w14:val="standardContextual"/>
        </w:rPr>
        <w:t xml:space="preserve">3 </w:t>
      </w:r>
      <w:r w:rsidR="00670D84" w:rsidRPr="00B96084">
        <w:rPr>
          <w:rFonts w:asciiTheme="majorBidi" w:hAnsiTheme="majorBidi" w:cstheme="majorBidi"/>
        </w:rPr>
        <w:t>Determine the activity of antioxidant enzymes</w:t>
      </w:r>
      <w:r w:rsidR="002B3AE6" w:rsidRPr="00B96084">
        <w:rPr>
          <w:rFonts w:asciiTheme="majorBidi" w:hAnsiTheme="majorBidi" w:cstheme="majorBidi"/>
        </w:rPr>
        <w:t xml:space="preserve">, </w:t>
      </w:r>
      <w:r w:rsidR="002B3AE6" w:rsidRPr="00B96084">
        <w:rPr>
          <w:rFonts w:asciiTheme="majorBidi" w:hAnsiTheme="majorBidi" w:cstheme="majorBidi"/>
          <w:lang w:val="en-GB"/>
        </w:rPr>
        <w:t>Ascorbic acid</w:t>
      </w:r>
      <w:r w:rsidR="00A85377">
        <w:rPr>
          <w:rFonts w:asciiTheme="majorBidi" w:hAnsiTheme="majorBidi" w:cstheme="majorBidi"/>
          <w:lang w:val="en-GB"/>
        </w:rPr>
        <w:t>,</w:t>
      </w:r>
      <w:r w:rsidR="002B3AE6" w:rsidRPr="00B96084">
        <w:rPr>
          <w:rFonts w:asciiTheme="majorBidi" w:hAnsiTheme="majorBidi" w:cstheme="majorBidi"/>
          <w:lang w:val="en-GB"/>
        </w:rPr>
        <w:t xml:space="preserve"> and Proline</w:t>
      </w:r>
      <w:r w:rsidR="00670D84" w:rsidRPr="00B96084">
        <w:rPr>
          <w:rFonts w:asciiTheme="majorBidi" w:hAnsiTheme="majorBidi" w:cstheme="majorBidi"/>
        </w:rPr>
        <w:t xml:space="preserve"> content in leaf </w:t>
      </w:r>
      <w:bookmarkStart w:id="2" w:name="_Hlk153015151"/>
      <w:r w:rsidR="00670D84" w:rsidRPr="00B96084">
        <w:rPr>
          <w:rFonts w:asciiTheme="majorBidi" w:hAnsiTheme="majorBidi" w:cstheme="majorBidi"/>
        </w:rPr>
        <w:t> </w:t>
      </w:r>
      <w:bookmarkEnd w:id="2"/>
    </w:p>
    <w:p w14:paraId="36ACD43F" w14:textId="11F67651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lang w:val="en-GB"/>
        </w:rPr>
      </w:pPr>
      <w:r w:rsidRPr="00B96084">
        <w:rPr>
          <w:rFonts w:asciiTheme="majorBidi" w:hAnsiTheme="majorBidi" w:cstheme="majorBidi"/>
        </w:rPr>
        <w:t>Specific</w:t>
      </w:r>
      <w:r w:rsidRPr="00B96084">
        <w:rPr>
          <w:rFonts w:asciiTheme="majorBidi" w:hAnsiTheme="majorBidi" w:cstheme="majorBidi"/>
          <w:lang w:val="en-GB"/>
        </w:rPr>
        <w:t xml:space="preserve"> activity of </w:t>
      </w:r>
      <w:bookmarkStart w:id="3" w:name="_Hlk153011059"/>
      <w:r w:rsidRPr="00B96084">
        <w:rPr>
          <w:rFonts w:asciiTheme="majorBidi" w:hAnsiTheme="majorBidi" w:cstheme="majorBidi"/>
          <w:lang w:val="en-GB"/>
        </w:rPr>
        <w:t xml:space="preserve">superoxide dismutase </w:t>
      </w:r>
      <w:bookmarkEnd w:id="3"/>
      <w:r w:rsidRPr="00B96084">
        <w:rPr>
          <w:rFonts w:asciiTheme="majorBidi" w:hAnsiTheme="majorBidi" w:cstheme="majorBidi"/>
          <w:lang w:val="en-GB"/>
        </w:rPr>
        <w:t>“SOD” (</w:t>
      </w:r>
      <w:r w:rsidRPr="00B96084">
        <w:rPr>
          <w:rFonts w:asciiTheme="majorBidi" w:hAnsiTheme="majorBidi" w:cstheme="majorBidi"/>
        </w:rPr>
        <w:t>U/mg protein</w:t>
      </w:r>
      <w:r w:rsidRPr="00B96084">
        <w:rPr>
          <w:rFonts w:asciiTheme="majorBidi" w:hAnsiTheme="majorBidi" w:cstheme="majorBidi"/>
          <w:lang w:val="en-GB"/>
        </w:rPr>
        <w:t>)</w:t>
      </w:r>
    </w:p>
    <w:p w14:paraId="1F573ACC" w14:textId="3C2F7860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bookmarkStart w:id="4" w:name="_Hlk153011027"/>
      <w:r w:rsidRPr="00B96084">
        <w:rPr>
          <w:rFonts w:asciiTheme="majorBidi" w:hAnsiTheme="majorBidi" w:cstheme="majorBidi"/>
        </w:rPr>
        <w:t xml:space="preserve">Catalase activities </w:t>
      </w:r>
      <w:bookmarkEnd w:id="4"/>
      <w:r w:rsidRPr="00B96084">
        <w:rPr>
          <w:rFonts w:asciiTheme="majorBidi" w:hAnsiTheme="majorBidi" w:cstheme="majorBidi"/>
          <w:lang w:val="en-GB"/>
        </w:rPr>
        <w:t>“</w:t>
      </w:r>
      <w:r w:rsidRPr="00B96084">
        <w:rPr>
          <w:rFonts w:asciiTheme="majorBidi" w:hAnsiTheme="majorBidi" w:cstheme="majorBidi"/>
        </w:rPr>
        <w:t>CAT</w:t>
      </w:r>
      <w:r w:rsidRPr="00B96084">
        <w:rPr>
          <w:rFonts w:asciiTheme="majorBidi" w:hAnsiTheme="majorBidi" w:cstheme="majorBidi"/>
          <w:lang w:val="en-GB"/>
        </w:rPr>
        <w:t>” (</w:t>
      </w:r>
      <w:r w:rsidRPr="00B96084">
        <w:rPr>
          <w:rFonts w:asciiTheme="majorBidi" w:hAnsiTheme="majorBidi" w:cstheme="majorBidi"/>
        </w:rPr>
        <w:t>U /mg protein</w:t>
      </w:r>
      <w:r w:rsidRPr="00B96084">
        <w:rPr>
          <w:rFonts w:asciiTheme="majorBidi" w:hAnsiTheme="majorBidi" w:cstheme="majorBidi"/>
          <w:lang w:val="en-GB"/>
        </w:rPr>
        <w:t>)</w:t>
      </w:r>
    </w:p>
    <w:p w14:paraId="707769A4" w14:textId="6EF581C1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lang w:val="en-GB"/>
        </w:rPr>
      </w:pPr>
      <w:bookmarkStart w:id="5" w:name="_Hlk153011107"/>
      <w:r w:rsidRPr="00B96084">
        <w:rPr>
          <w:rFonts w:asciiTheme="majorBidi" w:hAnsiTheme="majorBidi" w:cstheme="majorBidi"/>
        </w:rPr>
        <w:t>Malondialdehyde</w:t>
      </w:r>
      <w:bookmarkEnd w:id="5"/>
      <w:r w:rsidRPr="00B96084">
        <w:rPr>
          <w:rFonts w:asciiTheme="majorBidi" w:hAnsiTheme="majorBidi" w:cstheme="majorBidi"/>
          <w:lang w:val="en-GB"/>
        </w:rPr>
        <w:t xml:space="preserve"> “</w:t>
      </w:r>
      <w:r w:rsidRPr="00B96084">
        <w:rPr>
          <w:rFonts w:asciiTheme="majorBidi" w:hAnsiTheme="majorBidi" w:cstheme="majorBidi"/>
        </w:rPr>
        <w:t>MDA</w:t>
      </w:r>
      <w:r w:rsidRPr="00B96084">
        <w:rPr>
          <w:rFonts w:asciiTheme="majorBidi" w:hAnsiTheme="majorBidi" w:cstheme="majorBidi"/>
          <w:lang w:val="en-GB"/>
        </w:rPr>
        <w:t>” (</w:t>
      </w:r>
      <w:r w:rsidRPr="00B96084">
        <w:rPr>
          <w:rFonts w:asciiTheme="majorBidi" w:hAnsiTheme="majorBidi" w:cstheme="majorBidi"/>
        </w:rPr>
        <w:t>nmol/g F.wt.</w:t>
      </w:r>
      <w:r w:rsidRPr="00B96084">
        <w:rPr>
          <w:rFonts w:asciiTheme="majorBidi" w:hAnsiTheme="majorBidi" w:cstheme="majorBidi"/>
          <w:lang w:val="en-GB"/>
        </w:rPr>
        <w:t xml:space="preserve">) = </w:t>
      </w:r>
      <w:r w:rsidRPr="00B96084">
        <w:rPr>
          <w:rFonts w:asciiTheme="majorBidi" w:hAnsiTheme="majorBidi" w:cstheme="majorBidi"/>
        </w:rPr>
        <w:t>MDA (nmol g f wt</w:t>
      </w:r>
      <w:r w:rsidRPr="00B96084">
        <w:rPr>
          <w:rFonts w:asciiTheme="majorBidi" w:hAnsiTheme="majorBidi" w:cstheme="majorBidi"/>
          <w:vertAlign w:val="superscript"/>
        </w:rPr>
        <w:t>-1</w:t>
      </w:r>
      <w:r w:rsidRPr="00B96084">
        <w:rPr>
          <w:rFonts w:asciiTheme="majorBidi" w:hAnsiTheme="majorBidi" w:cstheme="majorBidi"/>
        </w:rPr>
        <w:t xml:space="preserve">) </w:t>
      </w:r>
    </w:p>
    <w:p w14:paraId="301CA7FF" w14:textId="45463B42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>Ascorbic</w:t>
      </w:r>
      <w:r w:rsidRPr="00B96084">
        <w:rPr>
          <w:rFonts w:asciiTheme="majorBidi" w:hAnsiTheme="majorBidi" w:cstheme="majorBidi"/>
          <w:lang w:val="en-GB"/>
        </w:rPr>
        <w:t xml:space="preserve"> acid “Asco” (</w:t>
      </w:r>
      <w:r w:rsidRPr="00B96084">
        <w:rPr>
          <w:rFonts w:asciiTheme="majorBidi" w:hAnsiTheme="majorBidi" w:cstheme="majorBidi"/>
        </w:rPr>
        <w:t>mg/100 g f. wt.</w:t>
      </w:r>
      <w:r w:rsidRPr="00B96084">
        <w:rPr>
          <w:rFonts w:asciiTheme="majorBidi" w:hAnsiTheme="majorBidi" w:cstheme="majorBidi"/>
          <w:lang w:val="en-GB"/>
        </w:rPr>
        <w:t>)</w:t>
      </w:r>
    </w:p>
    <w:p w14:paraId="20A38098" w14:textId="1506CFA3" w:rsidR="00146F55" w:rsidRPr="00B96084" w:rsidRDefault="00146F55" w:rsidP="00146F55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>Proline</w:t>
      </w:r>
      <w:r w:rsidRPr="00B96084">
        <w:rPr>
          <w:rFonts w:asciiTheme="majorBidi" w:hAnsiTheme="majorBidi" w:cstheme="majorBidi"/>
          <w:lang w:val="en-GB"/>
        </w:rPr>
        <w:t xml:space="preserve"> “Pro” (</w:t>
      </w:r>
      <w:r w:rsidRPr="00B96084">
        <w:rPr>
          <w:rFonts w:asciiTheme="majorBidi" w:hAnsiTheme="majorBidi" w:cstheme="majorBidi"/>
        </w:rPr>
        <w:t>µg /100 g D. wt.</w:t>
      </w:r>
      <w:r w:rsidRPr="00B96084">
        <w:rPr>
          <w:rFonts w:asciiTheme="majorBidi" w:hAnsiTheme="majorBidi" w:cstheme="majorBidi"/>
          <w:lang w:val="en-GB"/>
        </w:rPr>
        <w:t>)</w:t>
      </w:r>
    </w:p>
    <w:p w14:paraId="5665BF5F" w14:textId="654930E2" w:rsidR="00670D84" w:rsidRPr="00B96084" w:rsidRDefault="00497092" w:rsidP="002B3AE6">
      <w:pPr>
        <w:bidi w:val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2B3AE6" w:rsidRPr="002B3AE6">
        <w:rPr>
          <w:rFonts w:asciiTheme="majorBidi" w:eastAsia="Calibri" w:hAnsiTheme="majorBidi" w:cstheme="majorBidi"/>
          <w:b/>
          <w:bCs/>
          <w:color w:val="0000FF"/>
          <w:kern w:val="2"/>
          <w14:ligatures w14:val="standardContextual"/>
        </w:rPr>
        <w:t xml:space="preserve">4 </w:t>
      </w:r>
      <w:r w:rsidR="00670D84" w:rsidRPr="00B96084">
        <w:rPr>
          <w:rFonts w:asciiTheme="majorBidi" w:hAnsiTheme="majorBidi" w:cstheme="majorBidi"/>
          <w:lang w:val="en-GB"/>
        </w:rPr>
        <w:t xml:space="preserve">Percentage of </w:t>
      </w:r>
      <w:r w:rsidR="002B3AE6" w:rsidRPr="00B96084">
        <w:rPr>
          <w:rFonts w:asciiTheme="majorBidi" w:hAnsiTheme="majorBidi" w:cstheme="majorBidi"/>
          <w:lang w:val="en-GB"/>
        </w:rPr>
        <w:t>important biological phytochemicals</w:t>
      </w:r>
      <w:r w:rsidR="00670D84" w:rsidRPr="00B96084">
        <w:rPr>
          <w:rFonts w:asciiTheme="majorBidi" w:hAnsiTheme="majorBidi" w:cstheme="majorBidi"/>
          <w:lang w:val="en-GB"/>
        </w:rPr>
        <w:t xml:space="preserve"> in coriander seed oil</w:t>
      </w:r>
    </w:p>
    <w:p w14:paraId="186B8245" w14:textId="52F0FD33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>Linalool</w:t>
      </w:r>
      <w:r w:rsidRPr="00B96084">
        <w:rPr>
          <w:rFonts w:asciiTheme="majorBidi" w:hAnsiTheme="majorBidi" w:cstheme="majorBidi"/>
          <w:lang w:val="en-GB"/>
        </w:rPr>
        <w:t xml:space="preserve"> “Linalool” (</w:t>
      </w:r>
      <w:r w:rsidRPr="00B96084">
        <w:rPr>
          <w:rFonts w:asciiTheme="majorBidi" w:hAnsiTheme="majorBidi" w:cstheme="majorBidi"/>
        </w:rPr>
        <w:t>%</w:t>
      </w:r>
      <w:r w:rsidRPr="00B96084">
        <w:rPr>
          <w:rFonts w:asciiTheme="majorBidi" w:hAnsiTheme="majorBidi" w:cstheme="majorBidi"/>
          <w:lang w:val="en-GB"/>
        </w:rPr>
        <w:t>)</w:t>
      </w:r>
    </w:p>
    <w:p w14:paraId="6F7153FA" w14:textId="022E7B27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  <w:lang w:val="en-GB"/>
        </w:rPr>
        <w:t>γ-</w:t>
      </w:r>
      <w:r w:rsidRPr="00B96084">
        <w:rPr>
          <w:rFonts w:asciiTheme="majorBidi" w:hAnsiTheme="majorBidi" w:cstheme="majorBidi"/>
        </w:rPr>
        <w:t>terpinene</w:t>
      </w:r>
      <w:r w:rsidRPr="00B96084">
        <w:rPr>
          <w:rFonts w:asciiTheme="majorBidi" w:hAnsiTheme="majorBidi" w:cstheme="majorBidi"/>
          <w:lang w:val="en-GB"/>
        </w:rPr>
        <w:t xml:space="preserve"> “γ-terpinene” (</w:t>
      </w:r>
      <w:r w:rsidRPr="00B96084">
        <w:rPr>
          <w:rFonts w:asciiTheme="majorBidi" w:hAnsiTheme="majorBidi" w:cstheme="majorBidi"/>
        </w:rPr>
        <w:t>%</w:t>
      </w:r>
      <w:r w:rsidRPr="00B96084">
        <w:rPr>
          <w:rFonts w:asciiTheme="majorBidi" w:hAnsiTheme="majorBidi" w:cstheme="majorBidi"/>
          <w:lang w:val="en-GB"/>
        </w:rPr>
        <w:t>)</w:t>
      </w:r>
    </w:p>
    <w:p w14:paraId="69AF7F86" w14:textId="025E4159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  <w:lang w:val="en-GB"/>
        </w:rPr>
        <w:t xml:space="preserve"> α-</w:t>
      </w:r>
      <w:r w:rsidRPr="00B96084">
        <w:rPr>
          <w:rFonts w:asciiTheme="majorBidi" w:hAnsiTheme="majorBidi" w:cstheme="majorBidi"/>
        </w:rPr>
        <w:t>pinene</w:t>
      </w:r>
      <w:r w:rsidRPr="00B96084">
        <w:rPr>
          <w:rFonts w:asciiTheme="majorBidi" w:hAnsiTheme="majorBidi" w:cstheme="majorBidi"/>
          <w:lang w:val="en-GB"/>
        </w:rPr>
        <w:t xml:space="preserve"> “α-pinene” (</w:t>
      </w:r>
      <w:r w:rsidRPr="00B96084">
        <w:rPr>
          <w:rFonts w:asciiTheme="majorBidi" w:hAnsiTheme="majorBidi" w:cstheme="majorBidi"/>
        </w:rPr>
        <w:t>%</w:t>
      </w:r>
      <w:r w:rsidRPr="00B96084">
        <w:rPr>
          <w:rFonts w:asciiTheme="majorBidi" w:hAnsiTheme="majorBidi" w:cstheme="majorBidi"/>
          <w:lang w:val="en-GB"/>
        </w:rPr>
        <w:t>)</w:t>
      </w:r>
    </w:p>
    <w:p w14:paraId="0CBC327E" w14:textId="77777777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  <w:lang w:val="en-GB"/>
        </w:rPr>
        <w:t>p-</w:t>
      </w:r>
      <w:r w:rsidRPr="00B96084">
        <w:rPr>
          <w:rFonts w:asciiTheme="majorBidi" w:hAnsiTheme="majorBidi" w:cstheme="majorBidi"/>
        </w:rPr>
        <w:t>cymene</w:t>
      </w:r>
      <w:r w:rsidRPr="00B96084">
        <w:rPr>
          <w:rFonts w:asciiTheme="majorBidi" w:hAnsiTheme="majorBidi" w:cstheme="majorBidi"/>
          <w:lang w:val="en-GB"/>
        </w:rPr>
        <w:t xml:space="preserve"> “p-cymene” (</w:t>
      </w:r>
      <w:r w:rsidRPr="00B96084">
        <w:rPr>
          <w:rFonts w:asciiTheme="majorBidi" w:hAnsiTheme="majorBidi" w:cstheme="majorBidi"/>
        </w:rPr>
        <w:t>%)</w:t>
      </w:r>
    </w:p>
    <w:p w14:paraId="2AE9B416" w14:textId="74FD945F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>Camphor</w:t>
      </w:r>
      <w:r w:rsidRPr="00B96084">
        <w:rPr>
          <w:rFonts w:asciiTheme="majorBidi" w:hAnsiTheme="majorBidi" w:cstheme="majorBidi"/>
          <w:lang w:val="en-GB"/>
        </w:rPr>
        <w:t xml:space="preserve"> “Camphor” (</w:t>
      </w:r>
      <w:r w:rsidRPr="00B96084">
        <w:rPr>
          <w:rFonts w:asciiTheme="majorBidi" w:hAnsiTheme="majorBidi" w:cstheme="majorBidi"/>
        </w:rPr>
        <w:t>%</w:t>
      </w:r>
      <w:r w:rsidRPr="00B96084">
        <w:rPr>
          <w:rFonts w:asciiTheme="majorBidi" w:hAnsiTheme="majorBidi" w:cstheme="majorBidi"/>
          <w:lang w:val="en-GB"/>
        </w:rPr>
        <w:t>)</w:t>
      </w:r>
    </w:p>
    <w:p w14:paraId="62AE7F31" w14:textId="290F3866" w:rsidR="00670D84" w:rsidRPr="00B96084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>Geranyl</w:t>
      </w:r>
      <w:r w:rsidRPr="00B96084">
        <w:rPr>
          <w:rFonts w:asciiTheme="majorBidi" w:hAnsiTheme="majorBidi" w:cstheme="majorBidi"/>
          <w:lang w:val="en-GB"/>
        </w:rPr>
        <w:t xml:space="preserve"> acetate “Geranyl acetate” (</w:t>
      </w:r>
      <w:r w:rsidRPr="00B96084">
        <w:rPr>
          <w:rFonts w:asciiTheme="majorBidi" w:hAnsiTheme="majorBidi" w:cstheme="majorBidi"/>
        </w:rPr>
        <w:t>%</w:t>
      </w:r>
      <w:r w:rsidRPr="00B96084">
        <w:rPr>
          <w:rFonts w:asciiTheme="majorBidi" w:hAnsiTheme="majorBidi" w:cstheme="majorBidi"/>
          <w:lang w:val="en-GB"/>
        </w:rPr>
        <w:t>)</w:t>
      </w:r>
    </w:p>
    <w:p w14:paraId="5B52546A" w14:textId="5DCACDE5" w:rsidR="00670D84" w:rsidRPr="002B3AE6" w:rsidRDefault="00670D84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2B3AE6">
        <w:rPr>
          <w:rFonts w:asciiTheme="majorBidi" w:hAnsiTheme="majorBidi" w:cstheme="majorBidi"/>
        </w:rPr>
        <w:t xml:space="preserve">Protein </w:t>
      </w:r>
      <w:r w:rsidR="00A85377">
        <w:rPr>
          <w:rFonts w:asciiTheme="majorBidi" w:hAnsiTheme="majorBidi" w:cstheme="majorBidi"/>
        </w:rPr>
        <w:t>(</w:t>
      </w:r>
      <w:r w:rsidRPr="002B3AE6">
        <w:rPr>
          <w:rFonts w:asciiTheme="majorBidi" w:hAnsiTheme="majorBidi" w:cstheme="majorBidi"/>
        </w:rPr>
        <w:t>%</w:t>
      </w:r>
      <w:r w:rsidR="00A85377">
        <w:rPr>
          <w:rFonts w:asciiTheme="majorBidi" w:hAnsiTheme="majorBidi" w:cstheme="majorBidi"/>
        </w:rPr>
        <w:t>)</w:t>
      </w:r>
    </w:p>
    <w:p w14:paraId="34689D45" w14:textId="5BE8722E" w:rsidR="00E561A8" w:rsidRPr="002B3AE6" w:rsidRDefault="00497092" w:rsidP="002B3AE6">
      <w:pPr>
        <w:bidi w:val="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2B3AE6" w:rsidRPr="002B3AE6">
        <w:rPr>
          <w:rFonts w:asciiTheme="majorBidi" w:eastAsia="Calibri" w:hAnsiTheme="majorBidi" w:cstheme="majorBidi"/>
          <w:b/>
          <w:bCs/>
          <w:color w:val="0000FF"/>
          <w:kern w:val="2"/>
          <w14:ligatures w14:val="standardContextual"/>
        </w:rPr>
        <w:t xml:space="preserve">5 </w:t>
      </w:r>
      <w:r w:rsidR="008154AD">
        <w:rPr>
          <w:rFonts w:asciiTheme="majorBidi" w:hAnsiTheme="majorBidi" w:cstheme="majorBidi"/>
          <w:lang w:val="en-GB"/>
        </w:rPr>
        <w:t>Yield</w:t>
      </w:r>
      <w:r w:rsidR="00E561A8" w:rsidRPr="00B96084">
        <w:rPr>
          <w:rFonts w:asciiTheme="majorBidi" w:hAnsiTheme="majorBidi" w:cstheme="majorBidi"/>
          <w:lang w:val="en-GB"/>
        </w:rPr>
        <w:t xml:space="preserve"> parameters of seed and oil</w:t>
      </w:r>
    </w:p>
    <w:p w14:paraId="2C6642C0" w14:textId="0BED10D7" w:rsidR="00E561A8" w:rsidRPr="00B96084" w:rsidRDefault="00E561A8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 xml:space="preserve">Seed yield per plant </w:t>
      </w:r>
      <w:r w:rsidRPr="00B96084">
        <w:rPr>
          <w:rFonts w:asciiTheme="majorBidi" w:hAnsiTheme="majorBidi" w:cstheme="majorBidi"/>
          <w:lang w:val="en-GB"/>
        </w:rPr>
        <w:t>“SYP” (g)</w:t>
      </w:r>
    </w:p>
    <w:p w14:paraId="6A1B7BB1" w14:textId="28B9A45A" w:rsidR="00E561A8" w:rsidRPr="00B96084" w:rsidRDefault="00E561A8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>Leaf</w:t>
      </w:r>
      <w:r w:rsidRPr="00B96084">
        <w:rPr>
          <w:rFonts w:asciiTheme="majorBidi" w:hAnsiTheme="majorBidi" w:cstheme="majorBidi"/>
          <w:lang w:val="en-GB"/>
        </w:rPr>
        <w:t xml:space="preserve"> oil “LO” (%)</w:t>
      </w:r>
    </w:p>
    <w:p w14:paraId="3B651B21" w14:textId="5A667C41" w:rsidR="00E561A8" w:rsidRPr="00B96084" w:rsidRDefault="00E561A8" w:rsidP="00837BCB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</w:rPr>
      </w:pPr>
      <w:r w:rsidRPr="00B96084">
        <w:rPr>
          <w:rFonts w:asciiTheme="majorBidi" w:hAnsiTheme="majorBidi" w:cstheme="majorBidi"/>
        </w:rPr>
        <w:t>Essential</w:t>
      </w:r>
      <w:r w:rsidRPr="00B96084">
        <w:rPr>
          <w:rFonts w:asciiTheme="majorBidi" w:hAnsiTheme="majorBidi" w:cstheme="majorBidi"/>
          <w:lang w:val="en-GB"/>
        </w:rPr>
        <w:t xml:space="preserve"> oil yield “EOYS” (%)</w:t>
      </w:r>
    </w:p>
    <w:p w14:paraId="0D060780" w14:textId="77777777" w:rsidR="008F1E4E" w:rsidRDefault="008F1E4E" w:rsidP="008F1E4E">
      <w:pPr>
        <w:pStyle w:val="ListParagraph"/>
        <w:bidi w:val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3104FCFF" w14:textId="77777777" w:rsidR="002B3AE6" w:rsidRDefault="002B3AE6" w:rsidP="002B3AE6">
      <w:pPr>
        <w:pStyle w:val="ListParagraph"/>
        <w:bidi w:val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40F61B00" w14:textId="77777777" w:rsidR="002B3AE6" w:rsidRPr="00040280" w:rsidRDefault="002B3AE6" w:rsidP="002B3AE6">
      <w:pPr>
        <w:pStyle w:val="ListParagraph"/>
        <w:bidi w:val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C084862" w14:textId="14D25F1E" w:rsidR="002E7442" w:rsidRDefault="002E7442" w:rsidP="00397E42">
      <w:pPr>
        <w:bidi w:val="0"/>
        <w:ind w:left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 w:rsidRPr="002E7442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1</w:t>
      </w:r>
      <w:r w:rsidR="00BC74C1" w:rsidRPr="0064429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43B6EAD" w14:textId="012B7A87" w:rsidR="000B1DD4" w:rsidRPr="00C03CB6" w:rsidRDefault="000B1DD4" w:rsidP="002E7442">
      <w:pPr>
        <w:bidi w:val="0"/>
        <w:ind w:left="360"/>
        <w:jc w:val="both"/>
        <w:rPr>
          <w:rFonts w:asciiTheme="majorBidi" w:hAnsiTheme="majorBidi" w:cstheme="majorBidi"/>
          <w:sz w:val="20"/>
          <w:szCs w:val="20"/>
        </w:rPr>
      </w:pPr>
      <w:r w:rsidRPr="00F779E4">
        <w:rPr>
          <w:rFonts w:asciiTheme="majorBidi" w:hAnsiTheme="majorBidi" w:cstheme="majorBidi"/>
          <w:sz w:val="20"/>
          <w:szCs w:val="20"/>
        </w:rPr>
        <w:t xml:space="preserve">Influence of applied six </w:t>
      </w:r>
      <w:r w:rsidR="00E776F4" w:rsidRPr="00F779E4">
        <w:rPr>
          <w:rFonts w:asciiTheme="majorBidi" w:hAnsiTheme="majorBidi" w:cstheme="majorBidi"/>
          <w:sz w:val="20"/>
          <w:szCs w:val="20"/>
        </w:rPr>
        <w:t xml:space="preserve">eco-safe </w:t>
      </w:r>
      <w:bookmarkStart w:id="6" w:name="_Hlk156650096"/>
      <w:r w:rsidRPr="00F779E4">
        <w:rPr>
          <w:rFonts w:asciiTheme="majorBidi" w:hAnsiTheme="majorBidi" w:cstheme="majorBidi"/>
          <w:sz w:val="20"/>
          <w:szCs w:val="20"/>
        </w:rPr>
        <w:t xml:space="preserve">salt stress protectants </w:t>
      </w:r>
      <w:bookmarkStart w:id="7" w:name="_Hlk156650245"/>
      <w:bookmarkEnd w:id="6"/>
      <w:r w:rsidRPr="00F779E4">
        <w:rPr>
          <w:rFonts w:asciiTheme="majorBidi" w:hAnsiTheme="majorBidi" w:cstheme="majorBidi"/>
          <w:sz w:val="20"/>
          <w:szCs w:val="20"/>
        </w:rPr>
        <w:t xml:space="preserve">(SP); </w:t>
      </w:r>
      <w:bookmarkStart w:id="8" w:name="_Hlk156650302"/>
      <w:bookmarkEnd w:id="7"/>
      <w:r w:rsidRPr="00F779E4">
        <w:rPr>
          <w:rFonts w:asciiTheme="majorBidi" w:hAnsiTheme="majorBidi" w:cstheme="majorBidi"/>
          <w:sz w:val="20"/>
          <w:szCs w:val="20"/>
        </w:rPr>
        <w:t xml:space="preserve">cobalt (Co1) at 15 ppm, (Co2) at 30 ppm, </w:t>
      </w:r>
      <w:r w:rsidRPr="00F779E4">
        <w:rPr>
          <w:rFonts w:asciiTheme="majorBidi" w:hAnsiTheme="majorBidi" w:cstheme="majorBidi"/>
          <w:i/>
          <w:sz w:val="20"/>
          <w:szCs w:val="20"/>
        </w:rPr>
        <w:t xml:space="preserve">Bacillus subtilis </w:t>
      </w:r>
      <w:r w:rsidRPr="00F779E4">
        <w:rPr>
          <w:rFonts w:asciiTheme="majorBidi" w:hAnsiTheme="majorBidi" w:cstheme="majorBidi"/>
          <w:iCs/>
          <w:sz w:val="20"/>
          <w:szCs w:val="20"/>
        </w:rPr>
        <w:t>(Bs)</w:t>
      </w:r>
      <w:r w:rsidRPr="00F779E4">
        <w:rPr>
          <w:rFonts w:asciiTheme="majorBidi" w:hAnsiTheme="majorBidi" w:cstheme="majorBidi"/>
          <w:sz w:val="20"/>
          <w:szCs w:val="20"/>
        </w:rPr>
        <w:t>, (Co1 + Bs), (Co2 + Bs), and distilled water as a control (Cont.) to irrigation water</w:t>
      </w:r>
      <w:bookmarkEnd w:id="8"/>
      <w:r w:rsidRPr="00F779E4">
        <w:rPr>
          <w:rFonts w:asciiTheme="majorBidi" w:hAnsiTheme="majorBidi" w:cstheme="majorBidi"/>
          <w:sz w:val="20"/>
          <w:szCs w:val="20"/>
        </w:rPr>
        <w:t xml:space="preserve"> under four levels of NaCl irrigation water salinity </w:t>
      </w:r>
      <w:bookmarkStart w:id="9" w:name="_Hlk156650273"/>
      <w:r w:rsidRPr="00F779E4">
        <w:rPr>
          <w:rFonts w:asciiTheme="majorBidi" w:hAnsiTheme="majorBidi" w:cstheme="majorBidi"/>
          <w:sz w:val="20"/>
          <w:szCs w:val="20"/>
        </w:rPr>
        <w:t>(SA)</w:t>
      </w:r>
      <w:bookmarkEnd w:id="9"/>
      <w:r w:rsidRPr="00F779E4">
        <w:rPr>
          <w:rFonts w:asciiTheme="majorBidi" w:hAnsiTheme="majorBidi" w:cstheme="majorBidi"/>
          <w:sz w:val="20"/>
          <w:szCs w:val="20"/>
        </w:rPr>
        <w:t xml:space="preserve">; tap water as a control </w:t>
      </w:r>
      <w:bookmarkStart w:id="10" w:name="_Hlk158109409"/>
      <w:r w:rsidR="00E33D5E" w:rsidRPr="00F779E4">
        <w:rPr>
          <w:rFonts w:asciiTheme="majorBidi" w:hAnsiTheme="majorBidi" w:cstheme="majorBidi"/>
          <w:sz w:val="20"/>
          <w:szCs w:val="20"/>
        </w:rPr>
        <w:t>(S0; 0.5, S1; 1.5, S2; 4 and S3; 6 dS m</w:t>
      </w:r>
      <w:r w:rsidR="00E33D5E" w:rsidRPr="00F779E4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="00E33D5E" w:rsidRPr="00F779E4">
        <w:rPr>
          <w:rFonts w:asciiTheme="majorBidi" w:hAnsiTheme="majorBidi" w:cstheme="majorBidi"/>
          <w:sz w:val="20"/>
          <w:szCs w:val="20"/>
        </w:rPr>
        <w:t>)</w:t>
      </w:r>
      <w:bookmarkEnd w:id="10"/>
      <w:r w:rsidR="00E33D5E" w:rsidRPr="00F779E4">
        <w:rPr>
          <w:rFonts w:asciiTheme="majorBidi" w:hAnsiTheme="majorBidi" w:cstheme="majorBidi"/>
          <w:sz w:val="20"/>
          <w:szCs w:val="20"/>
        </w:rPr>
        <w:t xml:space="preserve"> </w:t>
      </w:r>
      <w:r w:rsidRPr="00F779E4">
        <w:rPr>
          <w:rFonts w:asciiTheme="majorBidi" w:hAnsiTheme="majorBidi" w:cstheme="majorBidi"/>
          <w:sz w:val="20"/>
          <w:szCs w:val="20"/>
        </w:rPr>
        <w:t xml:space="preserve">and their interaction on growth parameters and characteristics of </w:t>
      </w:r>
      <w:r w:rsidRPr="00F779E4">
        <w:rPr>
          <w:rFonts w:asciiTheme="majorBidi" w:hAnsiTheme="majorBidi" w:cstheme="majorBidi"/>
          <w:i/>
          <w:iCs/>
          <w:sz w:val="20"/>
          <w:szCs w:val="20"/>
        </w:rPr>
        <w:t>Coriandrum sativum</w:t>
      </w:r>
      <w:r w:rsidRPr="00F779E4">
        <w:rPr>
          <w:rFonts w:asciiTheme="majorBidi" w:hAnsiTheme="majorBidi" w:cstheme="majorBidi"/>
          <w:sz w:val="20"/>
          <w:szCs w:val="20"/>
        </w:rPr>
        <w:t xml:space="preserve"> L. cv. Balady. Values are in the form of means of both seasons</w:t>
      </w:r>
      <w:r w:rsidRPr="00C03CB6">
        <w:rPr>
          <w:rFonts w:asciiTheme="majorBidi" w:hAnsiTheme="majorBidi" w:cstheme="majorBidi"/>
          <w:sz w:val="20"/>
          <w:szCs w:val="20"/>
        </w:rPr>
        <w:t xml:space="preserve"> 202</w:t>
      </w:r>
      <w:r w:rsidRPr="00C03CB6">
        <w:rPr>
          <w:rFonts w:asciiTheme="majorBidi" w:hAnsiTheme="majorBidi" w:cstheme="majorBidi" w:hint="cs"/>
          <w:sz w:val="20"/>
          <w:szCs w:val="20"/>
          <w:rtl/>
        </w:rPr>
        <w:t>2</w:t>
      </w:r>
      <w:r w:rsidRPr="00C03CB6">
        <w:rPr>
          <w:rFonts w:asciiTheme="majorBidi" w:hAnsiTheme="majorBidi" w:cstheme="majorBidi"/>
          <w:sz w:val="20"/>
          <w:szCs w:val="20"/>
        </w:rPr>
        <w:t xml:space="preserve"> and 202</w:t>
      </w:r>
      <w:r w:rsidRPr="00C03CB6">
        <w:rPr>
          <w:rFonts w:asciiTheme="majorBidi" w:hAnsiTheme="majorBidi" w:cstheme="majorBidi" w:hint="cs"/>
          <w:sz w:val="20"/>
          <w:szCs w:val="20"/>
          <w:rtl/>
        </w:rPr>
        <w:t>3</w:t>
      </w:r>
      <w:r w:rsidRPr="00C03CB6">
        <w:rPr>
          <w:rFonts w:asciiTheme="majorBidi" w:hAnsiTheme="majorBidi" w:cstheme="majorBidi"/>
          <w:sz w:val="20"/>
          <w:szCs w:val="20"/>
        </w:rPr>
        <w:t>.</w:t>
      </w:r>
      <w:r w:rsidR="00397E42" w:rsidRPr="00397E42">
        <w:rPr>
          <w:rFonts w:asciiTheme="majorBidi" w:hAnsiTheme="majorBidi" w:cstheme="majorBidi"/>
          <w:sz w:val="20"/>
          <w:szCs w:val="20"/>
        </w:rPr>
        <w:t xml:space="preserve"> </w:t>
      </w:r>
    </w:p>
    <w:tbl>
      <w:tblPr>
        <w:tblStyle w:val="TableGrid"/>
        <w:tblW w:w="10800" w:type="dxa"/>
        <w:tblInd w:w="-1085" w:type="dxa"/>
        <w:tblLook w:val="04A0" w:firstRow="1" w:lastRow="0" w:firstColumn="1" w:lastColumn="0" w:noHBand="0" w:noVBand="1"/>
      </w:tblPr>
      <w:tblGrid>
        <w:gridCol w:w="748"/>
        <w:gridCol w:w="962"/>
        <w:gridCol w:w="1080"/>
        <w:gridCol w:w="1080"/>
        <w:gridCol w:w="990"/>
        <w:gridCol w:w="900"/>
        <w:gridCol w:w="990"/>
        <w:gridCol w:w="990"/>
        <w:gridCol w:w="900"/>
        <w:gridCol w:w="990"/>
        <w:gridCol w:w="1170"/>
      </w:tblGrid>
      <w:tr w:rsidR="008E79CA" w:rsidRPr="00A03A9D" w14:paraId="0876B368" w14:textId="77777777" w:rsidTr="0025766D">
        <w:trPr>
          <w:trHeight w:val="621"/>
        </w:trPr>
        <w:tc>
          <w:tcPr>
            <w:tcW w:w="1710" w:type="dxa"/>
            <w:gridSpan w:val="2"/>
            <w:vAlign w:val="center"/>
          </w:tcPr>
          <w:p w14:paraId="01D6FC43" w14:textId="77777777" w:rsidR="00B22153" w:rsidRPr="00A03A9D" w:rsidRDefault="00B22153" w:rsidP="000B1D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Treatments</w:t>
            </w:r>
          </w:p>
        </w:tc>
        <w:tc>
          <w:tcPr>
            <w:tcW w:w="1080" w:type="dxa"/>
            <w:vAlign w:val="center"/>
          </w:tcPr>
          <w:p w14:paraId="1A95D449" w14:textId="7BD7984B" w:rsidR="00B22153" w:rsidRPr="00A03A9D" w:rsidRDefault="00B22153" w:rsidP="003528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NL</w:t>
            </w:r>
          </w:p>
        </w:tc>
        <w:tc>
          <w:tcPr>
            <w:tcW w:w="1080" w:type="dxa"/>
            <w:vAlign w:val="center"/>
          </w:tcPr>
          <w:p w14:paraId="2F9858CD" w14:textId="16E7601D" w:rsidR="00B22153" w:rsidRPr="00A03A9D" w:rsidRDefault="00B22153" w:rsidP="003528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L (cm)</w:t>
            </w:r>
          </w:p>
        </w:tc>
        <w:tc>
          <w:tcPr>
            <w:tcW w:w="990" w:type="dxa"/>
            <w:vAlign w:val="center"/>
          </w:tcPr>
          <w:p w14:paraId="52DA1EF5" w14:textId="2F9C40F8" w:rsidR="00B22153" w:rsidRPr="00A03A9D" w:rsidRDefault="00B22153" w:rsidP="003528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SFW (g)</w:t>
            </w:r>
          </w:p>
        </w:tc>
        <w:tc>
          <w:tcPr>
            <w:tcW w:w="900" w:type="dxa"/>
            <w:vAlign w:val="center"/>
          </w:tcPr>
          <w:p w14:paraId="02938EBD" w14:textId="1F7CAA71" w:rsidR="00B22153" w:rsidRPr="00A03A9D" w:rsidRDefault="00B22153" w:rsidP="003528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RFW (g)</w:t>
            </w:r>
          </w:p>
        </w:tc>
        <w:tc>
          <w:tcPr>
            <w:tcW w:w="990" w:type="dxa"/>
            <w:vAlign w:val="center"/>
          </w:tcPr>
          <w:p w14:paraId="77D9BC5C" w14:textId="46A42B57" w:rsidR="00B22153" w:rsidRPr="00A03A9D" w:rsidRDefault="00B22153" w:rsidP="003528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RDW (g)</w:t>
            </w:r>
          </w:p>
        </w:tc>
        <w:tc>
          <w:tcPr>
            <w:tcW w:w="990" w:type="dxa"/>
            <w:vAlign w:val="center"/>
          </w:tcPr>
          <w:p w14:paraId="71D7A01B" w14:textId="1449700F" w:rsidR="00B22153" w:rsidRPr="00A03A9D" w:rsidRDefault="00B22153" w:rsidP="003528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PFW (g)</w:t>
            </w:r>
          </w:p>
        </w:tc>
        <w:tc>
          <w:tcPr>
            <w:tcW w:w="900" w:type="dxa"/>
            <w:vAlign w:val="center"/>
          </w:tcPr>
          <w:p w14:paraId="609B45B8" w14:textId="4E2F47ED" w:rsidR="00B22153" w:rsidRPr="00A03A9D" w:rsidRDefault="00B22153" w:rsidP="003528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PDW (g)</w:t>
            </w:r>
          </w:p>
        </w:tc>
        <w:tc>
          <w:tcPr>
            <w:tcW w:w="990" w:type="dxa"/>
            <w:vAlign w:val="center"/>
          </w:tcPr>
          <w:p w14:paraId="78261588" w14:textId="5410C202" w:rsidR="00B22153" w:rsidRPr="00A03A9D" w:rsidRDefault="00B22153" w:rsidP="003528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Ph (cm)</w:t>
            </w:r>
          </w:p>
        </w:tc>
        <w:tc>
          <w:tcPr>
            <w:tcW w:w="1170" w:type="dxa"/>
            <w:vAlign w:val="center"/>
          </w:tcPr>
          <w:p w14:paraId="6814FE8F" w14:textId="73883C25" w:rsidR="00B22153" w:rsidRPr="00A03A9D" w:rsidRDefault="00B22153" w:rsidP="003528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Chlorophyll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(SPAD Unit)</w:t>
            </w:r>
          </w:p>
        </w:tc>
      </w:tr>
      <w:tr w:rsidR="008E79CA" w:rsidRPr="00A03A9D" w14:paraId="3ABC0E31" w14:textId="77777777" w:rsidTr="004D58A6">
        <w:tc>
          <w:tcPr>
            <w:tcW w:w="748" w:type="dxa"/>
            <w:vMerge w:val="restart"/>
            <w:vAlign w:val="center"/>
          </w:tcPr>
          <w:p w14:paraId="166D7C87" w14:textId="77777777" w:rsidR="001E6F07" w:rsidRPr="00A03A9D" w:rsidRDefault="001E6F07" w:rsidP="000B1D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The main plot 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A)</w:t>
            </w:r>
          </w:p>
        </w:tc>
        <w:tc>
          <w:tcPr>
            <w:tcW w:w="962" w:type="dxa"/>
          </w:tcPr>
          <w:p w14:paraId="014F090F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1080" w:type="dxa"/>
          </w:tcPr>
          <w:p w14:paraId="501B38E6" w14:textId="10A4D1D3" w:rsidR="001E6F07" w:rsidRPr="00A03A9D" w:rsidRDefault="002F585E" w:rsidP="002F58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.027 A</w:t>
            </w:r>
          </w:p>
        </w:tc>
        <w:tc>
          <w:tcPr>
            <w:tcW w:w="1080" w:type="dxa"/>
            <w:vAlign w:val="center"/>
          </w:tcPr>
          <w:p w14:paraId="3F62AF17" w14:textId="1823E1E4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886 A</w:t>
            </w:r>
          </w:p>
        </w:tc>
        <w:tc>
          <w:tcPr>
            <w:tcW w:w="990" w:type="dxa"/>
            <w:vAlign w:val="center"/>
          </w:tcPr>
          <w:p w14:paraId="47E3DB00" w14:textId="3D54349B" w:rsidR="001E6F07" w:rsidRPr="00A03A9D" w:rsidRDefault="00BD3BF9" w:rsidP="00BD3BF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3.879 A</w:t>
            </w:r>
          </w:p>
        </w:tc>
        <w:tc>
          <w:tcPr>
            <w:tcW w:w="900" w:type="dxa"/>
            <w:vAlign w:val="center"/>
          </w:tcPr>
          <w:p w14:paraId="0B555A15" w14:textId="53C589E4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482 A</w:t>
            </w:r>
          </w:p>
        </w:tc>
        <w:tc>
          <w:tcPr>
            <w:tcW w:w="990" w:type="dxa"/>
            <w:vAlign w:val="center"/>
          </w:tcPr>
          <w:p w14:paraId="646D8B41" w14:textId="07B8423A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46 A</w:t>
            </w:r>
          </w:p>
        </w:tc>
        <w:tc>
          <w:tcPr>
            <w:tcW w:w="990" w:type="dxa"/>
            <w:vAlign w:val="center"/>
          </w:tcPr>
          <w:p w14:paraId="59841C38" w14:textId="56FD839B" w:rsidR="001E6F07" w:rsidRPr="00A03A9D" w:rsidRDefault="005B37C3" w:rsidP="005B37C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636 A</w:t>
            </w:r>
          </w:p>
        </w:tc>
        <w:tc>
          <w:tcPr>
            <w:tcW w:w="900" w:type="dxa"/>
            <w:vAlign w:val="center"/>
          </w:tcPr>
          <w:p w14:paraId="3C3B87DB" w14:textId="15C6BDC9" w:rsidR="001E6F07" w:rsidRPr="00A03A9D" w:rsidRDefault="007F47A7" w:rsidP="007F47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412 A</w:t>
            </w:r>
          </w:p>
        </w:tc>
        <w:tc>
          <w:tcPr>
            <w:tcW w:w="990" w:type="dxa"/>
            <w:vAlign w:val="center"/>
          </w:tcPr>
          <w:p w14:paraId="52D7AB88" w14:textId="6AA5709C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6.753 A</w:t>
            </w:r>
          </w:p>
        </w:tc>
        <w:tc>
          <w:tcPr>
            <w:tcW w:w="1170" w:type="dxa"/>
            <w:vAlign w:val="center"/>
          </w:tcPr>
          <w:p w14:paraId="411416D0" w14:textId="719D3D08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3.722 A</w:t>
            </w:r>
          </w:p>
        </w:tc>
      </w:tr>
      <w:tr w:rsidR="008E79CA" w:rsidRPr="00A03A9D" w14:paraId="3903C708" w14:textId="77777777" w:rsidTr="004D58A6">
        <w:tc>
          <w:tcPr>
            <w:tcW w:w="748" w:type="dxa"/>
            <w:vMerge/>
          </w:tcPr>
          <w:p w14:paraId="5B794577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566AD400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1080" w:type="dxa"/>
          </w:tcPr>
          <w:p w14:paraId="5B53E1CF" w14:textId="332C7FFB" w:rsidR="001E6F07" w:rsidRPr="00A03A9D" w:rsidRDefault="002F585E" w:rsidP="002F58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250 B</w:t>
            </w:r>
          </w:p>
        </w:tc>
        <w:tc>
          <w:tcPr>
            <w:tcW w:w="1080" w:type="dxa"/>
            <w:vAlign w:val="center"/>
          </w:tcPr>
          <w:p w14:paraId="3C0AABEC" w14:textId="20F1C06E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383 B</w:t>
            </w:r>
          </w:p>
        </w:tc>
        <w:tc>
          <w:tcPr>
            <w:tcW w:w="990" w:type="dxa"/>
            <w:vAlign w:val="center"/>
          </w:tcPr>
          <w:p w14:paraId="007261E4" w14:textId="4F582C30" w:rsidR="001E6F07" w:rsidRPr="00A03A9D" w:rsidRDefault="00BD3BF9" w:rsidP="00BD3BF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1.315 B</w:t>
            </w:r>
          </w:p>
        </w:tc>
        <w:tc>
          <w:tcPr>
            <w:tcW w:w="900" w:type="dxa"/>
            <w:vAlign w:val="center"/>
          </w:tcPr>
          <w:p w14:paraId="3F22238C" w14:textId="0A10929F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30 B</w:t>
            </w:r>
          </w:p>
        </w:tc>
        <w:tc>
          <w:tcPr>
            <w:tcW w:w="990" w:type="dxa"/>
            <w:vAlign w:val="center"/>
          </w:tcPr>
          <w:p w14:paraId="1BBA82C9" w14:textId="15D24A87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94 B</w:t>
            </w:r>
          </w:p>
        </w:tc>
        <w:tc>
          <w:tcPr>
            <w:tcW w:w="990" w:type="dxa"/>
            <w:vAlign w:val="center"/>
          </w:tcPr>
          <w:p w14:paraId="5D381E8D" w14:textId="59C59057" w:rsidR="001E6F07" w:rsidRPr="00A03A9D" w:rsidRDefault="005B37C3" w:rsidP="005B37C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3.943 B</w:t>
            </w:r>
          </w:p>
        </w:tc>
        <w:tc>
          <w:tcPr>
            <w:tcW w:w="900" w:type="dxa"/>
            <w:vAlign w:val="center"/>
          </w:tcPr>
          <w:p w14:paraId="4CF8F6A4" w14:textId="0D768DF8" w:rsidR="001E6F07" w:rsidRPr="00A03A9D" w:rsidRDefault="007F47A7" w:rsidP="007F47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718 B</w:t>
            </w:r>
          </w:p>
        </w:tc>
        <w:tc>
          <w:tcPr>
            <w:tcW w:w="990" w:type="dxa"/>
            <w:vAlign w:val="center"/>
          </w:tcPr>
          <w:p w14:paraId="061ACF3E" w14:textId="53006988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9.574 B</w:t>
            </w:r>
          </w:p>
        </w:tc>
        <w:tc>
          <w:tcPr>
            <w:tcW w:w="1170" w:type="dxa"/>
            <w:vAlign w:val="center"/>
          </w:tcPr>
          <w:p w14:paraId="3CE85B4F" w14:textId="08BE803A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555 B</w:t>
            </w:r>
          </w:p>
        </w:tc>
      </w:tr>
      <w:tr w:rsidR="008E79CA" w:rsidRPr="00A03A9D" w14:paraId="2B0525BC" w14:textId="77777777" w:rsidTr="004D58A6">
        <w:tc>
          <w:tcPr>
            <w:tcW w:w="748" w:type="dxa"/>
            <w:vMerge/>
          </w:tcPr>
          <w:p w14:paraId="60F755DF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0BA62F4C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1080" w:type="dxa"/>
          </w:tcPr>
          <w:p w14:paraId="01711D94" w14:textId="364D0F78" w:rsidR="001E6F07" w:rsidRPr="00A03A9D" w:rsidRDefault="002F585E" w:rsidP="002F58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3.861 C</w:t>
            </w:r>
          </w:p>
        </w:tc>
        <w:tc>
          <w:tcPr>
            <w:tcW w:w="1080" w:type="dxa"/>
            <w:vAlign w:val="center"/>
          </w:tcPr>
          <w:p w14:paraId="6B885542" w14:textId="75B404EC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913 C</w:t>
            </w:r>
          </w:p>
        </w:tc>
        <w:tc>
          <w:tcPr>
            <w:tcW w:w="990" w:type="dxa"/>
            <w:vAlign w:val="center"/>
          </w:tcPr>
          <w:p w14:paraId="683BC268" w14:textId="75F0D33D" w:rsidR="001E6F07" w:rsidRPr="00A03A9D" w:rsidRDefault="00BD3BF9" w:rsidP="00BD3BF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.095 C</w:t>
            </w:r>
          </w:p>
        </w:tc>
        <w:tc>
          <w:tcPr>
            <w:tcW w:w="900" w:type="dxa"/>
            <w:vAlign w:val="center"/>
          </w:tcPr>
          <w:p w14:paraId="579DF7B5" w14:textId="6AED90AF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86 C</w:t>
            </w:r>
          </w:p>
        </w:tc>
        <w:tc>
          <w:tcPr>
            <w:tcW w:w="990" w:type="dxa"/>
            <w:vAlign w:val="center"/>
          </w:tcPr>
          <w:p w14:paraId="6234B21E" w14:textId="094C8AC9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14 C</w:t>
            </w:r>
          </w:p>
        </w:tc>
        <w:tc>
          <w:tcPr>
            <w:tcW w:w="990" w:type="dxa"/>
            <w:vAlign w:val="center"/>
          </w:tcPr>
          <w:p w14:paraId="1AA22129" w14:textId="7FDD708F" w:rsidR="001E6F07" w:rsidRPr="00A03A9D" w:rsidRDefault="005B37C3" w:rsidP="005B37C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4.442 C</w:t>
            </w:r>
          </w:p>
        </w:tc>
        <w:tc>
          <w:tcPr>
            <w:tcW w:w="900" w:type="dxa"/>
            <w:vAlign w:val="center"/>
          </w:tcPr>
          <w:p w14:paraId="58DEE9D3" w14:textId="3C3B0F1E" w:rsidR="001E6F07" w:rsidRPr="00A03A9D" w:rsidRDefault="007F47A7" w:rsidP="007F47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608 C</w:t>
            </w:r>
          </w:p>
        </w:tc>
        <w:tc>
          <w:tcPr>
            <w:tcW w:w="990" w:type="dxa"/>
            <w:vAlign w:val="center"/>
          </w:tcPr>
          <w:p w14:paraId="7ABD2BE0" w14:textId="325FE2E1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0.707 C</w:t>
            </w:r>
          </w:p>
        </w:tc>
        <w:tc>
          <w:tcPr>
            <w:tcW w:w="1170" w:type="dxa"/>
            <w:vAlign w:val="center"/>
          </w:tcPr>
          <w:p w14:paraId="7EE825F5" w14:textId="094410E2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0.416 C</w:t>
            </w:r>
          </w:p>
        </w:tc>
      </w:tr>
      <w:tr w:rsidR="008E79CA" w:rsidRPr="00A03A9D" w14:paraId="10F82657" w14:textId="77777777" w:rsidTr="004D58A6">
        <w:tc>
          <w:tcPr>
            <w:tcW w:w="748" w:type="dxa"/>
            <w:vMerge/>
          </w:tcPr>
          <w:p w14:paraId="7F856F57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3D0D58D6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1080" w:type="dxa"/>
          </w:tcPr>
          <w:p w14:paraId="4415E9E0" w14:textId="0CC1AA76" w:rsidR="001E6F07" w:rsidRPr="00A03A9D" w:rsidRDefault="002F585E" w:rsidP="002F58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9.972 D</w:t>
            </w:r>
          </w:p>
        </w:tc>
        <w:tc>
          <w:tcPr>
            <w:tcW w:w="1080" w:type="dxa"/>
            <w:vAlign w:val="center"/>
          </w:tcPr>
          <w:p w14:paraId="17BA11F1" w14:textId="10510C40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3.986 D</w:t>
            </w:r>
          </w:p>
        </w:tc>
        <w:tc>
          <w:tcPr>
            <w:tcW w:w="990" w:type="dxa"/>
            <w:vAlign w:val="center"/>
          </w:tcPr>
          <w:p w14:paraId="584EFCAD" w14:textId="6BBA5433" w:rsidR="001E6F07" w:rsidRPr="00A03A9D" w:rsidRDefault="00BD3BF9" w:rsidP="00BD3BF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283 D</w:t>
            </w:r>
          </w:p>
        </w:tc>
        <w:tc>
          <w:tcPr>
            <w:tcW w:w="900" w:type="dxa"/>
            <w:vAlign w:val="center"/>
          </w:tcPr>
          <w:p w14:paraId="6940668A" w14:textId="439322E0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88 D</w:t>
            </w:r>
          </w:p>
        </w:tc>
        <w:tc>
          <w:tcPr>
            <w:tcW w:w="990" w:type="dxa"/>
            <w:vAlign w:val="center"/>
          </w:tcPr>
          <w:p w14:paraId="66AAB956" w14:textId="25F36880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60 D</w:t>
            </w:r>
          </w:p>
        </w:tc>
        <w:tc>
          <w:tcPr>
            <w:tcW w:w="990" w:type="dxa"/>
            <w:vAlign w:val="center"/>
          </w:tcPr>
          <w:p w14:paraId="3E950616" w14:textId="4C873F9B" w:rsidR="001E6F07" w:rsidRPr="00A03A9D" w:rsidRDefault="005B37C3" w:rsidP="005B37C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8.847 D</w:t>
            </w:r>
          </w:p>
        </w:tc>
        <w:tc>
          <w:tcPr>
            <w:tcW w:w="900" w:type="dxa"/>
            <w:vAlign w:val="center"/>
          </w:tcPr>
          <w:p w14:paraId="76175EC5" w14:textId="224C907F" w:rsidR="001E6F07" w:rsidRPr="00A03A9D" w:rsidRDefault="007F47A7" w:rsidP="007F47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31 D</w:t>
            </w:r>
          </w:p>
        </w:tc>
        <w:tc>
          <w:tcPr>
            <w:tcW w:w="990" w:type="dxa"/>
            <w:vAlign w:val="center"/>
          </w:tcPr>
          <w:p w14:paraId="799B912A" w14:textId="7AFD74EA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4.647 D</w:t>
            </w:r>
          </w:p>
        </w:tc>
        <w:tc>
          <w:tcPr>
            <w:tcW w:w="1170" w:type="dxa"/>
            <w:vAlign w:val="center"/>
          </w:tcPr>
          <w:p w14:paraId="54350470" w14:textId="07730454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8.722 D</w:t>
            </w:r>
          </w:p>
        </w:tc>
      </w:tr>
      <w:tr w:rsidR="008E79CA" w:rsidRPr="00A03A9D" w14:paraId="60EF73CF" w14:textId="77777777" w:rsidTr="004D58A6">
        <w:tc>
          <w:tcPr>
            <w:tcW w:w="748" w:type="dxa"/>
            <w:vMerge w:val="restart"/>
          </w:tcPr>
          <w:p w14:paraId="1AE38F6E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Main effect of subplot (SP)</w:t>
            </w:r>
          </w:p>
        </w:tc>
        <w:tc>
          <w:tcPr>
            <w:tcW w:w="962" w:type="dxa"/>
          </w:tcPr>
          <w:p w14:paraId="27022ECD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</w:tcPr>
          <w:p w14:paraId="19CA3F06" w14:textId="7A9476C3" w:rsidR="001E6F07" w:rsidRPr="00A03A9D" w:rsidRDefault="002F585E" w:rsidP="002F58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0.416 E</w:t>
            </w:r>
          </w:p>
        </w:tc>
        <w:tc>
          <w:tcPr>
            <w:tcW w:w="1080" w:type="dxa"/>
            <w:vAlign w:val="center"/>
          </w:tcPr>
          <w:p w14:paraId="7EE086C4" w14:textId="53D04C42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5.191 C</w:t>
            </w:r>
          </w:p>
        </w:tc>
        <w:tc>
          <w:tcPr>
            <w:tcW w:w="990" w:type="dxa"/>
            <w:vAlign w:val="center"/>
          </w:tcPr>
          <w:p w14:paraId="069F193F" w14:textId="20FF6A76" w:rsidR="001E6F07" w:rsidRPr="00A03A9D" w:rsidRDefault="00BD3BF9" w:rsidP="00BD3BF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.921 D</w:t>
            </w:r>
          </w:p>
        </w:tc>
        <w:tc>
          <w:tcPr>
            <w:tcW w:w="900" w:type="dxa"/>
            <w:vAlign w:val="center"/>
          </w:tcPr>
          <w:p w14:paraId="20984C19" w14:textId="3133DDEC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73 D</w:t>
            </w:r>
          </w:p>
        </w:tc>
        <w:tc>
          <w:tcPr>
            <w:tcW w:w="990" w:type="dxa"/>
            <w:vAlign w:val="center"/>
          </w:tcPr>
          <w:p w14:paraId="0DAC1621" w14:textId="6DE867BD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70 D</w:t>
            </w:r>
          </w:p>
        </w:tc>
        <w:tc>
          <w:tcPr>
            <w:tcW w:w="990" w:type="dxa"/>
            <w:vAlign w:val="center"/>
          </w:tcPr>
          <w:p w14:paraId="1DD9A890" w14:textId="4A2BE0D8" w:rsidR="001E6F07" w:rsidRPr="00A03A9D" w:rsidRDefault="005B37C3" w:rsidP="005B37C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3.761 D</w:t>
            </w:r>
          </w:p>
        </w:tc>
        <w:tc>
          <w:tcPr>
            <w:tcW w:w="900" w:type="dxa"/>
            <w:vAlign w:val="center"/>
          </w:tcPr>
          <w:p w14:paraId="4224551C" w14:textId="0AAA5A1B" w:rsidR="001E6F07" w:rsidRPr="00A03A9D" w:rsidRDefault="007F47A7" w:rsidP="007F47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26 D</w:t>
            </w:r>
          </w:p>
        </w:tc>
        <w:tc>
          <w:tcPr>
            <w:tcW w:w="990" w:type="dxa"/>
            <w:vAlign w:val="center"/>
          </w:tcPr>
          <w:p w14:paraId="06E1E0E0" w14:textId="6DA766C0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1.566 C</w:t>
            </w:r>
          </w:p>
        </w:tc>
        <w:tc>
          <w:tcPr>
            <w:tcW w:w="1170" w:type="dxa"/>
            <w:vAlign w:val="center"/>
          </w:tcPr>
          <w:p w14:paraId="24E0D8F2" w14:textId="282DD0B1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9.416 C</w:t>
            </w:r>
          </w:p>
        </w:tc>
      </w:tr>
      <w:tr w:rsidR="008E79CA" w:rsidRPr="00A03A9D" w14:paraId="154D2993" w14:textId="77777777" w:rsidTr="004D58A6">
        <w:tc>
          <w:tcPr>
            <w:tcW w:w="748" w:type="dxa"/>
            <w:vMerge/>
          </w:tcPr>
          <w:p w14:paraId="5D3AB95E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30E63DF1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</w:tcPr>
          <w:p w14:paraId="0BE30485" w14:textId="5E93275B" w:rsidR="001E6F07" w:rsidRPr="00A03A9D" w:rsidRDefault="002F585E" w:rsidP="002F58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2.458 D</w:t>
            </w:r>
          </w:p>
        </w:tc>
        <w:tc>
          <w:tcPr>
            <w:tcW w:w="1080" w:type="dxa"/>
            <w:vAlign w:val="center"/>
          </w:tcPr>
          <w:p w14:paraId="1F311E1D" w14:textId="72103027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8.433 B</w:t>
            </w:r>
          </w:p>
        </w:tc>
        <w:tc>
          <w:tcPr>
            <w:tcW w:w="990" w:type="dxa"/>
            <w:vAlign w:val="center"/>
          </w:tcPr>
          <w:p w14:paraId="3A5CF010" w14:textId="1FFD8E8E" w:rsidR="001E6F07" w:rsidRPr="00A03A9D" w:rsidRDefault="00BD3BF9" w:rsidP="00BD3BF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9.507 C</w:t>
            </w:r>
          </w:p>
        </w:tc>
        <w:tc>
          <w:tcPr>
            <w:tcW w:w="900" w:type="dxa"/>
            <w:vAlign w:val="center"/>
          </w:tcPr>
          <w:p w14:paraId="1A727220" w14:textId="6BD00594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383 C</w:t>
            </w:r>
          </w:p>
        </w:tc>
        <w:tc>
          <w:tcPr>
            <w:tcW w:w="990" w:type="dxa"/>
            <w:vAlign w:val="center"/>
          </w:tcPr>
          <w:p w14:paraId="33910713" w14:textId="39DF7200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42 C</w:t>
            </w:r>
          </w:p>
        </w:tc>
        <w:tc>
          <w:tcPr>
            <w:tcW w:w="990" w:type="dxa"/>
            <w:vAlign w:val="center"/>
          </w:tcPr>
          <w:p w14:paraId="5DC92863" w14:textId="662A775F" w:rsidR="001E6F07" w:rsidRPr="00A03A9D" w:rsidRDefault="005B37C3" w:rsidP="005B37C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522 C</w:t>
            </w:r>
          </w:p>
        </w:tc>
        <w:tc>
          <w:tcPr>
            <w:tcW w:w="900" w:type="dxa"/>
            <w:vAlign w:val="center"/>
          </w:tcPr>
          <w:p w14:paraId="091F388F" w14:textId="6B059096" w:rsidR="001E6F07" w:rsidRPr="00A03A9D" w:rsidRDefault="007F47A7" w:rsidP="007F47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028 C</w:t>
            </w:r>
          </w:p>
        </w:tc>
        <w:tc>
          <w:tcPr>
            <w:tcW w:w="990" w:type="dxa"/>
            <w:vAlign w:val="center"/>
          </w:tcPr>
          <w:p w14:paraId="0DC96A38" w14:textId="1F796B6E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5.635 B</w:t>
            </w:r>
          </w:p>
        </w:tc>
        <w:tc>
          <w:tcPr>
            <w:tcW w:w="1170" w:type="dxa"/>
            <w:vAlign w:val="center"/>
          </w:tcPr>
          <w:p w14:paraId="2F2764A7" w14:textId="12AF55F2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125 B</w:t>
            </w:r>
          </w:p>
        </w:tc>
      </w:tr>
      <w:tr w:rsidR="008E79CA" w:rsidRPr="00A03A9D" w14:paraId="0ED08F5E" w14:textId="77777777" w:rsidTr="008E79CA">
        <w:tc>
          <w:tcPr>
            <w:tcW w:w="748" w:type="dxa"/>
            <w:vMerge/>
            <w:shd w:val="clear" w:color="auto" w:fill="auto"/>
          </w:tcPr>
          <w:p w14:paraId="4C409AC8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  <w:shd w:val="clear" w:color="auto" w:fill="auto"/>
          </w:tcPr>
          <w:p w14:paraId="657ED534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shd w:val="clear" w:color="auto" w:fill="auto"/>
          </w:tcPr>
          <w:p w14:paraId="4DC610F8" w14:textId="4753F95E" w:rsidR="001E6F07" w:rsidRPr="00A03A9D" w:rsidRDefault="002F585E" w:rsidP="002F58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3.541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85D535" w14:textId="58168080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237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51274D" w14:textId="014CC998" w:rsidR="001E6F07" w:rsidRPr="00A03A9D" w:rsidRDefault="00BD3BF9" w:rsidP="00BD3BF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0.457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5D6EAA" w14:textId="2BAF6B3E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422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6B6AB7" w14:textId="78A09969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5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E9CB2B" w14:textId="6A371CCF" w:rsidR="001E6F07" w:rsidRPr="00A03A9D" w:rsidRDefault="005B37C3" w:rsidP="005B37C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1.012 B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23FE8C" w14:textId="3D125EB4" w:rsidR="001E6F07" w:rsidRPr="00A03A9D" w:rsidRDefault="007F47A7" w:rsidP="007F47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381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E9171B" w14:textId="5D2F47BE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7.021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E9CFAA" w14:textId="0853B3BD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583 AB</w:t>
            </w:r>
          </w:p>
        </w:tc>
      </w:tr>
      <w:tr w:rsidR="008E79CA" w:rsidRPr="00A03A9D" w14:paraId="67371B55" w14:textId="77777777" w:rsidTr="004D58A6">
        <w:tc>
          <w:tcPr>
            <w:tcW w:w="748" w:type="dxa"/>
            <w:vMerge/>
          </w:tcPr>
          <w:p w14:paraId="7218BE1F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3A429536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</w:tcPr>
          <w:p w14:paraId="27630C77" w14:textId="68B22A6E" w:rsidR="001E6F07" w:rsidRPr="00A03A9D" w:rsidRDefault="002F585E" w:rsidP="002F58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291 B</w:t>
            </w:r>
          </w:p>
        </w:tc>
        <w:tc>
          <w:tcPr>
            <w:tcW w:w="1080" w:type="dxa"/>
            <w:vAlign w:val="center"/>
          </w:tcPr>
          <w:p w14:paraId="1DE1EE86" w14:textId="58F98A59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8.566 AB</w:t>
            </w:r>
          </w:p>
        </w:tc>
        <w:tc>
          <w:tcPr>
            <w:tcW w:w="990" w:type="dxa"/>
            <w:vAlign w:val="center"/>
          </w:tcPr>
          <w:p w14:paraId="7F88547B" w14:textId="5E8CFC33" w:rsidR="001E6F07" w:rsidRPr="00A03A9D" w:rsidRDefault="00BD3BF9" w:rsidP="00BD3BF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0.147 B</w:t>
            </w:r>
          </w:p>
        </w:tc>
        <w:tc>
          <w:tcPr>
            <w:tcW w:w="900" w:type="dxa"/>
            <w:vAlign w:val="center"/>
          </w:tcPr>
          <w:p w14:paraId="2C1DEFAA" w14:textId="359975A6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459 C</w:t>
            </w:r>
          </w:p>
        </w:tc>
        <w:tc>
          <w:tcPr>
            <w:tcW w:w="990" w:type="dxa"/>
            <w:vAlign w:val="center"/>
          </w:tcPr>
          <w:p w14:paraId="138025B3" w14:textId="3510AB84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57 C</w:t>
            </w:r>
          </w:p>
        </w:tc>
        <w:tc>
          <w:tcPr>
            <w:tcW w:w="990" w:type="dxa"/>
            <w:vAlign w:val="center"/>
          </w:tcPr>
          <w:p w14:paraId="36330ECF" w14:textId="6FAF22B2" w:rsidR="001E6F07" w:rsidRPr="00A03A9D" w:rsidRDefault="0060657B" w:rsidP="0060657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0.440 B</w:t>
            </w:r>
          </w:p>
        </w:tc>
        <w:tc>
          <w:tcPr>
            <w:tcW w:w="900" w:type="dxa"/>
            <w:vAlign w:val="center"/>
          </w:tcPr>
          <w:p w14:paraId="5FCBD950" w14:textId="440AD095" w:rsidR="001E6F07" w:rsidRPr="00A03A9D" w:rsidRDefault="007F47A7" w:rsidP="007F47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99 B</w:t>
            </w:r>
          </w:p>
        </w:tc>
        <w:tc>
          <w:tcPr>
            <w:tcW w:w="990" w:type="dxa"/>
            <w:vAlign w:val="center"/>
          </w:tcPr>
          <w:p w14:paraId="2A5CC228" w14:textId="360D39B7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5.275 B</w:t>
            </w:r>
          </w:p>
        </w:tc>
        <w:tc>
          <w:tcPr>
            <w:tcW w:w="1170" w:type="dxa"/>
            <w:vAlign w:val="center"/>
          </w:tcPr>
          <w:p w14:paraId="378AE9C6" w14:textId="2253613F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250 B</w:t>
            </w:r>
          </w:p>
        </w:tc>
      </w:tr>
      <w:tr w:rsidR="008E79CA" w:rsidRPr="00A03A9D" w14:paraId="514A6836" w14:textId="77777777" w:rsidTr="004D58A6">
        <w:trPr>
          <w:trHeight w:val="161"/>
        </w:trPr>
        <w:tc>
          <w:tcPr>
            <w:tcW w:w="748" w:type="dxa"/>
            <w:vMerge/>
          </w:tcPr>
          <w:p w14:paraId="482073E1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200A5D13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vAlign w:val="center"/>
          </w:tcPr>
          <w:p w14:paraId="48A16FAD" w14:textId="49CA33D1" w:rsidR="001E6F07" w:rsidRPr="00A03A9D" w:rsidRDefault="00537B91" w:rsidP="002F585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15.541 A </w:t>
            </w:r>
          </w:p>
        </w:tc>
        <w:tc>
          <w:tcPr>
            <w:tcW w:w="1080" w:type="dxa"/>
            <w:vAlign w:val="center"/>
          </w:tcPr>
          <w:p w14:paraId="74462E84" w14:textId="23E0A380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079 AB</w:t>
            </w:r>
          </w:p>
        </w:tc>
        <w:tc>
          <w:tcPr>
            <w:tcW w:w="990" w:type="dxa"/>
            <w:vAlign w:val="center"/>
          </w:tcPr>
          <w:p w14:paraId="437362A8" w14:textId="7B4C02BA" w:rsidR="001E6F07" w:rsidRPr="00A03A9D" w:rsidRDefault="00BD3BF9" w:rsidP="00BD3BF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0.399 B</w:t>
            </w:r>
          </w:p>
        </w:tc>
        <w:tc>
          <w:tcPr>
            <w:tcW w:w="900" w:type="dxa"/>
            <w:vAlign w:val="center"/>
          </w:tcPr>
          <w:p w14:paraId="3C9CA5AB" w14:textId="1002552A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599 B</w:t>
            </w:r>
          </w:p>
        </w:tc>
        <w:tc>
          <w:tcPr>
            <w:tcW w:w="990" w:type="dxa"/>
            <w:vAlign w:val="center"/>
          </w:tcPr>
          <w:p w14:paraId="608C5468" w14:textId="5CCE27D3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79 B</w:t>
            </w:r>
          </w:p>
        </w:tc>
        <w:tc>
          <w:tcPr>
            <w:tcW w:w="990" w:type="dxa"/>
            <w:vAlign w:val="center"/>
          </w:tcPr>
          <w:p w14:paraId="028EF7F8" w14:textId="5E8F5391" w:rsidR="001E6F07" w:rsidRPr="00A03A9D" w:rsidRDefault="0060657B" w:rsidP="0060657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1.198 B</w:t>
            </w:r>
          </w:p>
        </w:tc>
        <w:tc>
          <w:tcPr>
            <w:tcW w:w="900" w:type="dxa"/>
            <w:vAlign w:val="center"/>
          </w:tcPr>
          <w:p w14:paraId="41CBA4EF" w14:textId="0817A025" w:rsidR="001E6F07" w:rsidRPr="00A03A9D" w:rsidRDefault="007F47A7" w:rsidP="007F47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403 B</w:t>
            </w:r>
          </w:p>
        </w:tc>
        <w:tc>
          <w:tcPr>
            <w:tcW w:w="990" w:type="dxa"/>
            <w:vAlign w:val="center"/>
          </w:tcPr>
          <w:p w14:paraId="3C833560" w14:textId="2079A018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5.487 B</w:t>
            </w:r>
          </w:p>
        </w:tc>
        <w:tc>
          <w:tcPr>
            <w:tcW w:w="1170" w:type="dxa"/>
            <w:vAlign w:val="center"/>
          </w:tcPr>
          <w:p w14:paraId="6A517034" w14:textId="74F55A9D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250 B</w:t>
            </w:r>
          </w:p>
        </w:tc>
      </w:tr>
      <w:tr w:rsidR="008E79CA" w:rsidRPr="00A03A9D" w14:paraId="50DAAF88" w14:textId="77777777" w:rsidTr="004D58A6">
        <w:tc>
          <w:tcPr>
            <w:tcW w:w="748" w:type="dxa"/>
            <w:vMerge/>
          </w:tcPr>
          <w:p w14:paraId="2E8CB9FB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67C7AE45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</w:tcPr>
          <w:p w14:paraId="72756FF8" w14:textId="6D32B649" w:rsidR="001E6F07" w:rsidRPr="00A03A9D" w:rsidRDefault="00537B91" w:rsidP="002F585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916 AB</w:t>
            </w:r>
          </w:p>
        </w:tc>
        <w:tc>
          <w:tcPr>
            <w:tcW w:w="1080" w:type="dxa"/>
            <w:vAlign w:val="center"/>
          </w:tcPr>
          <w:p w14:paraId="1E55744F" w14:textId="37196550" w:rsidR="001E6F07" w:rsidRPr="00A03A9D" w:rsidRDefault="00B532CC" w:rsidP="00B532C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245 A</w:t>
            </w:r>
          </w:p>
        </w:tc>
        <w:tc>
          <w:tcPr>
            <w:tcW w:w="990" w:type="dxa"/>
            <w:vAlign w:val="center"/>
          </w:tcPr>
          <w:p w14:paraId="4F5BADE0" w14:textId="0CCB8255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1.123 A</w:t>
            </w:r>
          </w:p>
        </w:tc>
        <w:tc>
          <w:tcPr>
            <w:tcW w:w="900" w:type="dxa"/>
            <w:vAlign w:val="center"/>
          </w:tcPr>
          <w:p w14:paraId="0B2A468A" w14:textId="08EF3910" w:rsidR="001E6F07" w:rsidRPr="00A03A9D" w:rsidRDefault="00E1011E" w:rsidP="00E1011E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43 A</w:t>
            </w:r>
          </w:p>
        </w:tc>
        <w:tc>
          <w:tcPr>
            <w:tcW w:w="990" w:type="dxa"/>
            <w:vAlign w:val="center"/>
          </w:tcPr>
          <w:p w14:paraId="6FE0DFA4" w14:textId="71F5894F" w:rsidR="001E6F07" w:rsidRPr="00A03A9D" w:rsidRDefault="00307C02" w:rsidP="00307C0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23 A</w:t>
            </w:r>
          </w:p>
        </w:tc>
        <w:tc>
          <w:tcPr>
            <w:tcW w:w="990" w:type="dxa"/>
            <w:vAlign w:val="center"/>
          </w:tcPr>
          <w:p w14:paraId="20F089AC" w14:textId="3BA4D66D" w:rsidR="001E6F07" w:rsidRPr="00A03A9D" w:rsidRDefault="0060657B" w:rsidP="0060657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3.371 A</w:t>
            </w:r>
          </w:p>
        </w:tc>
        <w:tc>
          <w:tcPr>
            <w:tcW w:w="900" w:type="dxa"/>
            <w:vAlign w:val="center"/>
          </w:tcPr>
          <w:p w14:paraId="46DE3EF6" w14:textId="287D961F" w:rsidR="001E6F07" w:rsidRPr="00A03A9D" w:rsidRDefault="008E2349" w:rsidP="008E234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717 A</w:t>
            </w:r>
          </w:p>
        </w:tc>
        <w:tc>
          <w:tcPr>
            <w:tcW w:w="990" w:type="dxa"/>
            <w:vAlign w:val="center"/>
          </w:tcPr>
          <w:p w14:paraId="5722350A" w14:textId="5B415C8B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7.537 A</w:t>
            </w:r>
          </w:p>
        </w:tc>
        <w:tc>
          <w:tcPr>
            <w:tcW w:w="1170" w:type="dxa"/>
            <w:vAlign w:val="center"/>
          </w:tcPr>
          <w:p w14:paraId="4676A668" w14:textId="5F8DD003" w:rsidR="001E6F07" w:rsidRPr="00A03A9D" w:rsidRDefault="00700DFC" w:rsidP="00700DF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000 A</w:t>
            </w:r>
          </w:p>
        </w:tc>
      </w:tr>
      <w:tr w:rsidR="008E79CA" w:rsidRPr="00A03A9D" w14:paraId="687D0E44" w14:textId="77777777" w:rsidTr="00383AE1">
        <w:tc>
          <w:tcPr>
            <w:tcW w:w="10800" w:type="dxa"/>
            <w:gridSpan w:val="11"/>
          </w:tcPr>
          <w:p w14:paraId="708CE6BF" w14:textId="5F137A0B" w:rsidR="000B1DD4" w:rsidRPr="00A03A9D" w:rsidRDefault="00BB27A5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8E79CA" w:rsidRPr="00A03A9D" w14:paraId="344E7180" w14:textId="77777777" w:rsidTr="004D58A6">
        <w:tc>
          <w:tcPr>
            <w:tcW w:w="748" w:type="dxa"/>
            <w:vMerge w:val="restart"/>
            <w:vAlign w:val="center"/>
          </w:tcPr>
          <w:p w14:paraId="209941AA" w14:textId="77777777" w:rsidR="001E6F07" w:rsidRPr="00A03A9D" w:rsidRDefault="001E6F07" w:rsidP="000B1D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962" w:type="dxa"/>
          </w:tcPr>
          <w:p w14:paraId="3278CD02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5F5D8CAF" w14:textId="069D6128" w:rsidR="001E6F07" w:rsidRPr="00A03A9D" w:rsidRDefault="00064806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833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080" w:type="dxa"/>
            <w:vAlign w:val="center"/>
          </w:tcPr>
          <w:p w14:paraId="22EAEFF1" w14:textId="56F5988D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783 b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990" w:type="dxa"/>
            <w:vAlign w:val="center"/>
          </w:tcPr>
          <w:p w14:paraId="2A03A647" w14:textId="52EFCAB2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2.386 fg</w:t>
            </w:r>
          </w:p>
        </w:tc>
        <w:tc>
          <w:tcPr>
            <w:tcW w:w="900" w:type="dxa"/>
            <w:vAlign w:val="center"/>
          </w:tcPr>
          <w:p w14:paraId="690EAE55" w14:textId="247C7E40" w:rsidR="001E6F07" w:rsidRPr="00A03A9D" w:rsidRDefault="00DB44F4" w:rsidP="00DB44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204 cd</w:t>
            </w:r>
          </w:p>
        </w:tc>
        <w:tc>
          <w:tcPr>
            <w:tcW w:w="990" w:type="dxa"/>
            <w:vAlign w:val="center"/>
          </w:tcPr>
          <w:p w14:paraId="7342EA16" w14:textId="7D70AEBC" w:rsidR="001E6F07" w:rsidRPr="00A03A9D" w:rsidRDefault="00D4353F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04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990" w:type="dxa"/>
            <w:vAlign w:val="center"/>
          </w:tcPr>
          <w:p w14:paraId="691B4DD1" w14:textId="1B4CD6D6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7.158 fg</w:t>
            </w:r>
          </w:p>
        </w:tc>
        <w:tc>
          <w:tcPr>
            <w:tcW w:w="900" w:type="dxa"/>
            <w:vAlign w:val="center"/>
          </w:tcPr>
          <w:p w14:paraId="578546A2" w14:textId="6FC61D0B" w:rsidR="001E6F07" w:rsidRPr="00A03A9D" w:rsidRDefault="008E2349" w:rsidP="008E234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30 ef</w:t>
            </w:r>
          </w:p>
        </w:tc>
        <w:tc>
          <w:tcPr>
            <w:tcW w:w="990" w:type="dxa"/>
            <w:vAlign w:val="center"/>
          </w:tcPr>
          <w:p w14:paraId="2EF38A6C" w14:textId="711240D3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3.615 c</w:t>
            </w:r>
          </w:p>
        </w:tc>
        <w:tc>
          <w:tcPr>
            <w:tcW w:w="1170" w:type="dxa"/>
            <w:vAlign w:val="center"/>
          </w:tcPr>
          <w:p w14:paraId="60C9AF14" w14:textId="2F02933B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3.166 b</w:t>
            </w:r>
          </w:p>
        </w:tc>
      </w:tr>
      <w:tr w:rsidR="008E79CA" w:rsidRPr="00A03A9D" w14:paraId="267C37A2" w14:textId="77777777" w:rsidTr="004D58A6">
        <w:tc>
          <w:tcPr>
            <w:tcW w:w="748" w:type="dxa"/>
            <w:vMerge/>
          </w:tcPr>
          <w:p w14:paraId="4065102B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002A2534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  <w:vAlign w:val="center"/>
          </w:tcPr>
          <w:p w14:paraId="6BE1FEB9" w14:textId="4CC19733" w:rsidR="001E6F07" w:rsidRPr="00A03A9D" w:rsidRDefault="00064806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833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080" w:type="dxa"/>
            <w:vAlign w:val="center"/>
          </w:tcPr>
          <w:p w14:paraId="57F6004F" w14:textId="7447C5C2" w:rsidR="001E6F07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200 ab</w:t>
            </w:r>
          </w:p>
        </w:tc>
        <w:tc>
          <w:tcPr>
            <w:tcW w:w="990" w:type="dxa"/>
            <w:vAlign w:val="center"/>
          </w:tcPr>
          <w:p w14:paraId="1376BDBB" w14:textId="67D6E8E6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3.350 de</w:t>
            </w:r>
          </w:p>
        </w:tc>
        <w:tc>
          <w:tcPr>
            <w:tcW w:w="900" w:type="dxa"/>
            <w:vAlign w:val="center"/>
          </w:tcPr>
          <w:p w14:paraId="4D59590B" w14:textId="5D326BE2" w:rsidR="001E6F07" w:rsidRPr="00A03A9D" w:rsidRDefault="00DB44F4" w:rsidP="00DB44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372 bc</w:t>
            </w:r>
          </w:p>
        </w:tc>
        <w:tc>
          <w:tcPr>
            <w:tcW w:w="990" w:type="dxa"/>
            <w:vAlign w:val="center"/>
          </w:tcPr>
          <w:p w14:paraId="77B9D7FB" w14:textId="18EA516B" w:rsidR="001E6F07" w:rsidRPr="00A03A9D" w:rsidRDefault="00D4353F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30 b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990" w:type="dxa"/>
            <w:vAlign w:val="center"/>
          </w:tcPr>
          <w:p w14:paraId="2F9FA1FC" w14:textId="1BE63406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0.048 de</w:t>
            </w:r>
          </w:p>
        </w:tc>
        <w:tc>
          <w:tcPr>
            <w:tcW w:w="900" w:type="dxa"/>
            <w:vAlign w:val="center"/>
          </w:tcPr>
          <w:p w14:paraId="1A16064F" w14:textId="2090EFCF" w:rsidR="001E6F07" w:rsidRPr="00A03A9D" w:rsidRDefault="008E2349" w:rsidP="008E234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206 cd</w:t>
            </w:r>
          </w:p>
        </w:tc>
        <w:tc>
          <w:tcPr>
            <w:tcW w:w="990" w:type="dxa"/>
            <w:vAlign w:val="center"/>
          </w:tcPr>
          <w:p w14:paraId="59FCBC4B" w14:textId="036A032A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6.473 b</w:t>
            </w:r>
          </w:p>
        </w:tc>
        <w:tc>
          <w:tcPr>
            <w:tcW w:w="1170" w:type="dxa"/>
            <w:vAlign w:val="center"/>
          </w:tcPr>
          <w:p w14:paraId="0CEE2132" w14:textId="2E763C92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4.500 a</w:t>
            </w:r>
          </w:p>
        </w:tc>
      </w:tr>
      <w:tr w:rsidR="008E79CA" w:rsidRPr="00A03A9D" w14:paraId="49B026C8" w14:textId="77777777" w:rsidTr="004D58A6">
        <w:tc>
          <w:tcPr>
            <w:tcW w:w="748" w:type="dxa"/>
            <w:vMerge/>
          </w:tcPr>
          <w:p w14:paraId="066F0BBC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6D21E284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vAlign w:val="center"/>
          </w:tcPr>
          <w:p w14:paraId="47FBDD23" w14:textId="0505C160" w:rsidR="001E6F07" w:rsidRPr="00A03A9D" w:rsidRDefault="00064806" w:rsidP="0006480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5.666 bc</w:t>
            </w:r>
          </w:p>
        </w:tc>
        <w:tc>
          <w:tcPr>
            <w:tcW w:w="1080" w:type="dxa"/>
            <w:vAlign w:val="center"/>
          </w:tcPr>
          <w:p w14:paraId="245F52DF" w14:textId="4D72E542" w:rsidR="001E6F07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866 a</w:t>
            </w:r>
          </w:p>
        </w:tc>
        <w:tc>
          <w:tcPr>
            <w:tcW w:w="990" w:type="dxa"/>
            <w:vAlign w:val="center"/>
          </w:tcPr>
          <w:p w14:paraId="77FAEF9A" w14:textId="7CBC9E14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3.791 cd</w:t>
            </w:r>
          </w:p>
        </w:tc>
        <w:tc>
          <w:tcPr>
            <w:tcW w:w="900" w:type="dxa"/>
            <w:vAlign w:val="center"/>
          </w:tcPr>
          <w:p w14:paraId="70C6E8CB" w14:textId="775A2648" w:rsidR="001E6F07" w:rsidRPr="00A03A9D" w:rsidRDefault="00DB44F4" w:rsidP="00DB44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373 bc</w:t>
            </w:r>
          </w:p>
        </w:tc>
        <w:tc>
          <w:tcPr>
            <w:tcW w:w="990" w:type="dxa"/>
            <w:vAlign w:val="center"/>
          </w:tcPr>
          <w:p w14:paraId="19DDABB5" w14:textId="368DB22C" w:rsidR="001E6F07" w:rsidRPr="00A03A9D" w:rsidRDefault="00D4353F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29 b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990" w:type="dxa"/>
            <w:vAlign w:val="center"/>
          </w:tcPr>
          <w:p w14:paraId="6811113F" w14:textId="34E3AF82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371 cd</w:t>
            </w:r>
          </w:p>
        </w:tc>
        <w:tc>
          <w:tcPr>
            <w:tcW w:w="900" w:type="dxa"/>
            <w:vAlign w:val="center"/>
          </w:tcPr>
          <w:p w14:paraId="71CF9D90" w14:textId="3EC450F2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378 bc</w:t>
            </w:r>
          </w:p>
        </w:tc>
        <w:tc>
          <w:tcPr>
            <w:tcW w:w="990" w:type="dxa"/>
            <w:vAlign w:val="center"/>
          </w:tcPr>
          <w:p w14:paraId="44DC8AEF" w14:textId="220D5F7D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7.393 b</w:t>
            </w:r>
          </w:p>
        </w:tc>
        <w:tc>
          <w:tcPr>
            <w:tcW w:w="1170" w:type="dxa"/>
            <w:vAlign w:val="center"/>
          </w:tcPr>
          <w:p w14:paraId="0C9EF881" w14:textId="70D4EEE2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3.333 ab</w:t>
            </w:r>
          </w:p>
        </w:tc>
      </w:tr>
      <w:tr w:rsidR="008E79CA" w:rsidRPr="00A03A9D" w14:paraId="0688C34A" w14:textId="77777777" w:rsidTr="004D58A6">
        <w:tc>
          <w:tcPr>
            <w:tcW w:w="748" w:type="dxa"/>
            <w:vMerge/>
          </w:tcPr>
          <w:p w14:paraId="05CCB029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188EBEC8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  <w:vAlign w:val="center"/>
          </w:tcPr>
          <w:p w14:paraId="3739C6BD" w14:textId="765B2834" w:rsidR="001E6F07" w:rsidRPr="00A03A9D" w:rsidRDefault="00064806" w:rsidP="0006480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.666 ab</w:t>
            </w:r>
          </w:p>
        </w:tc>
        <w:tc>
          <w:tcPr>
            <w:tcW w:w="1080" w:type="dxa"/>
            <w:vAlign w:val="center"/>
          </w:tcPr>
          <w:p w14:paraId="3E8A1076" w14:textId="4213A97C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433 a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c</w:t>
            </w:r>
          </w:p>
        </w:tc>
        <w:tc>
          <w:tcPr>
            <w:tcW w:w="990" w:type="dxa"/>
            <w:vAlign w:val="center"/>
          </w:tcPr>
          <w:p w14:paraId="51A64380" w14:textId="4601A225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270 bc</w:t>
            </w:r>
          </w:p>
        </w:tc>
        <w:tc>
          <w:tcPr>
            <w:tcW w:w="900" w:type="dxa"/>
            <w:vAlign w:val="center"/>
          </w:tcPr>
          <w:p w14:paraId="72786E06" w14:textId="76D29821" w:rsidR="001E6F07" w:rsidRPr="00A03A9D" w:rsidRDefault="00DB44F4" w:rsidP="00DB44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416 b</w:t>
            </w:r>
          </w:p>
        </w:tc>
        <w:tc>
          <w:tcPr>
            <w:tcW w:w="990" w:type="dxa"/>
            <w:vAlign w:val="center"/>
          </w:tcPr>
          <w:p w14:paraId="1121C4EF" w14:textId="306D772C" w:rsidR="001E6F07" w:rsidRPr="00A03A9D" w:rsidRDefault="00D4353F" w:rsidP="00D4353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36 bc</w:t>
            </w:r>
          </w:p>
        </w:tc>
        <w:tc>
          <w:tcPr>
            <w:tcW w:w="990" w:type="dxa"/>
            <w:vAlign w:val="center"/>
          </w:tcPr>
          <w:p w14:paraId="578CB5E7" w14:textId="7834897E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806 bc</w:t>
            </w:r>
          </w:p>
        </w:tc>
        <w:tc>
          <w:tcPr>
            <w:tcW w:w="900" w:type="dxa"/>
            <w:vAlign w:val="center"/>
          </w:tcPr>
          <w:p w14:paraId="4C2B37C8" w14:textId="0304C9CE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564 ab</w:t>
            </w:r>
          </w:p>
        </w:tc>
        <w:tc>
          <w:tcPr>
            <w:tcW w:w="990" w:type="dxa"/>
            <w:vAlign w:val="center"/>
          </w:tcPr>
          <w:p w14:paraId="3107DDD5" w14:textId="0FA50052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6.430 b</w:t>
            </w:r>
          </w:p>
        </w:tc>
        <w:tc>
          <w:tcPr>
            <w:tcW w:w="1170" w:type="dxa"/>
            <w:vAlign w:val="center"/>
          </w:tcPr>
          <w:p w14:paraId="4C62D4C1" w14:textId="59989BA0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3.166 b</w:t>
            </w:r>
          </w:p>
        </w:tc>
      </w:tr>
      <w:tr w:rsidR="008E79CA" w:rsidRPr="00A03A9D" w14:paraId="7ADC0945" w14:textId="77777777" w:rsidTr="004D58A6">
        <w:tc>
          <w:tcPr>
            <w:tcW w:w="748" w:type="dxa"/>
            <w:vMerge/>
          </w:tcPr>
          <w:p w14:paraId="47B892D3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0EE57130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vAlign w:val="center"/>
          </w:tcPr>
          <w:p w14:paraId="1333EB53" w14:textId="1F8C452D" w:rsidR="001E6F07" w:rsidRPr="00A03A9D" w:rsidRDefault="00064806" w:rsidP="0006480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.833 ab</w:t>
            </w:r>
          </w:p>
        </w:tc>
        <w:tc>
          <w:tcPr>
            <w:tcW w:w="1080" w:type="dxa"/>
            <w:vAlign w:val="center"/>
          </w:tcPr>
          <w:p w14:paraId="49D77B0F" w14:textId="4AC9CEEB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616 a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c</w:t>
            </w:r>
          </w:p>
        </w:tc>
        <w:tc>
          <w:tcPr>
            <w:tcW w:w="990" w:type="dxa"/>
            <w:vAlign w:val="center"/>
          </w:tcPr>
          <w:p w14:paraId="6A98D938" w14:textId="05C29C10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543 ab</w:t>
            </w:r>
          </w:p>
        </w:tc>
        <w:tc>
          <w:tcPr>
            <w:tcW w:w="900" w:type="dxa"/>
            <w:vAlign w:val="center"/>
          </w:tcPr>
          <w:p w14:paraId="04D23355" w14:textId="53AFEBF9" w:rsidR="001E6F07" w:rsidRPr="00A03A9D" w:rsidRDefault="00DB44F4" w:rsidP="00DB44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536 b</w:t>
            </w:r>
          </w:p>
        </w:tc>
        <w:tc>
          <w:tcPr>
            <w:tcW w:w="990" w:type="dxa"/>
            <w:vAlign w:val="center"/>
          </w:tcPr>
          <w:p w14:paraId="0F07EC45" w14:textId="072976ED" w:rsidR="001E6F07" w:rsidRPr="00A03A9D" w:rsidRDefault="00D4353F" w:rsidP="00D4353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54 b</w:t>
            </w:r>
          </w:p>
        </w:tc>
        <w:tc>
          <w:tcPr>
            <w:tcW w:w="990" w:type="dxa"/>
            <w:vAlign w:val="center"/>
          </w:tcPr>
          <w:p w14:paraId="3DFFC2DF" w14:textId="66C77450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3.630 ab</w:t>
            </w:r>
          </w:p>
        </w:tc>
        <w:tc>
          <w:tcPr>
            <w:tcW w:w="900" w:type="dxa"/>
            <w:vAlign w:val="center"/>
          </w:tcPr>
          <w:p w14:paraId="17E3BA82" w14:textId="39F28B64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672 a</w:t>
            </w:r>
          </w:p>
        </w:tc>
        <w:tc>
          <w:tcPr>
            <w:tcW w:w="990" w:type="dxa"/>
            <w:vAlign w:val="center"/>
          </w:tcPr>
          <w:p w14:paraId="1676CA5F" w14:textId="14480907" w:rsidR="001E6F07" w:rsidRPr="00A03A9D" w:rsidRDefault="00B177A9" w:rsidP="00B177A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7.553 ab</w:t>
            </w:r>
          </w:p>
        </w:tc>
        <w:tc>
          <w:tcPr>
            <w:tcW w:w="1170" w:type="dxa"/>
            <w:vAlign w:val="center"/>
          </w:tcPr>
          <w:p w14:paraId="011E1A1A" w14:textId="5E13F6F0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3.666 ab</w:t>
            </w:r>
          </w:p>
        </w:tc>
      </w:tr>
      <w:tr w:rsidR="008E79CA" w:rsidRPr="00A03A9D" w14:paraId="27004271" w14:textId="77777777" w:rsidTr="004D58A6">
        <w:tc>
          <w:tcPr>
            <w:tcW w:w="748" w:type="dxa"/>
            <w:vMerge/>
          </w:tcPr>
          <w:p w14:paraId="665C9440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08B04E1E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  <w:vAlign w:val="center"/>
          </w:tcPr>
          <w:p w14:paraId="6EB199D4" w14:textId="6FFECD93" w:rsidR="001E6F07" w:rsidRPr="00A03A9D" w:rsidRDefault="00064806" w:rsidP="0006480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333 a</w:t>
            </w:r>
          </w:p>
        </w:tc>
        <w:tc>
          <w:tcPr>
            <w:tcW w:w="1080" w:type="dxa"/>
            <w:vAlign w:val="center"/>
          </w:tcPr>
          <w:p w14:paraId="2E675E6A" w14:textId="2D94DA78" w:rsidR="001E6F07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416 a</w:t>
            </w:r>
          </w:p>
        </w:tc>
        <w:tc>
          <w:tcPr>
            <w:tcW w:w="990" w:type="dxa"/>
            <w:vAlign w:val="center"/>
          </w:tcPr>
          <w:p w14:paraId="4E9DE0D9" w14:textId="51FDC6C5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935 a</w:t>
            </w:r>
          </w:p>
        </w:tc>
        <w:tc>
          <w:tcPr>
            <w:tcW w:w="900" w:type="dxa"/>
            <w:vAlign w:val="center"/>
          </w:tcPr>
          <w:p w14:paraId="19C7C498" w14:textId="19B96923" w:rsidR="001E6F07" w:rsidRPr="00A03A9D" w:rsidRDefault="00DB44F4" w:rsidP="00DB44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993 a</w:t>
            </w:r>
          </w:p>
        </w:tc>
        <w:tc>
          <w:tcPr>
            <w:tcW w:w="990" w:type="dxa"/>
            <w:vAlign w:val="center"/>
          </w:tcPr>
          <w:p w14:paraId="1FCDB3F1" w14:textId="5893A774" w:rsidR="001E6F07" w:rsidRPr="00A03A9D" w:rsidRDefault="00D4353F" w:rsidP="00D4353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27 a</w:t>
            </w:r>
          </w:p>
        </w:tc>
        <w:tc>
          <w:tcPr>
            <w:tcW w:w="990" w:type="dxa"/>
            <w:vAlign w:val="center"/>
          </w:tcPr>
          <w:p w14:paraId="317CEB49" w14:textId="680C682E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4.803 a</w:t>
            </w:r>
          </w:p>
        </w:tc>
        <w:tc>
          <w:tcPr>
            <w:tcW w:w="900" w:type="dxa"/>
            <w:vAlign w:val="center"/>
          </w:tcPr>
          <w:p w14:paraId="205B14FB" w14:textId="4ED07748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824 a</w:t>
            </w:r>
          </w:p>
        </w:tc>
        <w:tc>
          <w:tcPr>
            <w:tcW w:w="990" w:type="dxa"/>
            <w:vAlign w:val="center"/>
          </w:tcPr>
          <w:p w14:paraId="6140A345" w14:textId="0BA139EC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9.053 a</w:t>
            </w:r>
          </w:p>
        </w:tc>
        <w:tc>
          <w:tcPr>
            <w:tcW w:w="1170" w:type="dxa"/>
            <w:vAlign w:val="center"/>
          </w:tcPr>
          <w:p w14:paraId="1603B33F" w14:textId="621D347C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4.500 a</w:t>
            </w:r>
          </w:p>
        </w:tc>
      </w:tr>
      <w:tr w:rsidR="008E79CA" w:rsidRPr="00A03A9D" w14:paraId="6094088E" w14:textId="77777777" w:rsidTr="004D58A6">
        <w:tc>
          <w:tcPr>
            <w:tcW w:w="748" w:type="dxa"/>
            <w:vMerge w:val="restart"/>
            <w:vAlign w:val="center"/>
          </w:tcPr>
          <w:p w14:paraId="5001B8A0" w14:textId="77777777" w:rsidR="001E6F07" w:rsidRPr="00A03A9D" w:rsidRDefault="001E6F07" w:rsidP="000B1D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962" w:type="dxa"/>
          </w:tcPr>
          <w:p w14:paraId="6D14A837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4C863ADE" w14:textId="4254AF4C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1.833 g</w:t>
            </w:r>
          </w:p>
        </w:tc>
        <w:tc>
          <w:tcPr>
            <w:tcW w:w="1080" w:type="dxa"/>
            <w:vAlign w:val="center"/>
          </w:tcPr>
          <w:p w14:paraId="548D3E46" w14:textId="1AC18B83" w:rsidR="001E6F07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5.833 h</w:t>
            </w:r>
          </w:p>
        </w:tc>
        <w:tc>
          <w:tcPr>
            <w:tcW w:w="990" w:type="dxa"/>
            <w:vAlign w:val="center"/>
          </w:tcPr>
          <w:p w14:paraId="499AE549" w14:textId="62B3A959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9.518 k</w:t>
            </w:r>
          </w:p>
        </w:tc>
        <w:tc>
          <w:tcPr>
            <w:tcW w:w="900" w:type="dxa"/>
            <w:vAlign w:val="center"/>
          </w:tcPr>
          <w:p w14:paraId="565B03E6" w14:textId="6D8C391B" w:rsidR="001E6F07" w:rsidRPr="00A03A9D" w:rsidRDefault="00DB44F4" w:rsidP="00DB44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37 g</w:t>
            </w:r>
          </w:p>
        </w:tc>
        <w:tc>
          <w:tcPr>
            <w:tcW w:w="990" w:type="dxa"/>
            <w:vAlign w:val="center"/>
          </w:tcPr>
          <w:p w14:paraId="7CB17B59" w14:textId="2F8DE654" w:rsidR="001E6F07" w:rsidRPr="00A03A9D" w:rsidRDefault="00D4353F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91 g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i</w:t>
            </w:r>
          </w:p>
        </w:tc>
        <w:tc>
          <w:tcPr>
            <w:tcW w:w="990" w:type="dxa"/>
            <w:vAlign w:val="center"/>
          </w:tcPr>
          <w:p w14:paraId="3FD5FBA5" w14:textId="7A623645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550 k</w:t>
            </w:r>
          </w:p>
        </w:tc>
        <w:tc>
          <w:tcPr>
            <w:tcW w:w="900" w:type="dxa"/>
            <w:vAlign w:val="center"/>
          </w:tcPr>
          <w:p w14:paraId="0F23BB97" w14:textId="79A55A7E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69 hi</w:t>
            </w:r>
          </w:p>
        </w:tc>
        <w:tc>
          <w:tcPr>
            <w:tcW w:w="990" w:type="dxa"/>
            <w:vAlign w:val="center"/>
          </w:tcPr>
          <w:p w14:paraId="68E050BE" w14:textId="0E9A0F0F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5.865 e</w:t>
            </w:r>
          </w:p>
        </w:tc>
        <w:tc>
          <w:tcPr>
            <w:tcW w:w="1170" w:type="dxa"/>
            <w:vAlign w:val="center"/>
          </w:tcPr>
          <w:p w14:paraId="4046360B" w14:textId="352AABB9" w:rsidR="001E6F07" w:rsidRPr="00A03A9D" w:rsidRDefault="00383AE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0.333 e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</w:tr>
      <w:tr w:rsidR="008E79CA" w:rsidRPr="00A03A9D" w14:paraId="0261FC7C" w14:textId="77777777" w:rsidTr="004D58A6">
        <w:tc>
          <w:tcPr>
            <w:tcW w:w="748" w:type="dxa"/>
            <w:vMerge/>
          </w:tcPr>
          <w:p w14:paraId="2A191C9C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206B4B2A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  <w:vAlign w:val="center"/>
          </w:tcPr>
          <w:p w14:paraId="4F2F5077" w14:textId="43567764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3.333 f</w:t>
            </w:r>
          </w:p>
        </w:tc>
        <w:tc>
          <w:tcPr>
            <w:tcW w:w="1080" w:type="dxa"/>
            <w:vAlign w:val="center"/>
          </w:tcPr>
          <w:p w14:paraId="652EC6A3" w14:textId="1EC5F611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250 e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  <w:tc>
          <w:tcPr>
            <w:tcW w:w="990" w:type="dxa"/>
            <w:vAlign w:val="center"/>
          </w:tcPr>
          <w:p w14:paraId="4E873A26" w14:textId="453FA40D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0.683 j</w:t>
            </w:r>
          </w:p>
        </w:tc>
        <w:tc>
          <w:tcPr>
            <w:tcW w:w="900" w:type="dxa"/>
            <w:vAlign w:val="center"/>
          </w:tcPr>
          <w:p w14:paraId="34CEA2F7" w14:textId="1DB5D40B" w:rsidR="001E6F07" w:rsidRPr="00A03A9D" w:rsidRDefault="00DB44F4" w:rsidP="00DB44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96 e</w:t>
            </w:r>
          </w:p>
        </w:tc>
        <w:tc>
          <w:tcPr>
            <w:tcW w:w="990" w:type="dxa"/>
            <w:vAlign w:val="center"/>
          </w:tcPr>
          <w:p w14:paraId="764EAB6E" w14:textId="3152F5E5" w:rsidR="001E6F07" w:rsidRPr="00A03A9D" w:rsidRDefault="00D4353F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03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990" w:type="dxa"/>
            <w:vAlign w:val="center"/>
          </w:tcPr>
          <w:p w14:paraId="431382A9" w14:textId="64CFD2BC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2.050 j</w:t>
            </w:r>
          </w:p>
        </w:tc>
        <w:tc>
          <w:tcPr>
            <w:tcW w:w="900" w:type="dxa"/>
            <w:vAlign w:val="center"/>
          </w:tcPr>
          <w:p w14:paraId="5E887638" w14:textId="4579F9F3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455 g</w:t>
            </w:r>
          </w:p>
        </w:tc>
        <w:tc>
          <w:tcPr>
            <w:tcW w:w="990" w:type="dxa"/>
            <w:vAlign w:val="center"/>
          </w:tcPr>
          <w:p w14:paraId="342C209B" w14:textId="48C9B6FF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0.501 d</w:t>
            </w:r>
          </w:p>
        </w:tc>
        <w:tc>
          <w:tcPr>
            <w:tcW w:w="1170" w:type="dxa"/>
            <w:vAlign w:val="center"/>
          </w:tcPr>
          <w:p w14:paraId="3990C853" w14:textId="4AB1B7BE" w:rsidR="001E6F07" w:rsidRPr="00A03A9D" w:rsidRDefault="00383AE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0.333 e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</w:tr>
      <w:tr w:rsidR="008E79CA" w:rsidRPr="00A03A9D" w14:paraId="1F7A8029" w14:textId="77777777" w:rsidTr="004D58A6">
        <w:tc>
          <w:tcPr>
            <w:tcW w:w="748" w:type="dxa"/>
            <w:vMerge/>
          </w:tcPr>
          <w:p w14:paraId="041FDCD8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5567FBFF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vAlign w:val="center"/>
          </w:tcPr>
          <w:p w14:paraId="113B58F2" w14:textId="59F7891A" w:rsidR="001E6F07" w:rsidRPr="00A03A9D" w:rsidRDefault="00666A3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333 d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  <w:tc>
          <w:tcPr>
            <w:tcW w:w="1080" w:type="dxa"/>
            <w:vAlign w:val="center"/>
          </w:tcPr>
          <w:p w14:paraId="2CCFF503" w14:textId="06757834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183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990" w:type="dxa"/>
            <w:vAlign w:val="center"/>
          </w:tcPr>
          <w:p w14:paraId="40F7374D" w14:textId="3EF010E7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2.050 gh</w:t>
            </w:r>
          </w:p>
        </w:tc>
        <w:tc>
          <w:tcPr>
            <w:tcW w:w="900" w:type="dxa"/>
            <w:vAlign w:val="center"/>
          </w:tcPr>
          <w:p w14:paraId="67115C30" w14:textId="0892D5DD" w:rsidR="001E6F07" w:rsidRPr="00A03A9D" w:rsidRDefault="00DB44F4" w:rsidP="00DB44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60 e</w:t>
            </w:r>
          </w:p>
        </w:tc>
        <w:tc>
          <w:tcPr>
            <w:tcW w:w="990" w:type="dxa"/>
            <w:vAlign w:val="center"/>
          </w:tcPr>
          <w:p w14:paraId="200A87C3" w14:textId="7B5DEC07" w:rsidR="001E6F07" w:rsidRPr="00A03A9D" w:rsidRDefault="00D4353F" w:rsidP="00D4353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99 de</w:t>
            </w:r>
          </w:p>
        </w:tc>
        <w:tc>
          <w:tcPr>
            <w:tcW w:w="990" w:type="dxa"/>
            <w:vAlign w:val="center"/>
          </w:tcPr>
          <w:p w14:paraId="4F071403" w14:textId="24A5F3C3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6.146 gh</w:t>
            </w:r>
          </w:p>
        </w:tc>
        <w:tc>
          <w:tcPr>
            <w:tcW w:w="900" w:type="dxa"/>
            <w:vAlign w:val="center"/>
          </w:tcPr>
          <w:p w14:paraId="5D979E90" w14:textId="473F6496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024 de</w:t>
            </w:r>
          </w:p>
        </w:tc>
        <w:tc>
          <w:tcPr>
            <w:tcW w:w="990" w:type="dxa"/>
            <w:vAlign w:val="center"/>
          </w:tcPr>
          <w:p w14:paraId="1CAAF499" w14:textId="77250A74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0.401 d</w:t>
            </w:r>
          </w:p>
        </w:tc>
        <w:tc>
          <w:tcPr>
            <w:tcW w:w="1170" w:type="dxa"/>
            <w:vAlign w:val="center"/>
          </w:tcPr>
          <w:p w14:paraId="07C80528" w14:textId="763E8E56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833 cd</w:t>
            </w:r>
          </w:p>
        </w:tc>
      </w:tr>
      <w:tr w:rsidR="008E79CA" w:rsidRPr="00A03A9D" w14:paraId="324D9866" w14:textId="77777777" w:rsidTr="004D58A6">
        <w:tc>
          <w:tcPr>
            <w:tcW w:w="748" w:type="dxa"/>
            <w:vMerge/>
          </w:tcPr>
          <w:p w14:paraId="39937A50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69C82B99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  <w:vAlign w:val="center"/>
          </w:tcPr>
          <w:p w14:paraId="3F3D72EF" w14:textId="1CA49AF2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5.000 cd</w:t>
            </w:r>
          </w:p>
        </w:tc>
        <w:tc>
          <w:tcPr>
            <w:tcW w:w="1080" w:type="dxa"/>
            <w:vAlign w:val="center"/>
          </w:tcPr>
          <w:p w14:paraId="336F194F" w14:textId="09BC128E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716 d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  <w:tc>
          <w:tcPr>
            <w:tcW w:w="990" w:type="dxa"/>
            <w:vAlign w:val="center"/>
          </w:tcPr>
          <w:p w14:paraId="482AC769" w14:textId="449EDB48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1.270 ij</w:t>
            </w:r>
          </w:p>
        </w:tc>
        <w:tc>
          <w:tcPr>
            <w:tcW w:w="900" w:type="dxa"/>
            <w:vAlign w:val="center"/>
          </w:tcPr>
          <w:p w14:paraId="2C30ED93" w14:textId="2E5CA87D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944 e</w:t>
            </w:r>
          </w:p>
        </w:tc>
        <w:tc>
          <w:tcPr>
            <w:tcW w:w="990" w:type="dxa"/>
            <w:vAlign w:val="center"/>
          </w:tcPr>
          <w:p w14:paraId="6C16DF7D" w14:textId="5D7B6421" w:rsidR="001E6F07" w:rsidRPr="00A03A9D" w:rsidRDefault="00D4353F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14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990" w:type="dxa"/>
            <w:vAlign w:val="center"/>
          </w:tcPr>
          <w:p w14:paraId="4488BC5D" w14:textId="5B41DA8C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3.810 ij</w:t>
            </w:r>
          </w:p>
        </w:tc>
        <w:tc>
          <w:tcPr>
            <w:tcW w:w="900" w:type="dxa"/>
            <w:vAlign w:val="center"/>
          </w:tcPr>
          <w:p w14:paraId="4CAF22A9" w14:textId="5190BAEC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698 fg</w:t>
            </w:r>
          </w:p>
        </w:tc>
        <w:tc>
          <w:tcPr>
            <w:tcW w:w="990" w:type="dxa"/>
            <w:vAlign w:val="center"/>
          </w:tcPr>
          <w:p w14:paraId="75D1964B" w14:textId="5F5D5289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9.525 d</w:t>
            </w:r>
          </w:p>
        </w:tc>
        <w:tc>
          <w:tcPr>
            <w:tcW w:w="1170" w:type="dxa"/>
            <w:vAlign w:val="center"/>
          </w:tcPr>
          <w:p w14:paraId="2F3C2B15" w14:textId="4CD29E6B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500 bc</w:t>
            </w:r>
          </w:p>
        </w:tc>
      </w:tr>
      <w:tr w:rsidR="008E79CA" w:rsidRPr="00A03A9D" w14:paraId="2CE4800D" w14:textId="77777777" w:rsidTr="004D58A6">
        <w:tc>
          <w:tcPr>
            <w:tcW w:w="748" w:type="dxa"/>
            <w:vMerge/>
          </w:tcPr>
          <w:p w14:paraId="65DC5DBD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52050FF3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vAlign w:val="center"/>
          </w:tcPr>
          <w:p w14:paraId="2741B386" w14:textId="2FC298A8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.500 ab</w:t>
            </w:r>
          </w:p>
        </w:tc>
        <w:tc>
          <w:tcPr>
            <w:tcW w:w="1080" w:type="dxa"/>
            <w:vAlign w:val="center"/>
          </w:tcPr>
          <w:p w14:paraId="1E90D1C8" w14:textId="36080D67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866 b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990" w:type="dxa"/>
            <w:vAlign w:val="center"/>
          </w:tcPr>
          <w:p w14:paraId="34CC9EAD" w14:textId="0284E88A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1.636 hi</w:t>
            </w:r>
          </w:p>
        </w:tc>
        <w:tc>
          <w:tcPr>
            <w:tcW w:w="900" w:type="dxa"/>
            <w:vAlign w:val="center"/>
          </w:tcPr>
          <w:p w14:paraId="28F03574" w14:textId="2CCB143F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996 e</w:t>
            </w:r>
          </w:p>
        </w:tc>
        <w:tc>
          <w:tcPr>
            <w:tcW w:w="990" w:type="dxa"/>
            <w:vAlign w:val="center"/>
          </w:tcPr>
          <w:p w14:paraId="223F7E7B" w14:textId="0D1A56C2" w:rsidR="001E6F07" w:rsidRPr="00A03A9D" w:rsidRDefault="00D4353F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23 b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990" w:type="dxa"/>
            <w:vAlign w:val="center"/>
          </w:tcPr>
          <w:p w14:paraId="78E3F844" w14:textId="022B4A20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4.911 hi</w:t>
            </w:r>
          </w:p>
        </w:tc>
        <w:tc>
          <w:tcPr>
            <w:tcW w:w="900" w:type="dxa"/>
            <w:vAlign w:val="center"/>
          </w:tcPr>
          <w:p w14:paraId="5CB842C3" w14:textId="074A8A61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51 ef</w:t>
            </w:r>
          </w:p>
        </w:tc>
        <w:tc>
          <w:tcPr>
            <w:tcW w:w="990" w:type="dxa"/>
            <w:vAlign w:val="center"/>
          </w:tcPr>
          <w:p w14:paraId="23E608A3" w14:textId="0501CC67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0.346 d</w:t>
            </w:r>
          </w:p>
        </w:tc>
        <w:tc>
          <w:tcPr>
            <w:tcW w:w="1170" w:type="dxa"/>
            <w:vAlign w:val="center"/>
          </w:tcPr>
          <w:p w14:paraId="75C8A164" w14:textId="62E59164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833 cd</w:t>
            </w:r>
          </w:p>
        </w:tc>
      </w:tr>
      <w:tr w:rsidR="008E79CA" w:rsidRPr="00A03A9D" w14:paraId="258E9000" w14:textId="77777777" w:rsidTr="004D58A6">
        <w:tc>
          <w:tcPr>
            <w:tcW w:w="748" w:type="dxa"/>
            <w:vMerge/>
          </w:tcPr>
          <w:p w14:paraId="55113CFA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115D1CE3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  <w:vAlign w:val="center"/>
          </w:tcPr>
          <w:p w14:paraId="3C29F0AE" w14:textId="3885FD81" w:rsidR="001E6F07" w:rsidRPr="00A03A9D" w:rsidRDefault="00666A3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500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  <w:tc>
          <w:tcPr>
            <w:tcW w:w="1080" w:type="dxa"/>
            <w:vAlign w:val="center"/>
          </w:tcPr>
          <w:p w14:paraId="3003103D" w14:textId="2B90C383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450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990" w:type="dxa"/>
            <w:vAlign w:val="center"/>
          </w:tcPr>
          <w:p w14:paraId="0092C383" w14:textId="54F43E2C" w:rsidR="001E6F07" w:rsidRPr="00A03A9D" w:rsidRDefault="003A1EC2" w:rsidP="003A1EC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2.731 ef</w:t>
            </w:r>
          </w:p>
        </w:tc>
        <w:tc>
          <w:tcPr>
            <w:tcW w:w="900" w:type="dxa"/>
            <w:vAlign w:val="center"/>
          </w:tcPr>
          <w:p w14:paraId="196339C8" w14:textId="69C53D25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050 de</w:t>
            </w:r>
          </w:p>
        </w:tc>
        <w:tc>
          <w:tcPr>
            <w:tcW w:w="990" w:type="dxa"/>
            <w:vAlign w:val="center"/>
          </w:tcPr>
          <w:p w14:paraId="0EAC622F" w14:textId="01ADC686" w:rsidR="001E6F07" w:rsidRPr="00A03A9D" w:rsidRDefault="00D4353F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32 b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990" w:type="dxa"/>
            <w:vAlign w:val="center"/>
          </w:tcPr>
          <w:p w14:paraId="063F70B8" w14:textId="562F7F32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8.195 ef</w:t>
            </w:r>
          </w:p>
        </w:tc>
        <w:tc>
          <w:tcPr>
            <w:tcW w:w="900" w:type="dxa"/>
            <w:vAlign w:val="center"/>
          </w:tcPr>
          <w:p w14:paraId="4AD3F130" w14:textId="17D15597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308 bc</w:t>
            </w:r>
          </w:p>
        </w:tc>
        <w:tc>
          <w:tcPr>
            <w:tcW w:w="990" w:type="dxa"/>
            <w:vAlign w:val="center"/>
          </w:tcPr>
          <w:p w14:paraId="3FD89252" w14:textId="7BDAD6D6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0.806 d</w:t>
            </w:r>
          </w:p>
        </w:tc>
        <w:tc>
          <w:tcPr>
            <w:tcW w:w="1170" w:type="dxa"/>
            <w:vAlign w:val="center"/>
          </w:tcPr>
          <w:p w14:paraId="206A3561" w14:textId="3A2A04FA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500 bc</w:t>
            </w:r>
          </w:p>
        </w:tc>
      </w:tr>
      <w:tr w:rsidR="008E79CA" w:rsidRPr="00A03A9D" w14:paraId="5F224ADD" w14:textId="77777777" w:rsidTr="004D58A6">
        <w:tc>
          <w:tcPr>
            <w:tcW w:w="748" w:type="dxa"/>
            <w:vMerge w:val="restart"/>
            <w:vAlign w:val="center"/>
          </w:tcPr>
          <w:p w14:paraId="69370798" w14:textId="77777777" w:rsidR="001E6F07" w:rsidRPr="00A03A9D" w:rsidRDefault="001E6F07" w:rsidP="000B1D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962" w:type="dxa"/>
          </w:tcPr>
          <w:p w14:paraId="7F2B49E0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3ABE19A6" w14:textId="7BCE6A2A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9.333 i</w:t>
            </w:r>
          </w:p>
        </w:tc>
        <w:tc>
          <w:tcPr>
            <w:tcW w:w="1080" w:type="dxa"/>
            <w:vAlign w:val="center"/>
          </w:tcPr>
          <w:p w14:paraId="29EAD823" w14:textId="3BFDAE3F" w:rsidR="001E6F07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3.65 i</w:t>
            </w:r>
          </w:p>
        </w:tc>
        <w:tc>
          <w:tcPr>
            <w:tcW w:w="990" w:type="dxa"/>
            <w:vAlign w:val="center"/>
          </w:tcPr>
          <w:p w14:paraId="31728098" w14:textId="026353CA" w:rsidR="001E6F07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876 o</w:t>
            </w:r>
          </w:p>
        </w:tc>
        <w:tc>
          <w:tcPr>
            <w:tcW w:w="900" w:type="dxa"/>
            <w:vAlign w:val="center"/>
          </w:tcPr>
          <w:p w14:paraId="10BC24CF" w14:textId="5E7AE129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13 k</w:t>
            </w:r>
          </w:p>
        </w:tc>
        <w:tc>
          <w:tcPr>
            <w:tcW w:w="990" w:type="dxa"/>
            <w:vAlign w:val="center"/>
          </w:tcPr>
          <w:p w14:paraId="1CDCC7A8" w14:textId="219DCC66" w:rsidR="001E6F07" w:rsidRPr="00A03A9D" w:rsidRDefault="00D4353F" w:rsidP="00D4353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12 k</w:t>
            </w:r>
          </w:p>
        </w:tc>
        <w:tc>
          <w:tcPr>
            <w:tcW w:w="990" w:type="dxa"/>
            <w:vAlign w:val="center"/>
          </w:tcPr>
          <w:p w14:paraId="5CE4432F" w14:textId="61D24D93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631 o</w:t>
            </w:r>
          </w:p>
        </w:tc>
        <w:tc>
          <w:tcPr>
            <w:tcW w:w="900" w:type="dxa"/>
            <w:vAlign w:val="center"/>
          </w:tcPr>
          <w:p w14:paraId="3BF24308" w14:textId="31DAF8BE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07 l</w:t>
            </w:r>
          </w:p>
        </w:tc>
        <w:tc>
          <w:tcPr>
            <w:tcW w:w="990" w:type="dxa"/>
            <w:vAlign w:val="center"/>
          </w:tcPr>
          <w:p w14:paraId="58026564" w14:textId="19A53682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7.260 h</w:t>
            </w:r>
          </w:p>
        </w:tc>
        <w:tc>
          <w:tcPr>
            <w:tcW w:w="1170" w:type="dxa"/>
            <w:vAlign w:val="center"/>
          </w:tcPr>
          <w:p w14:paraId="53E6FA6F" w14:textId="5A08B6C2" w:rsidR="001E6F07" w:rsidRPr="00A03A9D" w:rsidRDefault="00383AE1" w:rsidP="00383AE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8.000 i</w:t>
            </w:r>
          </w:p>
        </w:tc>
      </w:tr>
      <w:tr w:rsidR="008E79CA" w:rsidRPr="00A03A9D" w14:paraId="6FB81070" w14:textId="77777777" w:rsidTr="004D58A6">
        <w:tc>
          <w:tcPr>
            <w:tcW w:w="748" w:type="dxa"/>
            <w:vMerge/>
          </w:tcPr>
          <w:p w14:paraId="419EF89F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0AB4BAAA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  <w:vAlign w:val="center"/>
          </w:tcPr>
          <w:p w14:paraId="5269C97F" w14:textId="34490B6C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2.000 g</w:t>
            </w:r>
          </w:p>
        </w:tc>
        <w:tc>
          <w:tcPr>
            <w:tcW w:w="1080" w:type="dxa"/>
            <w:vAlign w:val="center"/>
          </w:tcPr>
          <w:p w14:paraId="3F6400C0" w14:textId="054C4391" w:rsidR="001E6F07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8.016 g</w:t>
            </w:r>
          </w:p>
        </w:tc>
        <w:tc>
          <w:tcPr>
            <w:tcW w:w="990" w:type="dxa"/>
            <w:vAlign w:val="center"/>
          </w:tcPr>
          <w:p w14:paraId="7A7DAA00" w14:textId="419D3DDE" w:rsidR="001E6F07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.471 m</w:t>
            </w:r>
          </w:p>
        </w:tc>
        <w:tc>
          <w:tcPr>
            <w:tcW w:w="900" w:type="dxa"/>
            <w:vAlign w:val="center"/>
          </w:tcPr>
          <w:p w14:paraId="41EFC38D" w14:textId="07D6A59C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760 ij</w:t>
            </w:r>
          </w:p>
        </w:tc>
        <w:tc>
          <w:tcPr>
            <w:tcW w:w="990" w:type="dxa"/>
            <w:vAlign w:val="center"/>
          </w:tcPr>
          <w:p w14:paraId="262DD450" w14:textId="58A6766B" w:rsidR="001E6F07" w:rsidRPr="00A03A9D" w:rsidRDefault="00D4353F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73 h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j</w:t>
            </w:r>
          </w:p>
        </w:tc>
        <w:tc>
          <w:tcPr>
            <w:tcW w:w="990" w:type="dxa"/>
            <w:vAlign w:val="center"/>
          </w:tcPr>
          <w:p w14:paraId="4736BD9B" w14:textId="3FBD11B7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413 m</w:t>
            </w:r>
          </w:p>
        </w:tc>
        <w:tc>
          <w:tcPr>
            <w:tcW w:w="900" w:type="dxa"/>
            <w:vAlign w:val="center"/>
          </w:tcPr>
          <w:p w14:paraId="1A14B429" w14:textId="3C5811AF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08 k</w:t>
            </w:r>
          </w:p>
        </w:tc>
        <w:tc>
          <w:tcPr>
            <w:tcW w:w="990" w:type="dxa"/>
            <w:vAlign w:val="center"/>
          </w:tcPr>
          <w:p w14:paraId="27503BFF" w14:textId="3359C8CC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0.096 g</w:t>
            </w:r>
          </w:p>
        </w:tc>
        <w:tc>
          <w:tcPr>
            <w:tcW w:w="1170" w:type="dxa"/>
            <w:vAlign w:val="center"/>
          </w:tcPr>
          <w:p w14:paraId="2EE70503" w14:textId="7D96E2E5" w:rsidR="001E6F07" w:rsidRPr="00A03A9D" w:rsidRDefault="00383AE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0.166 d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</w:tr>
      <w:tr w:rsidR="008E79CA" w:rsidRPr="00A03A9D" w14:paraId="56DD4707" w14:textId="77777777" w:rsidTr="004D58A6">
        <w:tc>
          <w:tcPr>
            <w:tcW w:w="748" w:type="dxa"/>
            <w:vMerge/>
          </w:tcPr>
          <w:p w14:paraId="035B9C6A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6C8C4E92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vAlign w:val="center"/>
          </w:tcPr>
          <w:p w14:paraId="5DAF1C7E" w14:textId="17DA4CF0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3.666 ef</w:t>
            </w:r>
          </w:p>
        </w:tc>
        <w:tc>
          <w:tcPr>
            <w:tcW w:w="1080" w:type="dxa"/>
            <w:vAlign w:val="center"/>
          </w:tcPr>
          <w:p w14:paraId="21E4E584" w14:textId="75643D2F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8.966 e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  <w:tc>
          <w:tcPr>
            <w:tcW w:w="990" w:type="dxa"/>
            <w:vAlign w:val="center"/>
          </w:tcPr>
          <w:p w14:paraId="6545C753" w14:textId="700B4E0D" w:rsidR="001E6F07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.847 kl</w:t>
            </w:r>
          </w:p>
        </w:tc>
        <w:tc>
          <w:tcPr>
            <w:tcW w:w="900" w:type="dxa"/>
            <w:vAlign w:val="center"/>
          </w:tcPr>
          <w:p w14:paraId="40FCBB34" w14:textId="28C51E8E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899 hi</w:t>
            </w:r>
          </w:p>
        </w:tc>
        <w:tc>
          <w:tcPr>
            <w:tcW w:w="990" w:type="dxa"/>
            <w:vAlign w:val="center"/>
          </w:tcPr>
          <w:p w14:paraId="3AA6A3FD" w14:textId="7D53A6E8" w:rsidR="001E6F07" w:rsidRPr="00A03A9D" w:rsidRDefault="00D4353F" w:rsidP="00D4353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99 gh</w:t>
            </w:r>
          </w:p>
        </w:tc>
        <w:tc>
          <w:tcPr>
            <w:tcW w:w="990" w:type="dxa"/>
            <w:vAlign w:val="center"/>
          </w:tcPr>
          <w:p w14:paraId="25EE028B" w14:textId="51DBAE14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6.720 kl</w:t>
            </w:r>
          </w:p>
        </w:tc>
        <w:tc>
          <w:tcPr>
            <w:tcW w:w="900" w:type="dxa"/>
            <w:vAlign w:val="center"/>
          </w:tcPr>
          <w:p w14:paraId="36E45BF9" w14:textId="2D2A0B92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41 hi</w:t>
            </w:r>
          </w:p>
        </w:tc>
        <w:tc>
          <w:tcPr>
            <w:tcW w:w="990" w:type="dxa"/>
            <w:vAlign w:val="center"/>
          </w:tcPr>
          <w:p w14:paraId="71A93240" w14:textId="3214910B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2.901 f</w:t>
            </w:r>
          </w:p>
        </w:tc>
        <w:tc>
          <w:tcPr>
            <w:tcW w:w="1170" w:type="dxa"/>
            <w:vAlign w:val="center"/>
          </w:tcPr>
          <w:p w14:paraId="40D8C3D3" w14:textId="363C9390" w:rsidR="001E6F07" w:rsidRPr="00A03A9D" w:rsidRDefault="00383AE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500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</w:tr>
      <w:tr w:rsidR="008E79CA" w:rsidRPr="00A03A9D" w14:paraId="5742D6EA" w14:textId="77777777" w:rsidTr="004D58A6">
        <w:tc>
          <w:tcPr>
            <w:tcW w:w="748" w:type="dxa"/>
            <w:vMerge/>
          </w:tcPr>
          <w:p w14:paraId="01FAAC11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08A7B776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  <w:vAlign w:val="center"/>
          </w:tcPr>
          <w:p w14:paraId="2535CE96" w14:textId="7ED7A0EB" w:rsidR="001E6F07" w:rsidRPr="00A03A9D" w:rsidRDefault="00666A3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166 d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  <w:tc>
          <w:tcPr>
            <w:tcW w:w="1080" w:type="dxa"/>
            <w:vAlign w:val="center"/>
          </w:tcPr>
          <w:p w14:paraId="1C431B1D" w14:textId="6A82DD07" w:rsidR="001E6F07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8.600 fg</w:t>
            </w:r>
          </w:p>
        </w:tc>
        <w:tc>
          <w:tcPr>
            <w:tcW w:w="990" w:type="dxa"/>
            <w:vAlign w:val="center"/>
          </w:tcPr>
          <w:p w14:paraId="5573EED4" w14:textId="3C6094B6" w:rsidR="001E6F07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.390 l</w:t>
            </w:r>
          </w:p>
        </w:tc>
        <w:tc>
          <w:tcPr>
            <w:tcW w:w="900" w:type="dxa"/>
            <w:vAlign w:val="center"/>
          </w:tcPr>
          <w:p w14:paraId="5B9E218E" w14:textId="2EC1741E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003 h</w:t>
            </w:r>
          </w:p>
        </w:tc>
        <w:tc>
          <w:tcPr>
            <w:tcW w:w="990" w:type="dxa"/>
            <w:vAlign w:val="center"/>
          </w:tcPr>
          <w:p w14:paraId="5C7A2159" w14:textId="23A80D57" w:rsidR="001E6F07" w:rsidRPr="00A03A9D" w:rsidRDefault="00D4353F" w:rsidP="00D4353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19 fg</w:t>
            </w:r>
          </w:p>
        </w:tc>
        <w:tc>
          <w:tcPr>
            <w:tcW w:w="990" w:type="dxa"/>
            <w:vAlign w:val="center"/>
          </w:tcPr>
          <w:p w14:paraId="545E283A" w14:textId="412243A5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5.170 l</w:t>
            </w:r>
          </w:p>
        </w:tc>
        <w:tc>
          <w:tcPr>
            <w:tcW w:w="900" w:type="dxa"/>
            <w:vAlign w:val="center"/>
          </w:tcPr>
          <w:p w14:paraId="3B3A0B31" w14:textId="7C3104EB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719 ij</w:t>
            </w:r>
          </w:p>
        </w:tc>
        <w:tc>
          <w:tcPr>
            <w:tcW w:w="990" w:type="dxa"/>
            <w:vAlign w:val="center"/>
          </w:tcPr>
          <w:p w14:paraId="3CCC33A3" w14:textId="71FA6489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1.063 g</w:t>
            </w:r>
          </w:p>
        </w:tc>
        <w:tc>
          <w:tcPr>
            <w:tcW w:w="1170" w:type="dxa"/>
            <w:vAlign w:val="center"/>
          </w:tcPr>
          <w:p w14:paraId="0B6C5D45" w14:textId="2AA53EB2" w:rsidR="001E6F07" w:rsidRPr="00A03A9D" w:rsidRDefault="00383AE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0.333 e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</w:tr>
      <w:tr w:rsidR="008E79CA" w:rsidRPr="00A03A9D" w14:paraId="0E4B063E" w14:textId="77777777" w:rsidTr="004D58A6">
        <w:tc>
          <w:tcPr>
            <w:tcW w:w="748" w:type="dxa"/>
            <w:vMerge/>
          </w:tcPr>
          <w:p w14:paraId="3A3BB2DA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1F491D47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vAlign w:val="center"/>
          </w:tcPr>
          <w:p w14:paraId="52F4FC97" w14:textId="72849CCE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166 a</w:t>
            </w:r>
          </w:p>
        </w:tc>
        <w:tc>
          <w:tcPr>
            <w:tcW w:w="1080" w:type="dxa"/>
            <w:vAlign w:val="center"/>
          </w:tcPr>
          <w:p w14:paraId="1B8B17DB" w14:textId="17D1B2B9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100 e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  <w:tc>
          <w:tcPr>
            <w:tcW w:w="990" w:type="dxa"/>
            <w:vAlign w:val="center"/>
          </w:tcPr>
          <w:p w14:paraId="421EEEB8" w14:textId="518B8697" w:rsidR="001E6F07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8.988 kl</w:t>
            </w:r>
          </w:p>
        </w:tc>
        <w:tc>
          <w:tcPr>
            <w:tcW w:w="900" w:type="dxa"/>
            <w:vAlign w:val="center"/>
          </w:tcPr>
          <w:p w14:paraId="37B8F198" w14:textId="6B806402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397 fg</w:t>
            </w:r>
          </w:p>
        </w:tc>
        <w:tc>
          <w:tcPr>
            <w:tcW w:w="990" w:type="dxa"/>
            <w:vAlign w:val="center"/>
          </w:tcPr>
          <w:p w14:paraId="4D192B82" w14:textId="4B91F948" w:rsidR="001E6F07" w:rsidRPr="00A03A9D" w:rsidRDefault="00D4353F" w:rsidP="00D4353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87 e</w:t>
            </w:r>
          </w:p>
        </w:tc>
        <w:tc>
          <w:tcPr>
            <w:tcW w:w="990" w:type="dxa"/>
            <w:vAlign w:val="center"/>
          </w:tcPr>
          <w:p w14:paraId="59A70B84" w14:textId="572A369B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6.968 kl</w:t>
            </w:r>
          </w:p>
        </w:tc>
        <w:tc>
          <w:tcPr>
            <w:tcW w:w="900" w:type="dxa"/>
            <w:vAlign w:val="center"/>
          </w:tcPr>
          <w:p w14:paraId="7871B95E" w14:textId="36F5AAD1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79 hi</w:t>
            </w:r>
          </w:p>
        </w:tc>
        <w:tc>
          <w:tcPr>
            <w:tcW w:w="990" w:type="dxa"/>
            <w:vAlign w:val="center"/>
          </w:tcPr>
          <w:p w14:paraId="3DE13300" w14:textId="4E52B4C4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0.126 g</w:t>
            </w:r>
          </w:p>
        </w:tc>
        <w:tc>
          <w:tcPr>
            <w:tcW w:w="1170" w:type="dxa"/>
            <w:vAlign w:val="center"/>
          </w:tcPr>
          <w:p w14:paraId="3B2179D0" w14:textId="42039D5B" w:rsidR="001E6F07" w:rsidRPr="00A03A9D" w:rsidRDefault="00383AE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333 c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</w:tr>
      <w:tr w:rsidR="008E79CA" w:rsidRPr="00A03A9D" w14:paraId="10587BB9" w14:textId="77777777" w:rsidTr="004D58A6">
        <w:tc>
          <w:tcPr>
            <w:tcW w:w="748" w:type="dxa"/>
            <w:vMerge/>
          </w:tcPr>
          <w:p w14:paraId="6F3B3EA7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4EDF8D78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  <w:vAlign w:val="center"/>
          </w:tcPr>
          <w:p w14:paraId="714317B9" w14:textId="6F61ED17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.833 ab</w:t>
            </w:r>
          </w:p>
        </w:tc>
        <w:tc>
          <w:tcPr>
            <w:tcW w:w="1080" w:type="dxa"/>
            <w:vAlign w:val="center"/>
          </w:tcPr>
          <w:p w14:paraId="35F1F9F6" w14:textId="5EDF35C2" w:rsidR="001E6F07" w:rsidRPr="00A03A9D" w:rsidRDefault="002E44F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150 e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  <w:tc>
          <w:tcPr>
            <w:tcW w:w="990" w:type="dxa"/>
            <w:vAlign w:val="center"/>
          </w:tcPr>
          <w:p w14:paraId="1F0F1F9F" w14:textId="507D5B94" w:rsidR="001E6F07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9.250 k</w:t>
            </w:r>
          </w:p>
        </w:tc>
        <w:tc>
          <w:tcPr>
            <w:tcW w:w="900" w:type="dxa"/>
            <w:vAlign w:val="center"/>
          </w:tcPr>
          <w:p w14:paraId="223CD4A8" w14:textId="4E4176EA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446 f</w:t>
            </w:r>
          </w:p>
        </w:tc>
        <w:tc>
          <w:tcPr>
            <w:tcW w:w="990" w:type="dxa"/>
            <w:vAlign w:val="center"/>
          </w:tcPr>
          <w:p w14:paraId="12B6E5DC" w14:textId="3B62B05C" w:rsidR="001E6F07" w:rsidRPr="00A03A9D" w:rsidRDefault="00B72CF2" w:rsidP="00B72C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97 de</w:t>
            </w:r>
          </w:p>
        </w:tc>
        <w:tc>
          <w:tcPr>
            <w:tcW w:w="990" w:type="dxa"/>
            <w:vAlign w:val="center"/>
          </w:tcPr>
          <w:p w14:paraId="0D9CDE93" w14:textId="45557558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7.753 k</w:t>
            </w:r>
          </w:p>
        </w:tc>
        <w:tc>
          <w:tcPr>
            <w:tcW w:w="900" w:type="dxa"/>
            <w:vAlign w:val="center"/>
          </w:tcPr>
          <w:p w14:paraId="561362FA" w14:textId="1FCAFEA6" w:rsidR="001E6F07" w:rsidRPr="00A03A9D" w:rsidRDefault="00E65ABF" w:rsidP="00E65AB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093 h</w:t>
            </w:r>
          </w:p>
        </w:tc>
        <w:tc>
          <w:tcPr>
            <w:tcW w:w="990" w:type="dxa"/>
            <w:vAlign w:val="center"/>
          </w:tcPr>
          <w:p w14:paraId="40C8E5CA" w14:textId="0202EE28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2.796 f</w:t>
            </w:r>
          </w:p>
        </w:tc>
        <w:tc>
          <w:tcPr>
            <w:tcW w:w="1170" w:type="dxa"/>
            <w:vAlign w:val="center"/>
          </w:tcPr>
          <w:p w14:paraId="6A09ADAB" w14:textId="4E5B1F5C" w:rsidR="001E6F07" w:rsidRPr="00A03A9D" w:rsidRDefault="00383AE1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.166 f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</w:tr>
      <w:tr w:rsidR="008E79CA" w:rsidRPr="00A03A9D" w14:paraId="6FB81B65" w14:textId="77777777" w:rsidTr="004D58A6">
        <w:tc>
          <w:tcPr>
            <w:tcW w:w="748" w:type="dxa"/>
            <w:vMerge w:val="restart"/>
            <w:vAlign w:val="center"/>
          </w:tcPr>
          <w:p w14:paraId="2D8F32B0" w14:textId="77777777" w:rsidR="001E6F07" w:rsidRPr="00A03A9D" w:rsidRDefault="001E6F07" w:rsidP="000B1DD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962" w:type="dxa"/>
          </w:tcPr>
          <w:p w14:paraId="6998528A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13A378B6" w14:textId="4E6E879A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5.666 j </w:t>
            </w:r>
          </w:p>
        </w:tc>
        <w:tc>
          <w:tcPr>
            <w:tcW w:w="1080" w:type="dxa"/>
            <w:vAlign w:val="center"/>
          </w:tcPr>
          <w:p w14:paraId="015AAC46" w14:textId="7D8886DD" w:rsidR="001E6F07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0.500 j</w:t>
            </w:r>
          </w:p>
        </w:tc>
        <w:tc>
          <w:tcPr>
            <w:tcW w:w="990" w:type="dxa"/>
            <w:vAlign w:val="center"/>
          </w:tcPr>
          <w:p w14:paraId="0E8F97DB" w14:textId="05F3DC8B" w:rsidR="001E6F07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03 p</w:t>
            </w:r>
          </w:p>
        </w:tc>
        <w:tc>
          <w:tcPr>
            <w:tcW w:w="900" w:type="dxa"/>
            <w:vAlign w:val="center"/>
          </w:tcPr>
          <w:p w14:paraId="35C1564C" w14:textId="58B690D0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40 l</w:t>
            </w:r>
          </w:p>
        </w:tc>
        <w:tc>
          <w:tcPr>
            <w:tcW w:w="990" w:type="dxa"/>
            <w:vAlign w:val="center"/>
          </w:tcPr>
          <w:p w14:paraId="55186741" w14:textId="40D65A1A" w:rsidR="001E6F07" w:rsidRPr="00A03A9D" w:rsidRDefault="00B72CF2" w:rsidP="00B72C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75 l</w:t>
            </w:r>
          </w:p>
        </w:tc>
        <w:tc>
          <w:tcPr>
            <w:tcW w:w="990" w:type="dxa"/>
            <w:vAlign w:val="center"/>
          </w:tcPr>
          <w:p w14:paraId="243E0F44" w14:textId="1A23C8BE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1.705 p</w:t>
            </w:r>
          </w:p>
        </w:tc>
        <w:tc>
          <w:tcPr>
            <w:tcW w:w="900" w:type="dxa"/>
            <w:vAlign w:val="center"/>
          </w:tcPr>
          <w:p w14:paraId="7BDC77B2" w14:textId="4FF03366" w:rsidR="001E6F07" w:rsidRPr="00A03A9D" w:rsidRDefault="00761341" w:rsidP="007613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899 m</w:t>
            </w:r>
          </w:p>
        </w:tc>
        <w:tc>
          <w:tcPr>
            <w:tcW w:w="990" w:type="dxa"/>
            <w:vAlign w:val="center"/>
          </w:tcPr>
          <w:p w14:paraId="53E8D941" w14:textId="2EEBC4E0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9.525 j</w:t>
            </w:r>
          </w:p>
        </w:tc>
        <w:tc>
          <w:tcPr>
            <w:tcW w:w="1170" w:type="dxa"/>
            <w:vAlign w:val="center"/>
          </w:tcPr>
          <w:p w14:paraId="7FE0D77F" w14:textId="72CBAA7E" w:rsidR="001E6F07" w:rsidRPr="00A03A9D" w:rsidRDefault="00913BD8" w:rsidP="00913BD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6.166 j</w:t>
            </w:r>
          </w:p>
        </w:tc>
      </w:tr>
      <w:tr w:rsidR="008E79CA" w:rsidRPr="00A03A9D" w14:paraId="35E9FBAD" w14:textId="77777777" w:rsidTr="004D58A6">
        <w:tc>
          <w:tcPr>
            <w:tcW w:w="748" w:type="dxa"/>
            <w:vMerge/>
          </w:tcPr>
          <w:p w14:paraId="04FFE011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67438EB7" w14:textId="77777777" w:rsidR="001E6F07" w:rsidRPr="00A03A9D" w:rsidRDefault="001E6F07" w:rsidP="000B1DD4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  <w:vAlign w:val="center"/>
          </w:tcPr>
          <w:p w14:paraId="25C6F892" w14:textId="7B42FE11" w:rsidR="001E6F07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9.666 i</w:t>
            </w:r>
          </w:p>
        </w:tc>
        <w:tc>
          <w:tcPr>
            <w:tcW w:w="1080" w:type="dxa"/>
            <w:vAlign w:val="center"/>
          </w:tcPr>
          <w:p w14:paraId="5D3AB6B4" w14:textId="27B2AA2A" w:rsidR="001E6F07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266 i</w:t>
            </w:r>
          </w:p>
        </w:tc>
        <w:tc>
          <w:tcPr>
            <w:tcW w:w="990" w:type="dxa"/>
            <w:vAlign w:val="center"/>
          </w:tcPr>
          <w:p w14:paraId="3080040A" w14:textId="2624FE6F" w:rsidR="001E6F07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526 n</w:t>
            </w:r>
          </w:p>
        </w:tc>
        <w:tc>
          <w:tcPr>
            <w:tcW w:w="900" w:type="dxa"/>
            <w:vAlign w:val="center"/>
          </w:tcPr>
          <w:p w14:paraId="3A27B5A5" w14:textId="1CB1866C" w:rsidR="001E6F07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05 k</w:t>
            </w:r>
          </w:p>
        </w:tc>
        <w:tc>
          <w:tcPr>
            <w:tcW w:w="990" w:type="dxa"/>
            <w:vAlign w:val="center"/>
          </w:tcPr>
          <w:p w14:paraId="207055C2" w14:textId="57A6BA85" w:rsidR="001E6F07" w:rsidRPr="00A03A9D" w:rsidRDefault="00B72CF2" w:rsidP="00B72C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63 ij</w:t>
            </w:r>
          </w:p>
        </w:tc>
        <w:tc>
          <w:tcPr>
            <w:tcW w:w="990" w:type="dxa"/>
            <w:vAlign w:val="center"/>
          </w:tcPr>
          <w:p w14:paraId="1096ACA6" w14:textId="19E370CB" w:rsidR="001E6F07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580 n</w:t>
            </w:r>
          </w:p>
        </w:tc>
        <w:tc>
          <w:tcPr>
            <w:tcW w:w="900" w:type="dxa"/>
            <w:vAlign w:val="center"/>
          </w:tcPr>
          <w:p w14:paraId="7F6A267B" w14:textId="37D9809E" w:rsidR="001E6F07" w:rsidRPr="00A03A9D" w:rsidRDefault="00761341" w:rsidP="007613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42 k</w:t>
            </w:r>
          </w:p>
        </w:tc>
        <w:tc>
          <w:tcPr>
            <w:tcW w:w="990" w:type="dxa"/>
            <w:vAlign w:val="center"/>
          </w:tcPr>
          <w:p w14:paraId="26533625" w14:textId="5D06F770" w:rsidR="001E6F07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5.470 i</w:t>
            </w:r>
          </w:p>
        </w:tc>
        <w:tc>
          <w:tcPr>
            <w:tcW w:w="1170" w:type="dxa"/>
            <w:vAlign w:val="center"/>
          </w:tcPr>
          <w:p w14:paraId="78C197D0" w14:textId="38FF8870" w:rsidR="001E6F07" w:rsidRPr="00A03A9D" w:rsidRDefault="00913BD8" w:rsidP="00913BD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9.500 gh</w:t>
            </w:r>
          </w:p>
        </w:tc>
      </w:tr>
      <w:tr w:rsidR="008E79CA" w:rsidRPr="00A03A9D" w14:paraId="03E08B46" w14:textId="77777777" w:rsidTr="004D58A6">
        <w:tc>
          <w:tcPr>
            <w:tcW w:w="748" w:type="dxa"/>
            <w:vMerge/>
          </w:tcPr>
          <w:p w14:paraId="6C68F216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111C38D2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vAlign w:val="center"/>
          </w:tcPr>
          <w:p w14:paraId="02BC8977" w14:textId="6A491829" w:rsidR="00666A31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0.500 hi</w:t>
            </w:r>
          </w:p>
        </w:tc>
        <w:tc>
          <w:tcPr>
            <w:tcW w:w="1080" w:type="dxa"/>
            <w:vAlign w:val="center"/>
          </w:tcPr>
          <w:p w14:paraId="15F23E0D" w14:textId="55920F29" w:rsidR="00666A31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933 hi</w:t>
            </w:r>
          </w:p>
        </w:tc>
        <w:tc>
          <w:tcPr>
            <w:tcW w:w="990" w:type="dxa"/>
            <w:vAlign w:val="center"/>
          </w:tcPr>
          <w:p w14:paraId="09432576" w14:textId="18DF6B9C" w:rsidR="00666A31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603 n</w:t>
            </w:r>
          </w:p>
        </w:tc>
        <w:tc>
          <w:tcPr>
            <w:tcW w:w="900" w:type="dxa"/>
            <w:vAlign w:val="center"/>
          </w:tcPr>
          <w:p w14:paraId="7000D4D7" w14:textId="6723253C" w:rsidR="00666A31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57 jk</w:t>
            </w:r>
          </w:p>
        </w:tc>
        <w:tc>
          <w:tcPr>
            <w:tcW w:w="990" w:type="dxa"/>
            <w:vAlign w:val="center"/>
          </w:tcPr>
          <w:p w14:paraId="6AF2260D" w14:textId="36B3A0DB" w:rsidR="00666A31" w:rsidRPr="00A03A9D" w:rsidRDefault="00B72CF2" w:rsidP="00397E4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73 h</w:t>
            </w:r>
            <w:r w:rsidR="00397E42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j</w:t>
            </w:r>
          </w:p>
        </w:tc>
        <w:tc>
          <w:tcPr>
            <w:tcW w:w="990" w:type="dxa"/>
            <w:vAlign w:val="center"/>
          </w:tcPr>
          <w:p w14:paraId="66AABAEE" w14:textId="4A95444D" w:rsidR="00666A31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810 n</w:t>
            </w:r>
          </w:p>
        </w:tc>
        <w:tc>
          <w:tcPr>
            <w:tcW w:w="900" w:type="dxa"/>
            <w:vAlign w:val="center"/>
          </w:tcPr>
          <w:p w14:paraId="3ED22031" w14:textId="4A408E54" w:rsidR="00666A31" w:rsidRPr="00A03A9D" w:rsidRDefault="00761341" w:rsidP="007613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82 k</w:t>
            </w:r>
          </w:p>
        </w:tc>
        <w:tc>
          <w:tcPr>
            <w:tcW w:w="990" w:type="dxa"/>
            <w:vAlign w:val="center"/>
          </w:tcPr>
          <w:p w14:paraId="1E29C893" w14:textId="34103833" w:rsidR="00666A31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7.390 h</w:t>
            </w:r>
          </w:p>
        </w:tc>
        <w:tc>
          <w:tcPr>
            <w:tcW w:w="1170" w:type="dxa"/>
            <w:vAlign w:val="center"/>
          </w:tcPr>
          <w:p w14:paraId="62842DDE" w14:textId="157B1D3F" w:rsidR="00666A31" w:rsidRPr="00A03A9D" w:rsidRDefault="00913BD8" w:rsidP="00913BD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9.666 gh</w:t>
            </w:r>
          </w:p>
        </w:tc>
      </w:tr>
      <w:tr w:rsidR="008E79CA" w:rsidRPr="00A03A9D" w14:paraId="3158BB86" w14:textId="77777777" w:rsidTr="004D58A6">
        <w:tc>
          <w:tcPr>
            <w:tcW w:w="748" w:type="dxa"/>
            <w:vMerge/>
          </w:tcPr>
          <w:p w14:paraId="584BA5F0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6929DA27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  <w:vAlign w:val="center"/>
          </w:tcPr>
          <w:p w14:paraId="05A2EE93" w14:textId="1130DAC7" w:rsidR="00666A31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1.333 gh</w:t>
            </w:r>
          </w:p>
        </w:tc>
        <w:tc>
          <w:tcPr>
            <w:tcW w:w="1080" w:type="dxa"/>
            <w:vAlign w:val="center"/>
          </w:tcPr>
          <w:p w14:paraId="56A7402A" w14:textId="6A1544B2" w:rsidR="00666A31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516 hi</w:t>
            </w:r>
          </w:p>
        </w:tc>
        <w:tc>
          <w:tcPr>
            <w:tcW w:w="990" w:type="dxa"/>
            <w:vAlign w:val="center"/>
          </w:tcPr>
          <w:p w14:paraId="69555F07" w14:textId="2561C487" w:rsidR="00666A31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660 n</w:t>
            </w:r>
          </w:p>
        </w:tc>
        <w:tc>
          <w:tcPr>
            <w:tcW w:w="900" w:type="dxa"/>
            <w:vAlign w:val="center"/>
          </w:tcPr>
          <w:p w14:paraId="0B2B6C3C" w14:textId="2AEA0C10" w:rsidR="00666A31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74 k</w:t>
            </w:r>
          </w:p>
        </w:tc>
        <w:tc>
          <w:tcPr>
            <w:tcW w:w="990" w:type="dxa"/>
            <w:vAlign w:val="center"/>
          </w:tcPr>
          <w:p w14:paraId="1BE3E15D" w14:textId="28C222E2" w:rsidR="00666A31" w:rsidRPr="00A03A9D" w:rsidRDefault="00B72CF2" w:rsidP="00B72C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57 ij</w:t>
            </w:r>
          </w:p>
        </w:tc>
        <w:tc>
          <w:tcPr>
            <w:tcW w:w="990" w:type="dxa"/>
            <w:vAlign w:val="center"/>
          </w:tcPr>
          <w:p w14:paraId="10495CAB" w14:textId="37433C7A" w:rsidR="00666A31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975 n</w:t>
            </w:r>
          </w:p>
        </w:tc>
        <w:tc>
          <w:tcPr>
            <w:tcW w:w="900" w:type="dxa"/>
            <w:vAlign w:val="center"/>
          </w:tcPr>
          <w:p w14:paraId="6974C238" w14:textId="28AD2CBA" w:rsidR="00666A31" w:rsidRPr="00A03A9D" w:rsidRDefault="00761341" w:rsidP="007613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14 k</w:t>
            </w:r>
          </w:p>
        </w:tc>
        <w:tc>
          <w:tcPr>
            <w:tcW w:w="990" w:type="dxa"/>
            <w:vAlign w:val="center"/>
          </w:tcPr>
          <w:p w14:paraId="3F4BBDBA" w14:textId="2026467C" w:rsidR="00666A31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4.081 i</w:t>
            </w:r>
          </w:p>
        </w:tc>
        <w:tc>
          <w:tcPr>
            <w:tcW w:w="1170" w:type="dxa"/>
            <w:vAlign w:val="center"/>
          </w:tcPr>
          <w:p w14:paraId="25AE78B0" w14:textId="0A518B2A" w:rsidR="00666A31" w:rsidRPr="00A03A9D" w:rsidRDefault="00913BD8" w:rsidP="00913BD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9.000 hi</w:t>
            </w:r>
          </w:p>
        </w:tc>
      </w:tr>
      <w:tr w:rsidR="008E79CA" w:rsidRPr="00A03A9D" w14:paraId="4C7687A0" w14:textId="77777777" w:rsidTr="004D58A6">
        <w:tc>
          <w:tcPr>
            <w:tcW w:w="748" w:type="dxa"/>
            <w:vMerge/>
          </w:tcPr>
          <w:p w14:paraId="341ED760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1E395398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vAlign w:val="center"/>
          </w:tcPr>
          <w:p w14:paraId="1848C045" w14:textId="1A45BDC4" w:rsidR="00666A31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1.666 gh</w:t>
            </w:r>
          </w:p>
        </w:tc>
        <w:tc>
          <w:tcPr>
            <w:tcW w:w="1080" w:type="dxa"/>
            <w:vAlign w:val="center"/>
          </w:tcPr>
          <w:p w14:paraId="3A04C692" w14:textId="7927097E" w:rsidR="00666A31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733 hi</w:t>
            </w:r>
          </w:p>
        </w:tc>
        <w:tc>
          <w:tcPr>
            <w:tcW w:w="990" w:type="dxa"/>
            <w:vAlign w:val="center"/>
          </w:tcPr>
          <w:p w14:paraId="6442AF05" w14:textId="14C35E28" w:rsidR="00666A31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428 no</w:t>
            </w:r>
          </w:p>
        </w:tc>
        <w:tc>
          <w:tcPr>
            <w:tcW w:w="900" w:type="dxa"/>
            <w:vAlign w:val="center"/>
          </w:tcPr>
          <w:p w14:paraId="6D4146CE" w14:textId="075A8E92" w:rsidR="00666A31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67 k</w:t>
            </w:r>
          </w:p>
        </w:tc>
        <w:tc>
          <w:tcPr>
            <w:tcW w:w="990" w:type="dxa"/>
            <w:vAlign w:val="center"/>
          </w:tcPr>
          <w:p w14:paraId="7C462D91" w14:textId="18DA8E61" w:rsidR="00666A31" w:rsidRPr="00A03A9D" w:rsidRDefault="00B72CF2" w:rsidP="00B72C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53 j</w:t>
            </w:r>
          </w:p>
        </w:tc>
        <w:tc>
          <w:tcPr>
            <w:tcW w:w="990" w:type="dxa"/>
            <w:vAlign w:val="center"/>
          </w:tcPr>
          <w:p w14:paraId="2B4F00B3" w14:textId="2A0F6F5D" w:rsidR="00666A31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283 no</w:t>
            </w:r>
          </w:p>
        </w:tc>
        <w:tc>
          <w:tcPr>
            <w:tcW w:w="900" w:type="dxa"/>
            <w:vAlign w:val="center"/>
          </w:tcPr>
          <w:p w14:paraId="10DA9198" w14:textId="306F5CB0" w:rsidR="00666A31" w:rsidRPr="00A03A9D" w:rsidRDefault="00761341" w:rsidP="007613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11 k</w:t>
            </w:r>
          </w:p>
        </w:tc>
        <w:tc>
          <w:tcPr>
            <w:tcW w:w="990" w:type="dxa"/>
            <w:vAlign w:val="center"/>
          </w:tcPr>
          <w:p w14:paraId="2C104165" w14:textId="57A953EC" w:rsidR="00666A31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3.923 i</w:t>
            </w:r>
          </w:p>
        </w:tc>
        <w:tc>
          <w:tcPr>
            <w:tcW w:w="1170" w:type="dxa"/>
            <w:vAlign w:val="center"/>
          </w:tcPr>
          <w:p w14:paraId="33F80221" w14:textId="66815BEF" w:rsidR="00666A31" w:rsidRPr="00A03A9D" w:rsidRDefault="00913BD8" w:rsidP="00913BD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8.166 i</w:t>
            </w:r>
          </w:p>
        </w:tc>
      </w:tr>
      <w:tr w:rsidR="008E79CA" w:rsidRPr="00A03A9D" w14:paraId="207ED4BC" w14:textId="77777777" w:rsidTr="004D58A6">
        <w:tc>
          <w:tcPr>
            <w:tcW w:w="748" w:type="dxa"/>
            <w:vMerge/>
          </w:tcPr>
          <w:p w14:paraId="7A3DE495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62" w:type="dxa"/>
          </w:tcPr>
          <w:p w14:paraId="337711B4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  <w:vAlign w:val="center"/>
          </w:tcPr>
          <w:p w14:paraId="79EEFDAE" w14:textId="008DC7E5" w:rsidR="00666A31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1.000 gh</w:t>
            </w:r>
          </w:p>
        </w:tc>
        <w:tc>
          <w:tcPr>
            <w:tcW w:w="1080" w:type="dxa"/>
            <w:vAlign w:val="center"/>
          </w:tcPr>
          <w:p w14:paraId="6086ED80" w14:textId="021013DF" w:rsidR="00666A31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966 hi</w:t>
            </w:r>
          </w:p>
        </w:tc>
        <w:tc>
          <w:tcPr>
            <w:tcW w:w="990" w:type="dxa"/>
            <w:vAlign w:val="center"/>
          </w:tcPr>
          <w:p w14:paraId="335239EB" w14:textId="294C64CE" w:rsidR="00666A31" w:rsidRPr="00A03A9D" w:rsidRDefault="00B7010F" w:rsidP="00B7010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.578 m</w:t>
            </w:r>
          </w:p>
        </w:tc>
        <w:tc>
          <w:tcPr>
            <w:tcW w:w="900" w:type="dxa"/>
            <w:vAlign w:val="center"/>
          </w:tcPr>
          <w:p w14:paraId="7484ADDB" w14:textId="3A691169" w:rsidR="00666A31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884 hi</w:t>
            </w:r>
          </w:p>
        </w:tc>
        <w:tc>
          <w:tcPr>
            <w:tcW w:w="990" w:type="dxa"/>
            <w:vAlign w:val="center"/>
          </w:tcPr>
          <w:p w14:paraId="210EA152" w14:textId="17F03264" w:rsidR="00666A31" w:rsidRPr="00A03A9D" w:rsidRDefault="00B72CF2" w:rsidP="00B72C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36 f</w:t>
            </w:r>
          </w:p>
        </w:tc>
        <w:tc>
          <w:tcPr>
            <w:tcW w:w="990" w:type="dxa"/>
            <w:vAlign w:val="center"/>
          </w:tcPr>
          <w:p w14:paraId="494F9CE2" w14:textId="62681A38" w:rsidR="00666A31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733 m</w:t>
            </w:r>
          </w:p>
        </w:tc>
        <w:tc>
          <w:tcPr>
            <w:tcW w:w="900" w:type="dxa"/>
            <w:vAlign w:val="center"/>
          </w:tcPr>
          <w:p w14:paraId="0E4258A1" w14:textId="4FC09293" w:rsidR="00666A31" w:rsidRPr="00A03A9D" w:rsidRDefault="00761341" w:rsidP="007613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641 j</w:t>
            </w:r>
          </w:p>
        </w:tc>
        <w:tc>
          <w:tcPr>
            <w:tcW w:w="990" w:type="dxa"/>
            <w:vAlign w:val="center"/>
          </w:tcPr>
          <w:p w14:paraId="224ED9C1" w14:textId="76EEA395" w:rsidR="00666A31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7.495 h</w:t>
            </w:r>
          </w:p>
        </w:tc>
        <w:tc>
          <w:tcPr>
            <w:tcW w:w="1170" w:type="dxa"/>
            <w:vAlign w:val="center"/>
          </w:tcPr>
          <w:p w14:paraId="352D28B1" w14:textId="31E939D8" w:rsidR="00666A31" w:rsidRPr="00A03A9D" w:rsidRDefault="00913BD8" w:rsidP="00913BD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9.833 gh</w:t>
            </w:r>
          </w:p>
        </w:tc>
      </w:tr>
      <w:tr w:rsidR="008E79CA" w:rsidRPr="00A03A9D" w14:paraId="78CA85AE" w14:textId="77777777" w:rsidTr="004D58A6">
        <w:tc>
          <w:tcPr>
            <w:tcW w:w="1710" w:type="dxa"/>
            <w:gridSpan w:val="2"/>
          </w:tcPr>
          <w:p w14:paraId="3CB4003F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)</w:t>
            </w:r>
          </w:p>
        </w:tc>
        <w:tc>
          <w:tcPr>
            <w:tcW w:w="1080" w:type="dxa"/>
            <w:vAlign w:val="center"/>
          </w:tcPr>
          <w:p w14:paraId="607A4375" w14:textId="0C6A3562" w:rsidR="00666A31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71</w:t>
            </w:r>
          </w:p>
        </w:tc>
        <w:tc>
          <w:tcPr>
            <w:tcW w:w="1080" w:type="dxa"/>
            <w:vAlign w:val="center"/>
          </w:tcPr>
          <w:p w14:paraId="4D7ABFC9" w14:textId="65D71A23" w:rsidR="00666A31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40</w:t>
            </w:r>
          </w:p>
        </w:tc>
        <w:tc>
          <w:tcPr>
            <w:tcW w:w="990" w:type="dxa"/>
            <w:vAlign w:val="center"/>
          </w:tcPr>
          <w:p w14:paraId="791C6B84" w14:textId="0C6AE786" w:rsidR="00666A31" w:rsidRPr="00A03A9D" w:rsidRDefault="008C2F19" w:rsidP="008C2F1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276</w:t>
            </w:r>
          </w:p>
        </w:tc>
        <w:tc>
          <w:tcPr>
            <w:tcW w:w="900" w:type="dxa"/>
            <w:vAlign w:val="center"/>
          </w:tcPr>
          <w:p w14:paraId="52559D90" w14:textId="5BF049AC" w:rsidR="00666A31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65</w:t>
            </w:r>
          </w:p>
        </w:tc>
        <w:tc>
          <w:tcPr>
            <w:tcW w:w="990" w:type="dxa"/>
            <w:vAlign w:val="center"/>
          </w:tcPr>
          <w:p w14:paraId="398A8BD5" w14:textId="65391172" w:rsidR="00666A31" w:rsidRPr="00A03A9D" w:rsidRDefault="00B72CF2" w:rsidP="00B72C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1</w:t>
            </w:r>
          </w:p>
        </w:tc>
        <w:tc>
          <w:tcPr>
            <w:tcW w:w="990" w:type="dxa"/>
            <w:vAlign w:val="center"/>
          </w:tcPr>
          <w:p w14:paraId="13234126" w14:textId="6226EFB3" w:rsidR="00666A31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97</w:t>
            </w:r>
          </w:p>
        </w:tc>
        <w:tc>
          <w:tcPr>
            <w:tcW w:w="900" w:type="dxa"/>
            <w:vAlign w:val="center"/>
          </w:tcPr>
          <w:p w14:paraId="4A870F51" w14:textId="1789C012" w:rsidR="00666A31" w:rsidRPr="00A03A9D" w:rsidRDefault="00761341" w:rsidP="007613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06</w:t>
            </w:r>
          </w:p>
        </w:tc>
        <w:tc>
          <w:tcPr>
            <w:tcW w:w="990" w:type="dxa"/>
            <w:vAlign w:val="center"/>
          </w:tcPr>
          <w:p w14:paraId="3A637F53" w14:textId="5F5FF28C" w:rsidR="00666A31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35</w:t>
            </w:r>
          </w:p>
        </w:tc>
        <w:tc>
          <w:tcPr>
            <w:tcW w:w="1170" w:type="dxa"/>
            <w:vAlign w:val="center"/>
          </w:tcPr>
          <w:p w14:paraId="43CF0A4A" w14:textId="72D7AA50" w:rsidR="00666A31" w:rsidRPr="00A03A9D" w:rsidRDefault="00660C7F" w:rsidP="00660C7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54</w:t>
            </w:r>
          </w:p>
        </w:tc>
      </w:tr>
      <w:tr w:rsidR="008E79CA" w:rsidRPr="00A03A9D" w14:paraId="4581A229" w14:textId="77777777" w:rsidTr="004D58A6">
        <w:tc>
          <w:tcPr>
            <w:tcW w:w="1710" w:type="dxa"/>
            <w:gridSpan w:val="2"/>
          </w:tcPr>
          <w:p w14:paraId="0C776B63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P)</w:t>
            </w:r>
          </w:p>
        </w:tc>
        <w:tc>
          <w:tcPr>
            <w:tcW w:w="1080" w:type="dxa"/>
            <w:vAlign w:val="center"/>
          </w:tcPr>
          <w:p w14:paraId="5C5F5C27" w14:textId="5719669E" w:rsidR="00666A31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52</w:t>
            </w:r>
          </w:p>
        </w:tc>
        <w:tc>
          <w:tcPr>
            <w:tcW w:w="1080" w:type="dxa"/>
            <w:vAlign w:val="center"/>
          </w:tcPr>
          <w:p w14:paraId="515F1DEE" w14:textId="2988AEE4" w:rsidR="00666A31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57</w:t>
            </w:r>
          </w:p>
        </w:tc>
        <w:tc>
          <w:tcPr>
            <w:tcW w:w="990" w:type="dxa"/>
            <w:vAlign w:val="center"/>
          </w:tcPr>
          <w:p w14:paraId="490C2487" w14:textId="27EA03C8" w:rsidR="00666A31" w:rsidRPr="00A03A9D" w:rsidRDefault="008C2F19" w:rsidP="008C2F1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36</w:t>
            </w:r>
          </w:p>
        </w:tc>
        <w:tc>
          <w:tcPr>
            <w:tcW w:w="900" w:type="dxa"/>
            <w:vAlign w:val="center"/>
          </w:tcPr>
          <w:p w14:paraId="71E22C8D" w14:textId="45029DB9" w:rsidR="00666A31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03</w:t>
            </w:r>
          </w:p>
        </w:tc>
        <w:tc>
          <w:tcPr>
            <w:tcW w:w="990" w:type="dxa"/>
            <w:vAlign w:val="center"/>
          </w:tcPr>
          <w:p w14:paraId="0CD41171" w14:textId="6A414340" w:rsidR="00666A31" w:rsidRPr="00A03A9D" w:rsidRDefault="00B72CF2" w:rsidP="00B72C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78</w:t>
            </w:r>
          </w:p>
        </w:tc>
        <w:tc>
          <w:tcPr>
            <w:tcW w:w="990" w:type="dxa"/>
            <w:vAlign w:val="center"/>
          </w:tcPr>
          <w:p w14:paraId="3EADC509" w14:textId="6E7FA517" w:rsidR="00666A31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54</w:t>
            </w:r>
          </w:p>
        </w:tc>
        <w:tc>
          <w:tcPr>
            <w:tcW w:w="900" w:type="dxa"/>
            <w:vAlign w:val="center"/>
          </w:tcPr>
          <w:p w14:paraId="2B6CD1D2" w14:textId="1C312C9A" w:rsidR="00666A31" w:rsidRPr="00A03A9D" w:rsidRDefault="00761341" w:rsidP="007613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4</w:t>
            </w:r>
          </w:p>
        </w:tc>
        <w:tc>
          <w:tcPr>
            <w:tcW w:w="990" w:type="dxa"/>
            <w:vAlign w:val="center"/>
          </w:tcPr>
          <w:p w14:paraId="08BA402E" w14:textId="61956923" w:rsidR="00666A31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15</w:t>
            </w:r>
          </w:p>
        </w:tc>
        <w:tc>
          <w:tcPr>
            <w:tcW w:w="1170" w:type="dxa"/>
            <w:vAlign w:val="center"/>
          </w:tcPr>
          <w:p w14:paraId="77244540" w14:textId="56FF5DA7" w:rsidR="00666A31" w:rsidRPr="00A03A9D" w:rsidRDefault="00660C7F" w:rsidP="00660C7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53</w:t>
            </w:r>
          </w:p>
        </w:tc>
      </w:tr>
      <w:tr w:rsidR="008E79CA" w:rsidRPr="00A03A9D" w14:paraId="42388845" w14:textId="77777777" w:rsidTr="004D58A6">
        <w:tc>
          <w:tcPr>
            <w:tcW w:w="1710" w:type="dxa"/>
            <w:gridSpan w:val="2"/>
          </w:tcPr>
          <w:p w14:paraId="1936C6C1" w14:textId="77777777" w:rsidR="00666A31" w:rsidRPr="00A03A9D" w:rsidRDefault="00666A31" w:rsidP="00666A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 × SP)</w:t>
            </w:r>
          </w:p>
        </w:tc>
        <w:tc>
          <w:tcPr>
            <w:tcW w:w="1080" w:type="dxa"/>
            <w:vAlign w:val="center"/>
          </w:tcPr>
          <w:p w14:paraId="65739501" w14:textId="4518AA09" w:rsidR="00666A31" w:rsidRPr="00A03A9D" w:rsidRDefault="00666A31" w:rsidP="00666A3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04</w:t>
            </w:r>
          </w:p>
        </w:tc>
        <w:tc>
          <w:tcPr>
            <w:tcW w:w="1080" w:type="dxa"/>
            <w:vAlign w:val="center"/>
          </w:tcPr>
          <w:p w14:paraId="1E283EBA" w14:textId="182CC123" w:rsidR="00666A31" w:rsidRPr="00A03A9D" w:rsidRDefault="002E44F1" w:rsidP="002E44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515</w:t>
            </w:r>
          </w:p>
        </w:tc>
        <w:tc>
          <w:tcPr>
            <w:tcW w:w="990" w:type="dxa"/>
            <w:vAlign w:val="center"/>
          </w:tcPr>
          <w:p w14:paraId="08FB269D" w14:textId="7721D497" w:rsidR="00666A31" w:rsidRPr="00A03A9D" w:rsidRDefault="008C2F19" w:rsidP="008C2F1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88</w:t>
            </w:r>
          </w:p>
        </w:tc>
        <w:tc>
          <w:tcPr>
            <w:tcW w:w="900" w:type="dxa"/>
            <w:vAlign w:val="center"/>
          </w:tcPr>
          <w:p w14:paraId="2604FBA0" w14:textId="6980D792" w:rsidR="00666A31" w:rsidRPr="00A03A9D" w:rsidRDefault="009E7771" w:rsidP="009E777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207</w:t>
            </w:r>
          </w:p>
        </w:tc>
        <w:tc>
          <w:tcPr>
            <w:tcW w:w="990" w:type="dxa"/>
            <w:vAlign w:val="center"/>
          </w:tcPr>
          <w:p w14:paraId="2835F182" w14:textId="2D831752" w:rsidR="00666A31" w:rsidRPr="00A03A9D" w:rsidRDefault="00B72CF2" w:rsidP="00B72C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35</w:t>
            </w:r>
          </w:p>
        </w:tc>
        <w:tc>
          <w:tcPr>
            <w:tcW w:w="990" w:type="dxa"/>
            <w:vAlign w:val="center"/>
          </w:tcPr>
          <w:p w14:paraId="387ECD89" w14:textId="4AD647CD" w:rsidR="00666A31" w:rsidRPr="00A03A9D" w:rsidRDefault="00013F74" w:rsidP="00013F7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909</w:t>
            </w:r>
          </w:p>
        </w:tc>
        <w:tc>
          <w:tcPr>
            <w:tcW w:w="900" w:type="dxa"/>
            <w:vAlign w:val="center"/>
          </w:tcPr>
          <w:p w14:paraId="739FDB48" w14:textId="54C09593" w:rsidR="00666A31" w:rsidRPr="00A03A9D" w:rsidRDefault="00761341" w:rsidP="007613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269</w:t>
            </w:r>
          </w:p>
        </w:tc>
        <w:tc>
          <w:tcPr>
            <w:tcW w:w="990" w:type="dxa"/>
            <w:vAlign w:val="center"/>
          </w:tcPr>
          <w:p w14:paraId="56AC432E" w14:textId="1F5D9ADA" w:rsidR="00666A31" w:rsidRPr="00A03A9D" w:rsidRDefault="001870F1" w:rsidP="001870F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631 </w:t>
            </w:r>
          </w:p>
        </w:tc>
        <w:tc>
          <w:tcPr>
            <w:tcW w:w="1170" w:type="dxa"/>
            <w:vAlign w:val="center"/>
          </w:tcPr>
          <w:p w14:paraId="175C1258" w14:textId="7FEE73F9" w:rsidR="00666A31" w:rsidRPr="00A03A9D" w:rsidRDefault="00660C7F" w:rsidP="00660C7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06</w:t>
            </w:r>
          </w:p>
        </w:tc>
      </w:tr>
    </w:tbl>
    <w:p w14:paraId="493F8378" w14:textId="77777777" w:rsidR="000B1DD4" w:rsidRDefault="000B1DD4" w:rsidP="000B1DD4">
      <w:pPr>
        <w:bidi w:val="0"/>
        <w:ind w:left="360"/>
        <w:jc w:val="both"/>
        <w:rPr>
          <w:rFonts w:asciiTheme="majorBidi" w:hAnsiTheme="majorBidi" w:cstheme="majorBidi"/>
        </w:rPr>
      </w:pPr>
    </w:p>
    <w:p w14:paraId="5C5A51B2" w14:textId="164522CD" w:rsidR="00200222" w:rsidRPr="00793CF7" w:rsidRDefault="00200222" w:rsidP="00200222">
      <w:pPr>
        <w:bidi w:val="0"/>
        <w:jc w:val="both"/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</w:pP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LSD</w:t>
      </w:r>
      <w:r w:rsidRPr="00793CF7">
        <w:rPr>
          <w:rFonts w:asciiTheme="majorBidi" w:hAnsiTheme="majorBidi" w:cstheme="majorBidi"/>
          <w:kern w:val="2"/>
          <w:sz w:val="16"/>
          <w:szCs w:val="16"/>
          <w:vertAlign w:val="subscript"/>
          <w:lang w:val="en-GB"/>
          <w14:ligatures w14:val="standardContextual"/>
        </w:rPr>
        <w:t>0.05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 = least significant differences at 0.05 probability. Means with the same letters in the same column are not significantly different (P ≤ 0.05) according to Tukey's test. </w:t>
      </w:r>
      <w:bookmarkStart w:id="11" w:name="_Hlk156653517"/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Number of leaves 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“NL”, Leaf length “LL” </w:t>
      </w:r>
      <w:bookmarkStart w:id="12" w:name="_Hlk156653349"/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(cm)</w:t>
      </w:r>
      <w:bookmarkEnd w:id="12"/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, shoot fresh weight “SFW” </w:t>
      </w:r>
      <w:bookmarkStart w:id="13" w:name="_Hlk156653424"/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(g)</w:t>
      </w:r>
      <w:bookmarkEnd w:id="13"/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, root fresh weight “RFW” (g), Root dry weight “RDW” (g), plant fresh weight “PFW” (g), plant dry weight “PDW” (g), plant height “Ph” (cm), and Chlorophyll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 content (SPAD Unite)</w:t>
      </w:r>
      <w:bookmarkEnd w:id="11"/>
      <w:r w:rsidR="00793CF7"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.</w:t>
      </w:r>
    </w:p>
    <w:p w14:paraId="410E6895" w14:textId="0FFCF29B" w:rsidR="00200222" w:rsidRDefault="00200222" w:rsidP="00200222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18"/>
          <w:szCs w:val="18"/>
          <w14:ligatures w14:val="standardContextual"/>
        </w:rPr>
      </w:pPr>
    </w:p>
    <w:p w14:paraId="3A0369EC" w14:textId="77777777" w:rsidR="00DA5CB9" w:rsidRDefault="00DA5CB9" w:rsidP="00DA5CB9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18"/>
          <w:szCs w:val="18"/>
          <w14:ligatures w14:val="standardContextual"/>
        </w:rPr>
      </w:pPr>
    </w:p>
    <w:p w14:paraId="065A53C3" w14:textId="77777777" w:rsidR="00E566A2" w:rsidRDefault="00E566A2" w:rsidP="00E566A2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18"/>
          <w:szCs w:val="18"/>
          <w14:ligatures w14:val="standardContextual"/>
        </w:rPr>
      </w:pPr>
    </w:p>
    <w:p w14:paraId="49E74F1C" w14:textId="77777777" w:rsidR="00E566A2" w:rsidRDefault="00E566A2" w:rsidP="00E566A2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18"/>
          <w:szCs w:val="18"/>
          <w14:ligatures w14:val="standardContextual"/>
        </w:rPr>
      </w:pPr>
    </w:p>
    <w:p w14:paraId="0D924CF8" w14:textId="77777777" w:rsidR="00B3350C" w:rsidRDefault="00B3350C" w:rsidP="00B3350C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18"/>
          <w:szCs w:val="18"/>
          <w14:ligatures w14:val="standardContextual"/>
        </w:rPr>
      </w:pPr>
    </w:p>
    <w:p w14:paraId="3EF0FFC4" w14:textId="77777777" w:rsidR="00B3350C" w:rsidRDefault="00B3350C" w:rsidP="00B3350C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18"/>
          <w:szCs w:val="18"/>
          <w14:ligatures w14:val="standardContextual"/>
        </w:rPr>
      </w:pPr>
    </w:p>
    <w:p w14:paraId="07F8F86E" w14:textId="6AECADBF" w:rsidR="00EC2BD2" w:rsidRDefault="00EC2BD2" w:rsidP="00DA5CB9">
      <w:pPr>
        <w:bidi w:val="0"/>
        <w:spacing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 w:rsidRPr="00EC2BD2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2</w:t>
      </w:r>
      <w:r w:rsidR="00BC74C1" w:rsidRPr="0064429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8AFE9ED" w14:textId="291E3C38" w:rsidR="00DA5CB9" w:rsidRPr="00B3350C" w:rsidRDefault="00DA5CB9" w:rsidP="00EC2BD2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</w:pP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Influence of</w:t>
      </w:r>
      <w:r w:rsidRPr="00B3350C">
        <w:rPr>
          <w:rFonts w:asciiTheme="majorBidi" w:hAnsiTheme="majorBidi" w:cstheme="majorBidi"/>
          <w:color w:val="000000"/>
          <w:kern w:val="2"/>
          <w:sz w:val="20"/>
          <w:szCs w:val="20"/>
          <w14:ligatures w14:val="standardContextual"/>
        </w:rPr>
        <w:t xml:space="preserve"> applied </w:t>
      </w:r>
      <w:r w:rsidRPr="00B3350C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six 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salt stress protectants (SP);</w:t>
      </w:r>
      <w:r w:rsidRPr="00B3350C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cobalt (Co1) at 15 ppm, (Co2) at 30 ppm, </w:t>
      </w:r>
      <w:r w:rsidRPr="00B3350C">
        <w:rPr>
          <w:rFonts w:asciiTheme="majorBidi" w:hAnsiTheme="majorBidi" w:cstheme="majorBidi"/>
          <w:i/>
          <w:kern w:val="2"/>
          <w:sz w:val="20"/>
          <w:szCs w:val="20"/>
          <w14:ligatures w14:val="standardContextual"/>
        </w:rPr>
        <w:t xml:space="preserve">Bacillus subtilis </w:t>
      </w:r>
      <w:r w:rsidRPr="00B3350C">
        <w:rPr>
          <w:rFonts w:asciiTheme="majorBidi" w:hAnsiTheme="majorBidi" w:cstheme="majorBidi"/>
          <w:iCs/>
          <w:kern w:val="2"/>
          <w:sz w:val="20"/>
          <w:szCs w:val="20"/>
          <w14:ligatures w14:val="standardContextual"/>
        </w:rPr>
        <w:t>(Bs)</w:t>
      </w:r>
      <w:r w:rsidRPr="00B3350C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, (Co1 + Bs), (Co2 + Bs), and distilled water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as a control (Cont</w:t>
      </w:r>
      <w:r w:rsidRPr="00B3350C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.) to irrigation water under four levels of 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NaCl irrigation water </w:t>
      </w:r>
      <w:r w:rsidRPr="00B3350C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salinity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(SA)</w:t>
      </w:r>
      <w:r w:rsidRPr="00B3350C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; 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tap water as a control </w:t>
      </w:r>
      <w:r w:rsidR="00700D60" w:rsidRPr="00B3350C">
        <w:rPr>
          <w:rFonts w:asciiTheme="majorBidi" w:hAnsiTheme="majorBidi" w:cstheme="majorBidi"/>
          <w:sz w:val="20"/>
          <w:szCs w:val="20"/>
        </w:rPr>
        <w:t>(S0; 0.5, S1; 1.5, S2; 4 and S3; 6 dS m</w:t>
      </w:r>
      <w:r w:rsidR="00700D60" w:rsidRPr="00B3350C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="00700D60" w:rsidRPr="00B3350C">
        <w:rPr>
          <w:rFonts w:asciiTheme="majorBidi" w:hAnsiTheme="majorBidi" w:cstheme="majorBidi"/>
          <w:sz w:val="20"/>
          <w:szCs w:val="20"/>
        </w:rPr>
        <w:t>)</w:t>
      </w:r>
      <w:r w:rsidR="00E33D5E" w:rsidRPr="00B3350C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and their interaction </w:t>
      </w:r>
      <w:bookmarkStart w:id="14" w:name="_Hlk153017010"/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on </w:t>
      </w:r>
      <w:bookmarkStart w:id="15" w:name="_Hlk156654085"/>
      <w:bookmarkStart w:id="16" w:name="_Hlk156654359"/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elements content</w:t>
      </w:r>
      <w:bookmarkEnd w:id="15"/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, </w:t>
      </w:r>
      <w:r w:rsidRPr="00B3350C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K:Na ratio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and </w:t>
      </w:r>
      <w:r w:rsidRPr="00B3350C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Electrolyte leakage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of dry leaves </w:t>
      </w:r>
      <w:bookmarkEnd w:id="14"/>
      <w:bookmarkEnd w:id="16"/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in </w:t>
      </w:r>
      <w:r w:rsidRPr="00B3350C">
        <w:rPr>
          <w:rFonts w:asciiTheme="majorBidi" w:hAnsiTheme="majorBidi" w:cstheme="majorBidi"/>
          <w:i/>
          <w:iCs/>
          <w:kern w:val="2"/>
          <w:sz w:val="20"/>
          <w:szCs w:val="20"/>
          <w:lang w:val="en-GB"/>
          <w14:ligatures w14:val="standardContextual"/>
        </w:rPr>
        <w:t>Coriandrum sativum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L.</w:t>
      </w:r>
      <w:r w:rsidRPr="00B3350C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cv. Balady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. Values are in the form of means of both seasons 202</w:t>
      </w:r>
      <w:r w:rsidRPr="00B3350C">
        <w:rPr>
          <w:rFonts w:asciiTheme="majorBidi" w:hAnsiTheme="majorBidi" w:cstheme="majorBidi" w:hint="cs"/>
          <w:kern w:val="2"/>
          <w:sz w:val="20"/>
          <w:szCs w:val="20"/>
          <w:rtl/>
          <w:lang w:val="en-GB"/>
          <w14:ligatures w14:val="standardContextual"/>
        </w:rPr>
        <w:t>2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and 202</w:t>
      </w:r>
      <w:r w:rsidRPr="00B3350C">
        <w:rPr>
          <w:rFonts w:asciiTheme="majorBidi" w:hAnsiTheme="majorBidi" w:cstheme="majorBidi" w:hint="cs"/>
          <w:kern w:val="2"/>
          <w:sz w:val="20"/>
          <w:szCs w:val="20"/>
          <w:rtl/>
          <w:lang w:val="en-GB"/>
          <w14:ligatures w14:val="standardContextual"/>
        </w:rPr>
        <w:t>3</w:t>
      </w:r>
      <w:r w:rsidRPr="00B3350C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.</w:t>
      </w:r>
    </w:p>
    <w:tbl>
      <w:tblPr>
        <w:tblStyle w:val="TableGrid"/>
        <w:tblW w:w="945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1080"/>
        <w:gridCol w:w="1080"/>
        <w:gridCol w:w="1080"/>
        <w:gridCol w:w="1080"/>
        <w:gridCol w:w="1080"/>
        <w:gridCol w:w="1170"/>
        <w:gridCol w:w="1080"/>
      </w:tblGrid>
      <w:tr w:rsidR="008E79CA" w:rsidRPr="00A03A9D" w14:paraId="0C911F94" w14:textId="77777777" w:rsidTr="008E79CA">
        <w:trPr>
          <w:trHeight w:val="188"/>
        </w:trPr>
        <w:tc>
          <w:tcPr>
            <w:tcW w:w="1800" w:type="dxa"/>
            <w:gridSpan w:val="2"/>
            <w:shd w:val="clear" w:color="auto" w:fill="auto"/>
            <w:vAlign w:val="center"/>
          </w:tcPr>
          <w:p w14:paraId="3FAE050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Treatment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03FF3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N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63A04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P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078FF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K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2AD2F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Na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EC3E9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Cl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29560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K:Na ratio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D5650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L (%)</w:t>
            </w:r>
          </w:p>
        </w:tc>
      </w:tr>
      <w:tr w:rsidR="008E79CA" w:rsidRPr="00A03A9D" w14:paraId="3FAF4720" w14:textId="77777777" w:rsidTr="008E79CA">
        <w:tc>
          <w:tcPr>
            <w:tcW w:w="810" w:type="dxa"/>
            <w:vMerge w:val="restart"/>
            <w:shd w:val="clear" w:color="auto" w:fill="auto"/>
            <w:vAlign w:val="center"/>
          </w:tcPr>
          <w:p w14:paraId="3675221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The main plot 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A)</w:t>
            </w:r>
          </w:p>
        </w:tc>
        <w:tc>
          <w:tcPr>
            <w:tcW w:w="990" w:type="dxa"/>
            <w:shd w:val="clear" w:color="auto" w:fill="auto"/>
          </w:tcPr>
          <w:p w14:paraId="46A8D3F2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1080" w:type="dxa"/>
            <w:shd w:val="clear" w:color="auto" w:fill="auto"/>
          </w:tcPr>
          <w:p w14:paraId="55D7C8B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8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3C4AE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2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13719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0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FA761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88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922DE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771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F791A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719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9C211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.842 D</w:t>
            </w:r>
          </w:p>
        </w:tc>
      </w:tr>
      <w:tr w:rsidR="008E79CA" w:rsidRPr="00A03A9D" w14:paraId="0C1FD051" w14:textId="77777777" w:rsidTr="008E79CA">
        <w:tc>
          <w:tcPr>
            <w:tcW w:w="810" w:type="dxa"/>
            <w:vMerge/>
            <w:shd w:val="clear" w:color="auto" w:fill="auto"/>
          </w:tcPr>
          <w:p w14:paraId="42487E8D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722BBE96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1080" w:type="dxa"/>
            <w:shd w:val="clear" w:color="auto" w:fill="auto"/>
          </w:tcPr>
          <w:p w14:paraId="133B78C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79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944C1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98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390A1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58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45037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295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A3211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764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39F51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70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7BEC2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222 C</w:t>
            </w:r>
          </w:p>
        </w:tc>
      </w:tr>
      <w:tr w:rsidR="008E79CA" w:rsidRPr="00A03A9D" w14:paraId="75274430" w14:textId="77777777" w:rsidTr="008E79CA">
        <w:tc>
          <w:tcPr>
            <w:tcW w:w="810" w:type="dxa"/>
            <w:vMerge/>
            <w:shd w:val="clear" w:color="auto" w:fill="auto"/>
          </w:tcPr>
          <w:p w14:paraId="3B876ACC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5518F6DD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1080" w:type="dxa"/>
            <w:shd w:val="clear" w:color="auto" w:fill="auto"/>
          </w:tcPr>
          <w:p w14:paraId="39C3658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68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1C00A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52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52017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431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0F73F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58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E1CCD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 2.616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7C075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92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33113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3.802 B</w:t>
            </w:r>
          </w:p>
        </w:tc>
      </w:tr>
      <w:tr w:rsidR="008E79CA" w:rsidRPr="00A03A9D" w14:paraId="123E8287" w14:textId="77777777" w:rsidTr="008E79CA">
        <w:tc>
          <w:tcPr>
            <w:tcW w:w="810" w:type="dxa"/>
            <w:vMerge/>
            <w:shd w:val="clear" w:color="auto" w:fill="auto"/>
          </w:tcPr>
          <w:p w14:paraId="7E6FD8E6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23E0EC50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1080" w:type="dxa"/>
            <w:shd w:val="clear" w:color="auto" w:fill="auto"/>
          </w:tcPr>
          <w:p w14:paraId="06D67D2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21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8CDF1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02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577AF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34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14B76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95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CC152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88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5437E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6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F0B43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560 A</w:t>
            </w:r>
          </w:p>
        </w:tc>
      </w:tr>
      <w:tr w:rsidR="008E79CA" w:rsidRPr="00A03A9D" w14:paraId="4CDAD174" w14:textId="77777777" w:rsidTr="008E79CA">
        <w:tc>
          <w:tcPr>
            <w:tcW w:w="810" w:type="dxa"/>
            <w:vMerge w:val="restart"/>
            <w:shd w:val="clear" w:color="auto" w:fill="auto"/>
          </w:tcPr>
          <w:p w14:paraId="03223D64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Main effect of subplot (SP)</w:t>
            </w:r>
          </w:p>
        </w:tc>
        <w:tc>
          <w:tcPr>
            <w:tcW w:w="990" w:type="dxa"/>
            <w:shd w:val="clear" w:color="auto" w:fill="auto"/>
          </w:tcPr>
          <w:p w14:paraId="5399D3F8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4F65C0D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99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A445A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38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103AE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82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B0B51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83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1F1E7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84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E0E4F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68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BBDB5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3.797 A</w:t>
            </w:r>
          </w:p>
        </w:tc>
      </w:tr>
      <w:tr w:rsidR="008E79CA" w:rsidRPr="00A03A9D" w14:paraId="5E9EE397" w14:textId="77777777" w:rsidTr="008E79CA">
        <w:tc>
          <w:tcPr>
            <w:tcW w:w="810" w:type="dxa"/>
            <w:vMerge/>
            <w:shd w:val="clear" w:color="auto" w:fill="auto"/>
          </w:tcPr>
          <w:p w14:paraId="01A22D1B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45A90FBE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  <w:shd w:val="clear" w:color="auto" w:fill="auto"/>
          </w:tcPr>
          <w:p w14:paraId="01CDC8F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04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A2671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5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5AD22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30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3BF98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545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DFA892" w14:textId="42197FC5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20 B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52D9A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10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74F31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228 B</w:t>
            </w:r>
          </w:p>
        </w:tc>
      </w:tr>
      <w:tr w:rsidR="008E79CA" w:rsidRPr="00A03A9D" w14:paraId="119499D4" w14:textId="77777777" w:rsidTr="008E79CA">
        <w:tc>
          <w:tcPr>
            <w:tcW w:w="810" w:type="dxa"/>
            <w:vMerge/>
            <w:shd w:val="clear" w:color="auto" w:fill="auto"/>
          </w:tcPr>
          <w:p w14:paraId="108E0C13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471DDD0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shd w:val="clear" w:color="auto" w:fill="auto"/>
          </w:tcPr>
          <w:p w14:paraId="0F57552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91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6A4B7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3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DD60E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35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DB6DD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510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1278F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950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B8B40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88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DECE1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127 C</w:t>
            </w:r>
          </w:p>
        </w:tc>
      </w:tr>
      <w:tr w:rsidR="008E79CA" w:rsidRPr="00A03A9D" w14:paraId="0A28AEE8" w14:textId="77777777" w:rsidTr="008E79CA">
        <w:tc>
          <w:tcPr>
            <w:tcW w:w="810" w:type="dxa"/>
            <w:vMerge/>
            <w:shd w:val="clear" w:color="auto" w:fill="auto"/>
          </w:tcPr>
          <w:p w14:paraId="0CDE1536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EE07F20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  <w:shd w:val="clear" w:color="auto" w:fill="auto"/>
          </w:tcPr>
          <w:p w14:paraId="4579C58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29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9C33F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19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81AB9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54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9FE62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55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4DC93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995 C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2C919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64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DAA64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.328 B</w:t>
            </w:r>
          </w:p>
        </w:tc>
      </w:tr>
      <w:tr w:rsidR="008E79CA" w:rsidRPr="00A03A9D" w14:paraId="081166F3" w14:textId="77777777" w:rsidTr="008E79CA">
        <w:trPr>
          <w:trHeight w:val="161"/>
        </w:trPr>
        <w:tc>
          <w:tcPr>
            <w:tcW w:w="810" w:type="dxa"/>
            <w:vMerge/>
            <w:shd w:val="clear" w:color="auto" w:fill="auto"/>
          </w:tcPr>
          <w:p w14:paraId="55CAC2F6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5EA6388C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D4434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27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24D9C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02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C34D8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67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81402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1.558 B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860BE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2.090 B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83758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2.546 A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41C43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7.900 C</w:t>
            </w:r>
          </w:p>
        </w:tc>
      </w:tr>
      <w:tr w:rsidR="008E79CA" w:rsidRPr="00A03A9D" w14:paraId="1AE1DC7A" w14:textId="77777777" w:rsidTr="008E79CA">
        <w:tc>
          <w:tcPr>
            <w:tcW w:w="810" w:type="dxa"/>
            <w:vMerge/>
            <w:shd w:val="clear" w:color="auto" w:fill="auto"/>
          </w:tcPr>
          <w:p w14:paraId="1EA71A26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0BA2DB2E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  <w:shd w:val="clear" w:color="auto" w:fill="auto"/>
          </w:tcPr>
          <w:p w14:paraId="01BF301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8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A53EB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4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63FA8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77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8FDEA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505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5E321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69 B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B492B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34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E6E5C8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5.759 D</w:t>
            </w:r>
          </w:p>
        </w:tc>
      </w:tr>
      <w:tr w:rsidR="008E79CA" w:rsidRPr="00A03A9D" w14:paraId="0FDD32DA" w14:textId="77777777" w:rsidTr="008E79CA">
        <w:tc>
          <w:tcPr>
            <w:tcW w:w="9450" w:type="dxa"/>
            <w:gridSpan w:val="9"/>
            <w:shd w:val="clear" w:color="auto" w:fill="auto"/>
          </w:tcPr>
          <w:p w14:paraId="65D3F7FB" w14:textId="4B061BEE" w:rsidR="00DA5CB9" w:rsidRPr="00A03A9D" w:rsidRDefault="00BB27A5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8E79CA" w:rsidRPr="00A03A9D" w14:paraId="03A87CD5" w14:textId="77777777" w:rsidTr="008E79CA">
        <w:tc>
          <w:tcPr>
            <w:tcW w:w="810" w:type="dxa"/>
            <w:vMerge w:val="restart"/>
            <w:shd w:val="clear" w:color="auto" w:fill="auto"/>
            <w:vAlign w:val="center"/>
          </w:tcPr>
          <w:p w14:paraId="33F4806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990" w:type="dxa"/>
            <w:shd w:val="clear" w:color="auto" w:fill="auto"/>
          </w:tcPr>
          <w:p w14:paraId="45EFCE62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CD57F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56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B3D0A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08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588C8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65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140C8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28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31900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98 ij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7029F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31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07287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.716 j</w:t>
            </w:r>
          </w:p>
        </w:tc>
      </w:tr>
      <w:tr w:rsidR="008E79CA" w:rsidRPr="00A03A9D" w14:paraId="1ABFB3C0" w14:textId="77777777" w:rsidTr="008E79CA">
        <w:tc>
          <w:tcPr>
            <w:tcW w:w="810" w:type="dxa"/>
            <w:vMerge/>
            <w:shd w:val="clear" w:color="auto" w:fill="auto"/>
          </w:tcPr>
          <w:p w14:paraId="71C9A6CE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0112C36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DA0BB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605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00BEE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35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A97A9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38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CFD8C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90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BD2ACA" w14:textId="6C5F6CCF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08 h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j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1F88B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790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CC756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058 j</w:t>
            </w:r>
          </w:p>
        </w:tc>
      </w:tr>
      <w:tr w:rsidR="008E79CA" w:rsidRPr="00A03A9D" w14:paraId="6E579227" w14:textId="77777777" w:rsidTr="008E79CA">
        <w:tc>
          <w:tcPr>
            <w:tcW w:w="810" w:type="dxa"/>
            <w:vMerge/>
            <w:shd w:val="clear" w:color="auto" w:fill="auto"/>
          </w:tcPr>
          <w:p w14:paraId="475F985A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964991A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523D3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6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02EE0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1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7238D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8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FC6A9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50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915FA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56 j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0F196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028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4E63C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.681 j</w:t>
            </w:r>
          </w:p>
        </w:tc>
      </w:tr>
      <w:tr w:rsidR="008E79CA" w:rsidRPr="00A03A9D" w14:paraId="75362AAF" w14:textId="77777777" w:rsidTr="008E79CA">
        <w:tc>
          <w:tcPr>
            <w:tcW w:w="810" w:type="dxa"/>
            <w:vMerge/>
            <w:shd w:val="clear" w:color="auto" w:fill="auto"/>
          </w:tcPr>
          <w:p w14:paraId="308EC47A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70143BC8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46621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63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2DDEB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30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C56AC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7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9DD71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76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50764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58 h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D73A9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48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F0A6A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203 j</w:t>
            </w:r>
          </w:p>
        </w:tc>
      </w:tr>
      <w:tr w:rsidR="008E79CA" w:rsidRPr="00A03A9D" w14:paraId="3253EEA5" w14:textId="77777777" w:rsidTr="008E79CA">
        <w:tc>
          <w:tcPr>
            <w:tcW w:w="810" w:type="dxa"/>
            <w:vMerge/>
            <w:shd w:val="clear" w:color="auto" w:fill="auto"/>
          </w:tcPr>
          <w:p w14:paraId="3A10697F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22ABF299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8699A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73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C216E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15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F5775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5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EFC26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86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02EBE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93 ij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20ACA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765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8C2AD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086 j</w:t>
            </w:r>
          </w:p>
        </w:tc>
      </w:tr>
      <w:tr w:rsidR="008E79CA" w:rsidRPr="00A03A9D" w14:paraId="5B6A5ECA" w14:textId="77777777" w:rsidTr="008E79CA">
        <w:tc>
          <w:tcPr>
            <w:tcW w:w="810" w:type="dxa"/>
            <w:vMerge/>
            <w:shd w:val="clear" w:color="auto" w:fill="auto"/>
          </w:tcPr>
          <w:p w14:paraId="58F6EB6F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3B2E3B5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D65D3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91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C1CA6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60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7E0A8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3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670A0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98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F97E3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11 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6C20F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573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391F1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.306 j</w:t>
            </w:r>
          </w:p>
        </w:tc>
      </w:tr>
      <w:tr w:rsidR="008E79CA" w:rsidRPr="00A03A9D" w14:paraId="21C82549" w14:textId="77777777" w:rsidTr="008E79CA">
        <w:tc>
          <w:tcPr>
            <w:tcW w:w="810" w:type="dxa"/>
            <w:vMerge w:val="restart"/>
            <w:shd w:val="clear" w:color="auto" w:fill="auto"/>
            <w:vAlign w:val="center"/>
          </w:tcPr>
          <w:p w14:paraId="1AC3566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990" w:type="dxa"/>
            <w:shd w:val="clear" w:color="auto" w:fill="auto"/>
          </w:tcPr>
          <w:p w14:paraId="52D5AFC3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C4B49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20 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50DC26" w14:textId="46244891" w:rsidR="00DA5CB9" w:rsidRPr="00A03A9D" w:rsidRDefault="00DA5CB9" w:rsidP="004530C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26 f</w:t>
            </w:r>
            <w:r w:rsidR="004530CA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1A68D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85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33A03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450 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96681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75 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2371A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655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CCCC5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5.301 g</w:t>
            </w:r>
          </w:p>
        </w:tc>
      </w:tr>
      <w:tr w:rsidR="008E79CA" w:rsidRPr="00A03A9D" w14:paraId="0D1EDAB3" w14:textId="77777777" w:rsidTr="008E79CA">
        <w:tc>
          <w:tcPr>
            <w:tcW w:w="810" w:type="dxa"/>
            <w:vMerge/>
            <w:shd w:val="clear" w:color="auto" w:fill="auto"/>
          </w:tcPr>
          <w:p w14:paraId="164B28C7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5C682A2A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267F3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55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EB921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93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51254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63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10A86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208 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186DE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488 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3DEB0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23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6E1B6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633 h</w:t>
            </w:r>
          </w:p>
        </w:tc>
      </w:tr>
      <w:tr w:rsidR="008E79CA" w:rsidRPr="00A03A9D" w14:paraId="4851F637" w14:textId="77777777" w:rsidTr="008E79CA">
        <w:tc>
          <w:tcPr>
            <w:tcW w:w="810" w:type="dxa"/>
            <w:vMerge/>
            <w:shd w:val="clear" w:color="auto" w:fill="auto"/>
          </w:tcPr>
          <w:p w14:paraId="73B8BE0C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15FB4F8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AE431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63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4FCD1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70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7D185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50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1AD79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246 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CD482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553 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55853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31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E362C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413 h</w:t>
            </w:r>
          </w:p>
        </w:tc>
      </w:tr>
      <w:tr w:rsidR="008E79CA" w:rsidRPr="00A03A9D" w14:paraId="3F7CA41F" w14:textId="77777777" w:rsidTr="008E79CA">
        <w:tc>
          <w:tcPr>
            <w:tcW w:w="810" w:type="dxa"/>
            <w:vMerge/>
            <w:shd w:val="clear" w:color="auto" w:fill="auto"/>
          </w:tcPr>
          <w:p w14:paraId="0B5F681C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629C2A0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1C66C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05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9F439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45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F108B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11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E74C6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238 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6B376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780 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3858E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83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B79FD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968 h</w:t>
            </w:r>
          </w:p>
        </w:tc>
      </w:tr>
      <w:tr w:rsidR="008E79CA" w:rsidRPr="00A03A9D" w14:paraId="44D7AE13" w14:textId="77777777" w:rsidTr="008E79CA">
        <w:tc>
          <w:tcPr>
            <w:tcW w:w="810" w:type="dxa"/>
            <w:vMerge/>
            <w:shd w:val="clear" w:color="auto" w:fill="auto"/>
          </w:tcPr>
          <w:p w14:paraId="2BB11400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43591C91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A9B4F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78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90AD8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91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5E755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43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C8DEF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00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1E07A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915 e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17DF9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18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EA7D5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465 hi</w:t>
            </w:r>
          </w:p>
        </w:tc>
      </w:tr>
      <w:tr w:rsidR="008E79CA" w:rsidRPr="00A03A9D" w14:paraId="5E91A256" w14:textId="77777777" w:rsidTr="008E79CA">
        <w:tc>
          <w:tcPr>
            <w:tcW w:w="810" w:type="dxa"/>
            <w:vMerge/>
            <w:shd w:val="clear" w:color="auto" w:fill="auto"/>
          </w:tcPr>
          <w:p w14:paraId="213DFA94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1C2B3EA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7D020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53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C3C79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66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CBFDA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00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CE28A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28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F9C78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773 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69AAB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08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C617F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551 i</w:t>
            </w:r>
          </w:p>
        </w:tc>
      </w:tr>
      <w:tr w:rsidR="008E79CA" w:rsidRPr="00A03A9D" w14:paraId="5CEBBB8F" w14:textId="77777777" w:rsidTr="008E79CA">
        <w:tc>
          <w:tcPr>
            <w:tcW w:w="810" w:type="dxa"/>
            <w:vMerge w:val="restart"/>
            <w:shd w:val="clear" w:color="auto" w:fill="auto"/>
            <w:vAlign w:val="center"/>
          </w:tcPr>
          <w:p w14:paraId="140DAE0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990" w:type="dxa"/>
            <w:shd w:val="clear" w:color="auto" w:fill="auto"/>
          </w:tcPr>
          <w:p w14:paraId="6BD96ABA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E03FE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61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00752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76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9A68A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71 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ACA2B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96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EAD8C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75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8A96F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46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CE71A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9.123 c</w:t>
            </w:r>
          </w:p>
        </w:tc>
      </w:tr>
      <w:tr w:rsidR="008E79CA" w:rsidRPr="00A03A9D" w14:paraId="29130686" w14:textId="77777777" w:rsidTr="008E79CA">
        <w:tc>
          <w:tcPr>
            <w:tcW w:w="810" w:type="dxa"/>
            <w:vMerge/>
            <w:shd w:val="clear" w:color="auto" w:fill="auto"/>
          </w:tcPr>
          <w:p w14:paraId="5A874253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2086124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8366A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78 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055CC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30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C4DE71" w14:textId="5908A864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65 f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96459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01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F919C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05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5E082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83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6AE65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3.708 de</w:t>
            </w:r>
          </w:p>
        </w:tc>
      </w:tr>
      <w:tr w:rsidR="008E79CA" w:rsidRPr="00A03A9D" w14:paraId="00C2E4D6" w14:textId="77777777" w:rsidTr="008E79CA">
        <w:tc>
          <w:tcPr>
            <w:tcW w:w="810" w:type="dxa"/>
            <w:vMerge/>
            <w:shd w:val="clear" w:color="auto" w:fill="auto"/>
          </w:tcPr>
          <w:p w14:paraId="59EE0CA2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C678768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C2717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60 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88473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55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20C00E" w14:textId="0394BC45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63 f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749FF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958 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29C07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438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CA5B9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211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299EE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3.745 de</w:t>
            </w:r>
          </w:p>
        </w:tc>
      </w:tr>
      <w:tr w:rsidR="008E79CA" w:rsidRPr="00A03A9D" w14:paraId="15B021F2" w14:textId="77777777" w:rsidTr="008E79CA">
        <w:tc>
          <w:tcPr>
            <w:tcW w:w="810" w:type="dxa"/>
            <w:vMerge/>
            <w:shd w:val="clear" w:color="auto" w:fill="auto"/>
          </w:tcPr>
          <w:p w14:paraId="4FD18716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4382A51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BC23C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50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B4F4D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8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219F6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40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EC9DA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66 e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69508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495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43601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238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C99D9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5.260 d</w:t>
            </w:r>
          </w:p>
        </w:tc>
      </w:tr>
      <w:tr w:rsidR="008E79CA" w:rsidRPr="00A03A9D" w14:paraId="7B56D4B8" w14:textId="77777777" w:rsidTr="008E79CA">
        <w:tc>
          <w:tcPr>
            <w:tcW w:w="810" w:type="dxa"/>
            <w:vMerge/>
            <w:shd w:val="clear" w:color="auto" w:fill="auto"/>
          </w:tcPr>
          <w:p w14:paraId="21130434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7194F6B6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C98A5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63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CC3C5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75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33934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63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A5AAB7" w14:textId="5C355638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98 d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92F07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10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20EC9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226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21160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2.528 e</w:t>
            </w:r>
          </w:p>
        </w:tc>
      </w:tr>
      <w:tr w:rsidR="008E79CA" w:rsidRPr="00A03A9D" w14:paraId="346B5316" w14:textId="77777777" w:rsidTr="008E79CA">
        <w:tc>
          <w:tcPr>
            <w:tcW w:w="810" w:type="dxa"/>
            <w:vMerge/>
            <w:shd w:val="clear" w:color="auto" w:fill="auto"/>
          </w:tcPr>
          <w:p w14:paraId="4D2B9BC4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D039109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DFD02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95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411F6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91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5E142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85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37C0F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930 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F257F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475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2553D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48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0ECA1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451 f</w:t>
            </w:r>
          </w:p>
        </w:tc>
      </w:tr>
      <w:tr w:rsidR="008E79CA" w:rsidRPr="00A03A9D" w14:paraId="1C5327A4" w14:textId="77777777" w:rsidTr="008E79CA">
        <w:tc>
          <w:tcPr>
            <w:tcW w:w="810" w:type="dxa"/>
            <w:vMerge w:val="restart"/>
            <w:shd w:val="clear" w:color="auto" w:fill="auto"/>
            <w:vAlign w:val="center"/>
          </w:tcPr>
          <w:p w14:paraId="145F3A1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990" w:type="dxa"/>
            <w:shd w:val="clear" w:color="auto" w:fill="auto"/>
          </w:tcPr>
          <w:p w14:paraId="2444B962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88B87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58 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18D11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41 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19697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710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F0EB5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60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80C63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688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40F78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60 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6413A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4.050 a</w:t>
            </w:r>
          </w:p>
        </w:tc>
      </w:tr>
      <w:tr w:rsidR="008E79CA" w:rsidRPr="00A03A9D" w14:paraId="678457C7" w14:textId="77777777" w:rsidTr="008E79CA">
        <w:tc>
          <w:tcPr>
            <w:tcW w:w="810" w:type="dxa"/>
            <w:vMerge/>
            <w:shd w:val="clear" w:color="auto" w:fill="auto"/>
          </w:tcPr>
          <w:p w14:paraId="3D2491F9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F00DDAA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44A54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80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85DC41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81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5F7152" w14:textId="17E0CCB3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53 g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8B2A1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81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DB4D6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81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359BC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46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A6B54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9.513 c</w:t>
            </w:r>
          </w:p>
        </w:tc>
      </w:tr>
      <w:tr w:rsidR="008E79CA" w:rsidRPr="00A03A9D" w14:paraId="1958B395" w14:textId="77777777" w:rsidTr="008E79CA">
        <w:tc>
          <w:tcPr>
            <w:tcW w:w="810" w:type="dxa"/>
            <w:vMerge/>
            <w:shd w:val="clear" w:color="auto" w:fill="auto"/>
          </w:tcPr>
          <w:p w14:paraId="5B284CFA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41DEAF0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CAC40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78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CF9F14" w14:textId="2CCD1D25" w:rsidR="00DA5CB9" w:rsidRPr="00A03A9D" w:rsidRDefault="00DA5CB9" w:rsidP="004530C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95 h</w:t>
            </w:r>
            <w:r w:rsidR="004530CA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16AE6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45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2CE9E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88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16FA8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53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96915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81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52B78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9.668 c</w:t>
            </w:r>
          </w:p>
        </w:tc>
      </w:tr>
      <w:tr w:rsidR="008E79CA" w:rsidRPr="00A03A9D" w14:paraId="17E98AA9" w14:textId="77777777" w:rsidTr="008E79CA">
        <w:tc>
          <w:tcPr>
            <w:tcW w:w="810" w:type="dxa"/>
            <w:vMerge/>
            <w:shd w:val="clear" w:color="auto" w:fill="auto"/>
          </w:tcPr>
          <w:p w14:paraId="7AEE0B4E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934A7AC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11408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30 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E59372" w14:textId="099FA82B" w:rsidR="00DA5CB9" w:rsidRPr="00A03A9D" w:rsidRDefault="00DA5CB9" w:rsidP="004530C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13 g</w:t>
            </w:r>
            <w:r w:rsidR="004530CA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5667C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93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D86F19" w14:textId="5FEACA6D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31 b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2AED3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46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DA6C3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086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760D5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883 b</w:t>
            </w:r>
          </w:p>
        </w:tc>
      </w:tr>
      <w:tr w:rsidR="008E79CA" w:rsidRPr="00A03A9D" w14:paraId="727B55F7" w14:textId="77777777" w:rsidTr="008E79CA">
        <w:tc>
          <w:tcPr>
            <w:tcW w:w="810" w:type="dxa"/>
            <w:vMerge/>
            <w:shd w:val="clear" w:color="auto" w:fill="auto"/>
          </w:tcPr>
          <w:p w14:paraId="75792BA4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448C1FE6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B094F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96 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50B754" w14:textId="3CA2E926" w:rsidR="00DA5CB9" w:rsidRPr="00A03A9D" w:rsidRDefault="00DA5CB9" w:rsidP="004530C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28 f</w:t>
            </w:r>
            <w:r w:rsidR="004530CA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95F04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410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308B31" w14:textId="6617A666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48 b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58D31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41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A799D6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076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C5773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0.523 c</w:t>
            </w:r>
          </w:p>
        </w:tc>
      </w:tr>
      <w:tr w:rsidR="008E79CA" w:rsidRPr="00A03A9D" w14:paraId="29590ADC" w14:textId="77777777" w:rsidTr="008E79CA">
        <w:tc>
          <w:tcPr>
            <w:tcW w:w="810" w:type="dxa"/>
            <w:vMerge/>
            <w:shd w:val="clear" w:color="auto" w:fill="auto"/>
          </w:tcPr>
          <w:p w14:paraId="009DCE89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4108FD2A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E5123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85 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F8CB1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55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949FB3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93 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BF8E84" w14:textId="3639E4B6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63 c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CB146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18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DB7576" w14:textId="04DFC619" w:rsidR="00DA5CB9" w:rsidRPr="00A03A9D" w:rsidRDefault="00DA5CB9" w:rsidP="00A03A9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08 f</w:t>
            </w:r>
            <w:r w:rsidR="00A03A9D"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35FDD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8.726 c</w:t>
            </w:r>
          </w:p>
        </w:tc>
      </w:tr>
      <w:tr w:rsidR="008E79CA" w:rsidRPr="00A03A9D" w14:paraId="16316904" w14:textId="77777777" w:rsidTr="008E79CA">
        <w:tc>
          <w:tcPr>
            <w:tcW w:w="1800" w:type="dxa"/>
            <w:gridSpan w:val="2"/>
            <w:shd w:val="clear" w:color="auto" w:fill="auto"/>
          </w:tcPr>
          <w:p w14:paraId="58027243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E6541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5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35222A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6C926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3A5264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5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77844C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7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1B1367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21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C42E5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99</w:t>
            </w:r>
          </w:p>
        </w:tc>
      </w:tr>
      <w:tr w:rsidR="008E79CA" w:rsidRPr="00A03A9D" w14:paraId="6E7C04AE" w14:textId="77777777" w:rsidTr="008E79CA">
        <w:tc>
          <w:tcPr>
            <w:tcW w:w="1800" w:type="dxa"/>
            <w:gridSpan w:val="2"/>
            <w:shd w:val="clear" w:color="auto" w:fill="auto"/>
          </w:tcPr>
          <w:p w14:paraId="0096698B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5B979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3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D462F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E65A0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6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1916C9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8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8BFF40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8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CC191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27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EC1F5D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67</w:t>
            </w:r>
          </w:p>
        </w:tc>
      </w:tr>
      <w:tr w:rsidR="008E79CA" w:rsidRPr="00A03A9D" w14:paraId="18ADABEE" w14:textId="77777777" w:rsidTr="008E79CA">
        <w:tc>
          <w:tcPr>
            <w:tcW w:w="1800" w:type="dxa"/>
            <w:gridSpan w:val="2"/>
            <w:shd w:val="clear" w:color="auto" w:fill="auto"/>
          </w:tcPr>
          <w:p w14:paraId="26CC7582" w14:textId="77777777" w:rsidR="00DA5CB9" w:rsidRPr="00A03A9D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 × S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C4BE18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66 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BD453B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15D035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E1711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BD935E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7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CB6692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5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2ADEAF" w14:textId="77777777" w:rsidR="00DA5CB9" w:rsidRPr="00A03A9D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A03A9D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935</w:t>
            </w:r>
          </w:p>
        </w:tc>
      </w:tr>
    </w:tbl>
    <w:p w14:paraId="5711C239" w14:textId="77777777" w:rsidR="00793CF7" w:rsidRDefault="00793CF7" w:rsidP="00DA5CB9">
      <w:pPr>
        <w:bidi w:val="0"/>
        <w:spacing w:after="160" w:line="360" w:lineRule="auto"/>
        <w:jc w:val="both"/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</w:pPr>
    </w:p>
    <w:p w14:paraId="4BA0FCC9" w14:textId="3E016879" w:rsidR="00DA5CB9" w:rsidRPr="00793CF7" w:rsidRDefault="00DA5CB9" w:rsidP="00793CF7">
      <w:pPr>
        <w:bidi w:val="0"/>
        <w:spacing w:after="160" w:line="360" w:lineRule="auto"/>
        <w:jc w:val="both"/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</w:pP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LSD</w:t>
      </w:r>
      <w:r w:rsidRPr="00793CF7">
        <w:rPr>
          <w:rFonts w:asciiTheme="majorBidi" w:hAnsiTheme="majorBidi" w:cstheme="majorBidi"/>
          <w:kern w:val="2"/>
          <w:sz w:val="16"/>
          <w:szCs w:val="16"/>
          <w:vertAlign w:val="subscript"/>
          <w:lang w:val="en-GB"/>
          <w14:ligatures w14:val="standardContextual"/>
        </w:rPr>
        <w:t>0.05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 = least significant differences at 0.05 probability. Means with the same letters in the same column are not significantly different (P ≤ 0.05) according to Tukey's test. Nitrogen “N” (%), Phosphorus “P” (%), Potassium “K” (%), sodium “Na” (%), chlorine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 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“Cl” 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(%)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, </w:t>
      </w:r>
      <w:r w:rsidRPr="00793CF7">
        <w:rPr>
          <w:rFonts w:asciiTheme="majorBidi" w:hAnsiTheme="majorBidi" w:cstheme="majorBidi"/>
          <w:sz w:val="16"/>
          <w:szCs w:val="16"/>
        </w:rPr>
        <w:t>K:Na ratio, and Electrolyte leakage “EL” (%).</w:t>
      </w:r>
    </w:p>
    <w:p w14:paraId="42621E58" w14:textId="77777777" w:rsidR="00670D84" w:rsidRPr="00DA5CB9" w:rsidRDefault="00670D84" w:rsidP="000B1DD4">
      <w:pPr>
        <w:bidi w:val="0"/>
        <w:jc w:val="both"/>
        <w:rPr>
          <w:lang w:val="en-GB"/>
        </w:rPr>
      </w:pPr>
    </w:p>
    <w:p w14:paraId="08DCDAA8" w14:textId="77777777" w:rsidR="0096075D" w:rsidRDefault="0096075D" w:rsidP="0096075D">
      <w:pPr>
        <w:bidi w:val="0"/>
        <w:jc w:val="both"/>
      </w:pPr>
    </w:p>
    <w:p w14:paraId="3EDADE24" w14:textId="77777777" w:rsidR="0096075D" w:rsidRDefault="0096075D" w:rsidP="0096075D">
      <w:pPr>
        <w:bidi w:val="0"/>
        <w:jc w:val="both"/>
      </w:pPr>
    </w:p>
    <w:p w14:paraId="2B23BCE2" w14:textId="77777777" w:rsidR="007D47AD" w:rsidRDefault="007D47AD" w:rsidP="007D47AD">
      <w:pPr>
        <w:bidi w:val="0"/>
        <w:jc w:val="both"/>
      </w:pPr>
    </w:p>
    <w:p w14:paraId="7FD70E73" w14:textId="77777777" w:rsidR="00A03A9D" w:rsidRDefault="00A03A9D" w:rsidP="00A03A9D">
      <w:pPr>
        <w:bidi w:val="0"/>
        <w:jc w:val="both"/>
      </w:pPr>
    </w:p>
    <w:p w14:paraId="0AD1E87B" w14:textId="77777777" w:rsidR="00A03A9D" w:rsidRDefault="00A03A9D" w:rsidP="00A03A9D">
      <w:pPr>
        <w:bidi w:val="0"/>
        <w:jc w:val="both"/>
      </w:pPr>
    </w:p>
    <w:p w14:paraId="48318326" w14:textId="1A74CC1D" w:rsidR="00A07C81" w:rsidRDefault="00A07C81" w:rsidP="0052581B">
      <w:pPr>
        <w:bidi w:val="0"/>
        <w:spacing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 w:rsidRPr="00A07C81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3</w:t>
      </w:r>
      <w:r w:rsidR="00644293" w:rsidRPr="0064429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E9DB073" w14:textId="0A8FC2D1" w:rsidR="0096075D" w:rsidRPr="001E579F" w:rsidRDefault="0096075D" w:rsidP="00A07C81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</w:pP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Influence of</w:t>
      </w:r>
      <w:r w:rsidRPr="001E579F">
        <w:rPr>
          <w:rFonts w:asciiTheme="majorBidi" w:hAnsiTheme="majorBidi" w:cstheme="majorBidi"/>
          <w:color w:val="000000"/>
          <w:kern w:val="2"/>
          <w:sz w:val="20"/>
          <w:szCs w:val="20"/>
          <w14:ligatures w14:val="standardContextual"/>
        </w:rPr>
        <w:t xml:space="preserve"> applied </w:t>
      </w:r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six 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salt stress protectants (SP);</w:t>
      </w:r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cobalt (Co1) at 15 ppm, (Co2) at 30 ppm, </w:t>
      </w:r>
      <w:r w:rsidRPr="001E579F">
        <w:rPr>
          <w:rFonts w:asciiTheme="majorBidi" w:hAnsiTheme="majorBidi" w:cstheme="majorBidi"/>
          <w:i/>
          <w:kern w:val="2"/>
          <w:sz w:val="20"/>
          <w:szCs w:val="20"/>
          <w14:ligatures w14:val="standardContextual"/>
        </w:rPr>
        <w:t xml:space="preserve">Bacillus subtilis </w:t>
      </w:r>
      <w:r w:rsidRPr="001E579F">
        <w:rPr>
          <w:rFonts w:asciiTheme="majorBidi" w:hAnsiTheme="majorBidi" w:cstheme="majorBidi"/>
          <w:iCs/>
          <w:kern w:val="2"/>
          <w:sz w:val="20"/>
          <w:szCs w:val="20"/>
          <w14:ligatures w14:val="standardContextual"/>
        </w:rPr>
        <w:t>(Bs)</w:t>
      </w:r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, (Co1 + Bs), (Co2 + Bs), and distilled water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as a control (Cont</w:t>
      </w:r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.) to irrigation water under four levels of 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NaCl irrigation water </w:t>
      </w:r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salinity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(SA)</w:t>
      </w:r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; 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tap water as a control </w:t>
      </w:r>
      <w:bookmarkStart w:id="17" w:name="_Hlk158112446"/>
      <w:r w:rsidR="007D47AD" w:rsidRPr="001E579F">
        <w:rPr>
          <w:rFonts w:asciiTheme="majorBidi" w:hAnsiTheme="majorBidi" w:cstheme="majorBidi"/>
          <w:sz w:val="20"/>
          <w:szCs w:val="20"/>
        </w:rPr>
        <w:t>(S0; 0.5, S1; 1.5, S2; 4 and S3; 6 dS m</w:t>
      </w:r>
      <w:r w:rsidR="007D47AD" w:rsidRPr="001E579F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="007D47AD" w:rsidRPr="001E579F">
        <w:rPr>
          <w:rFonts w:asciiTheme="majorBidi" w:hAnsiTheme="majorBidi" w:cstheme="majorBidi"/>
          <w:sz w:val="20"/>
          <w:szCs w:val="20"/>
        </w:rPr>
        <w:t>)</w:t>
      </w:r>
      <w:r w:rsidR="007D47AD" w:rsidRPr="001E579F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bookmarkEnd w:id="17"/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and their interaction on </w:t>
      </w:r>
      <w:bookmarkStart w:id="18" w:name="_Hlk156658008"/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Determine the activity of antioxidant enzymes</w:t>
      </w:r>
      <w:bookmarkStart w:id="19" w:name="_Hlk158114500"/>
      <w:r w:rsidR="0052581B"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, </w:t>
      </w:r>
      <w:r w:rsidR="0052581B"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Ascorbic acid </w:t>
      </w:r>
      <w:bookmarkStart w:id="20" w:name="_Hlk156658089"/>
      <w:bookmarkEnd w:id="18"/>
      <w:r w:rsidR="0052581B"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and Proline</w:t>
      </w:r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content </w:t>
      </w:r>
      <w:bookmarkEnd w:id="19"/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in leaf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</w:t>
      </w:r>
      <w:bookmarkEnd w:id="20"/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of </w:t>
      </w:r>
      <w:r w:rsidRPr="001E579F">
        <w:rPr>
          <w:rFonts w:asciiTheme="majorBidi" w:hAnsiTheme="majorBidi" w:cstheme="majorBidi"/>
          <w:i/>
          <w:iCs/>
          <w:kern w:val="2"/>
          <w:sz w:val="20"/>
          <w:szCs w:val="20"/>
          <w:lang w:val="en-GB"/>
          <w14:ligatures w14:val="standardContextual"/>
        </w:rPr>
        <w:t>Coriandrum sativum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L.</w:t>
      </w:r>
      <w:r w:rsidRPr="001E579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cv. Balady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. Values are in the form of means of both seasons 202</w:t>
      </w:r>
      <w:r w:rsidRPr="001E579F">
        <w:rPr>
          <w:rFonts w:asciiTheme="majorBidi" w:hAnsiTheme="majorBidi" w:cstheme="majorBidi" w:hint="cs"/>
          <w:kern w:val="2"/>
          <w:sz w:val="20"/>
          <w:szCs w:val="20"/>
          <w:rtl/>
          <w:lang w:val="en-GB"/>
          <w14:ligatures w14:val="standardContextual"/>
        </w:rPr>
        <w:t>2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and 202</w:t>
      </w:r>
      <w:r w:rsidRPr="001E579F">
        <w:rPr>
          <w:rFonts w:asciiTheme="majorBidi" w:hAnsiTheme="majorBidi" w:cstheme="majorBidi" w:hint="cs"/>
          <w:kern w:val="2"/>
          <w:sz w:val="20"/>
          <w:szCs w:val="20"/>
          <w:rtl/>
          <w:lang w:val="en-GB"/>
          <w14:ligatures w14:val="standardContextual"/>
        </w:rPr>
        <w:t>3</w:t>
      </w:r>
      <w:r w:rsidRPr="001E579F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.</w:t>
      </w:r>
    </w:p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1350"/>
        <w:gridCol w:w="1350"/>
        <w:gridCol w:w="1440"/>
        <w:gridCol w:w="1620"/>
        <w:gridCol w:w="1440"/>
      </w:tblGrid>
      <w:tr w:rsidR="008E79CA" w:rsidRPr="00E82516" w14:paraId="3269CB3A" w14:textId="77777777" w:rsidTr="008E79CA">
        <w:trPr>
          <w:trHeight w:val="424"/>
        </w:trPr>
        <w:tc>
          <w:tcPr>
            <w:tcW w:w="2070" w:type="dxa"/>
            <w:gridSpan w:val="2"/>
            <w:shd w:val="clear" w:color="auto" w:fill="auto"/>
            <w:vAlign w:val="center"/>
          </w:tcPr>
          <w:p w14:paraId="02872FA8" w14:textId="77777777" w:rsidR="00000F41" w:rsidRPr="00E82516" w:rsidRDefault="00000F41" w:rsidP="0096075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Treatment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84E428" w14:textId="77777777" w:rsidR="00000F41" w:rsidRPr="00E82516" w:rsidRDefault="00000F41" w:rsidP="00C6640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SOD </w:t>
            </w:r>
          </w:p>
          <w:p w14:paraId="173BE785" w14:textId="6D6E5377" w:rsidR="00000F41" w:rsidRPr="00E82516" w:rsidRDefault="00000F41" w:rsidP="007B602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U/mg protein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528E52" w14:textId="77777777" w:rsidR="00000F41" w:rsidRPr="00E82516" w:rsidRDefault="00000F41" w:rsidP="00C6640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CAT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</w:t>
            </w:r>
          </w:p>
          <w:p w14:paraId="702DA897" w14:textId="5131A9F9" w:rsidR="00000F41" w:rsidRPr="00E82516" w:rsidRDefault="00000F41" w:rsidP="007B602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U /mg protein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92CB0A" w14:textId="77777777" w:rsidR="00000F41" w:rsidRPr="00E82516" w:rsidRDefault="00000F41" w:rsidP="00C6640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MDA</w:t>
            </w:r>
          </w:p>
          <w:p w14:paraId="22A9A071" w14:textId="7E674553" w:rsidR="00000F41" w:rsidRPr="00E82516" w:rsidRDefault="00000F41" w:rsidP="007B602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nmol g f wt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perscript"/>
                <w14:ligatures w14:val="standardContextual"/>
              </w:rPr>
              <w:t>-1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FA9072" w14:textId="77777777" w:rsidR="00000F41" w:rsidRPr="00E82516" w:rsidRDefault="00000F41" w:rsidP="007B602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Asco</w:t>
            </w:r>
          </w:p>
          <w:p w14:paraId="2232F03B" w14:textId="6092E4FA" w:rsidR="00000F41" w:rsidRPr="00E82516" w:rsidRDefault="00000F41" w:rsidP="007B602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mg 100 g f wt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perscript"/>
                <w14:ligatures w14:val="standardContextual"/>
              </w:rPr>
              <w:t>-1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9B06AB" w14:textId="2D5B9EF8" w:rsidR="00000F41" w:rsidRPr="00E82516" w:rsidRDefault="00000F41" w:rsidP="007B602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Pro</w:t>
            </w:r>
          </w:p>
          <w:p w14:paraId="607CE4FE" w14:textId="2EEE698F" w:rsidR="00000F41" w:rsidRPr="00E82516" w:rsidRDefault="00000F41" w:rsidP="007B602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µg 100 g d wt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perscript"/>
                <w14:ligatures w14:val="standardContextual"/>
              </w:rPr>
              <w:t>-1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</w:tr>
      <w:tr w:rsidR="008E79CA" w:rsidRPr="00E82516" w14:paraId="1F2388AD" w14:textId="77777777" w:rsidTr="008E79CA">
        <w:tc>
          <w:tcPr>
            <w:tcW w:w="990" w:type="dxa"/>
            <w:vMerge w:val="restart"/>
            <w:shd w:val="clear" w:color="auto" w:fill="auto"/>
            <w:vAlign w:val="center"/>
          </w:tcPr>
          <w:p w14:paraId="3F9DFB10" w14:textId="77777777" w:rsidR="004A61EE" w:rsidRPr="00E82516" w:rsidRDefault="004A61EE" w:rsidP="0096075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The main plot 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A)</w:t>
            </w:r>
          </w:p>
        </w:tc>
        <w:tc>
          <w:tcPr>
            <w:tcW w:w="1080" w:type="dxa"/>
            <w:shd w:val="clear" w:color="auto" w:fill="auto"/>
          </w:tcPr>
          <w:p w14:paraId="2AB57DDD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68B0CD" w14:textId="2B9C1516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56 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E39DF2" w14:textId="2B763644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06 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A9E5E8" w14:textId="131A8251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90 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E5E97E" w14:textId="39C2D8DF" w:rsidR="004A61EE" w:rsidRPr="00E82516" w:rsidRDefault="002C5327" w:rsidP="002C532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2.908 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23B7C7C" w14:textId="02B76D9B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56.192 D</w:t>
            </w:r>
          </w:p>
        </w:tc>
      </w:tr>
      <w:tr w:rsidR="008E79CA" w:rsidRPr="00E82516" w14:paraId="1579206F" w14:textId="77777777" w:rsidTr="008E79CA">
        <w:tc>
          <w:tcPr>
            <w:tcW w:w="990" w:type="dxa"/>
            <w:vMerge/>
            <w:shd w:val="clear" w:color="auto" w:fill="auto"/>
          </w:tcPr>
          <w:p w14:paraId="313F1058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5B62BBFC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37C2EB" w14:textId="2B342C16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570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FE74B4" w14:textId="0347ACBD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57 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0CCFEF" w14:textId="6146D4FD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52 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91C025" w14:textId="460818C0" w:rsidR="004A61EE" w:rsidRPr="00E82516" w:rsidRDefault="002C5327" w:rsidP="002C532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.358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850763" w14:textId="1AC0CB09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3.695 C</w:t>
            </w:r>
          </w:p>
        </w:tc>
      </w:tr>
      <w:tr w:rsidR="008E79CA" w:rsidRPr="00E82516" w14:paraId="52E5C4D0" w14:textId="77777777" w:rsidTr="008E79CA">
        <w:tc>
          <w:tcPr>
            <w:tcW w:w="990" w:type="dxa"/>
            <w:vMerge/>
            <w:shd w:val="clear" w:color="auto" w:fill="auto"/>
          </w:tcPr>
          <w:p w14:paraId="62DDF007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774E3519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8E10FD" w14:textId="7CC49844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193 B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EEEFFF" w14:textId="1F5662AF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46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CB7704" w14:textId="5486C451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54 B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A19DCF" w14:textId="07FB6B88" w:rsidR="004A61EE" w:rsidRPr="00E82516" w:rsidRDefault="002C5327" w:rsidP="002C532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038 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2FE160" w14:textId="21ED10B1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33.760 B</w:t>
            </w:r>
          </w:p>
        </w:tc>
      </w:tr>
      <w:tr w:rsidR="008E79CA" w:rsidRPr="00E82516" w14:paraId="2E0F47AE" w14:textId="77777777" w:rsidTr="008E79CA">
        <w:tc>
          <w:tcPr>
            <w:tcW w:w="990" w:type="dxa"/>
            <w:vMerge/>
            <w:shd w:val="clear" w:color="auto" w:fill="auto"/>
          </w:tcPr>
          <w:p w14:paraId="53BC4E75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7A1AB1BF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5BDBBD" w14:textId="294B055A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440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95E1B9" w14:textId="597FB0A6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73 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5A7A2F" w14:textId="183035DB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94 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0E6093" w14:textId="4245B07E" w:rsidR="004A61EE" w:rsidRPr="00E82516" w:rsidRDefault="002C5327" w:rsidP="002C532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5.472 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9BB8D9" w14:textId="2416EB11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71.300 A</w:t>
            </w:r>
          </w:p>
        </w:tc>
      </w:tr>
      <w:tr w:rsidR="008E79CA" w:rsidRPr="00E82516" w14:paraId="3961993B" w14:textId="77777777" w:rsidTr="008E79CA">
        <w:tc>
          <w:tcPr>
            <w:tcW w:w="990" w:type="dxa"/>
            <w:vMerge w:val="restart"/>
            <w:shd w:val="clear" w:color="auto" w:fill="auto"/>
          </w:tcPr>
          <w:p w14:paraId="1B3DB8CD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Main effect of subplot (SP)</w:t>
            </w:r>
          </w:p>
        </w:tc>
        <w:tc>
          <w:tcPr>
            <w:tcW w:w="1080" w:type="dxa"/>
            <w:shd w:val="clear" w:color="auto" w:fill="auto"/>
          </w:tcPr>
          <w:p w14:paraId="29E75B1A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DE1DE3" w14:textId="37138B81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278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7D821B" w14:textId="15084730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51 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E90AB4" w14:textId="5DA1A1EF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02 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4C7695" w14:textId="75CEA752" w:rsidR="004A61EE" w:rsidRPr="00E82516" w:rsidRDefault="002C5327" w:rsidP="002C532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054 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6DE7C7" w14:textId="3855FD87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41.777 A</w:t>
            </w:r>
          </w:p>
        </w:tc>
      </w:tr>
      <w:tr w:rsidR="008E79CA" w:rsidRPr="00E82516" w14:paraId="0AF0D2A2" w14:textId="77777777" w:rsidTr="008E79CA">
        <w:tc>
          <w:tcPr>
            <w:tcW w:w="990" w:type="dxa"/>
            <w:vMerge/>
            <w:shd w:val="clear" w:color="auto" w:fill="auto"/>
          </w:tcPr>
          <w:p w14:paraId="70404166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6C19E581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A9CDBC" w14:textId="382E79C3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111 B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A828FD" w14:textId="346E63D4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32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F1BD6B" w14:textId="6104E384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010 B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FCB0BA" w14:textId="354BD13C" w:rsidR="004A61EE" w:rsidRPr="00E82516" w:rsidRDefault="002C5327" w:rsidP="002C532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612 C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1496FB" w14:textId="35CBBBE7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5.445 B</w:t>
            </w:r>
          </w:p>
        </w:tc>
      </w:tr>
      <w:tr w:rsidR="008E79CA" w:rsidRPr="00E82516" w14:paraId="2815C2BE" w14:textId="77777777" w:rsidTr="008E79CA">
        <w:tc>
          <w:tcPr>
            <w:tcW w:w="990" w:type="dxa"/>
            <w:vMerge/>
            <w:shd w:val="clear" w:color="auto" w:fill="auto"/>
          </w:tcPr>
          <w:p w14:paraId="53CD5436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072480C6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FF9C3A" w14:textId="4F630492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054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594EEF" w14:textId="0812DC98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21 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D7E7FE" w14:textId="324DDEA3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73 C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EBEA64" w14:textId="55C64F34" w:rsidR="004A61EE" w:rsidRPr="00E82516" w:rsidRDefault="002C5327" w:rsidP="001E579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679 B</w:t>
            </w:r>
            <w:r w:rsidR="001E579F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8BE67B" w14:textId="2A9AC5A0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37.456 A</w:t>
            </w:r>
          </w:p>
        </w:tc>
      </w:tr>
      <w:tr w:rsidR="008E79CA" w:rsidRPr="00E82516" w14:paraId="65A110C5" w14:textId="77777777" w:rsidTr="008E79CA">
        <w:tc>
          <w:tcPr>
            <w:tcW w:w="990" w:type="dxa"/>
            <w:vMerge/>
            <w:shd w:val="clear" w:color="auto" w:fill="auto"/>
          </w:tcPr>
          <w:p w14:paraId="65DCC67E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61B7B6F3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5A42AE" w14:textId="0D6AD598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046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79B2B5" w14:textId="69C416D3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14 C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1D97DB" w14:textId="446A72B8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86 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576701" w14:textId="37B2B9F6" w:rsidR="004A61EE" w:rsidRPr="00E82516" w:rsidRDefault="002C5327" w:rsidP="002C532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725 B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175EEA" w14:textId="24BB8C78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18.644 B</w:t>
            </w:r>
          </w:p>
        </w:tc>
      </w:tr>
      <w:tr w:rsidR="008E79CA" w:rsidRPr="00E82516" w14:paraId="34A9C0B1" w14:textId="77777777" w:rsidTr="008E79CA">
        <w:tc>
          <w:tcPr>
            <w:tcW w:w="990" w:type="dxa"/>
            <w:vMerge/>
            <w:shd w:val="clear" w:color="auto" w:fill="auto"/>
          </w:tcPr>
          <w:p w14:paraId="6F0D46A1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6B5B925C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998790" w14:textId="38ADACBC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036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2CA72D" w14:textId="11BBCE3D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07 D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454657" w14:textId="09A84490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65 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A846F5" w14:textId="4E01F7FD" w:rsidR="004A61EE" w:rsidRPr="00E82516" w:rsidRDefault="002C5327" w:rsidP="002C532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.312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B6E631" w14:textId="486EB455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88.356 C</w:t>
            </w:r>
          </w:p>
        </w:tc>
      </w:tr>
      <w:tr w:rsidR="008E79CA" w:rsidRPr="00E82516" w14:paraId="262B8D34" w14:textId="77777777" w:rsidTr="008E79CA">
        <w:tc>
          <w:tcPr>
            <w:tcW w:w="990" w:type="dxa"/>
            <w:vMerge/>
            <w:shd w:val="clear" w:color="auto" w:fill="auto"/>
          </w:tcPr>
          <w:p w14:paraId="6F520670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38CDE31C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53669F" w14:textId="5EE79666" w:rsidR="004A61EE" w:rsidRPr="00E82516" w:rsidRDefault="009D629A" w:rsidP="009D629A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011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BED1B4" w14:textId="53E81CAC" w:rsidR="004A61EE" w:rsidRPr="00E82516" w:rsidRDefault="00562DCD" w:rsidP="00562DC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00 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43E888" w14:textId="1D9BE34B" w:rsidR="004A61EE" w:rsidRPr="00E82516" w:rsidRDefault="00ED696F" w:rsidP="00ED696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49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3C86C5" w14:textId="31770A0F" w:rsidR="004A61EE" w:rsidRPr="00E82516" w:rsidRDefault="002C5327" w:rsidP="002C532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0.283 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0AF37C" w14:textId="4052D86C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80.743 C</w:t>
            </w:r>
          </w:p>
        </w:tc>
      </w:tr>
      <w:tr w:rsidR="008E79CA" w:rsidRPr="00E82516" w14:paraId="4F715879" w14:textId="77777777" w:rsidTr="008E79CA">
        <w:tc>
          <w:tcPr>
            <w:tcW w:w="9270" w:type="dxa"/>
            <w:gridSpan w:val="7"/>
            <w:shd w:val="clear" w:color="auto" w:fill="auto"/>
          </w:tcPr>
          <w:p w14:paraId="6FD4BD5C" w14:textId="3FBD104A" w:rsidR="0096075D" w:rsidRPr="00E82516" w:rsidRDefault="00BB27A5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8E79CA" w:rsidRPr="00E82516" w14:paraId="686294DA" w14:textId="77777777" w:rsidTr="008E79CA">
        <w:tc>
          <w:tcPr>
            <w:tcW w:w="990" w:type="dxa"/>
            <w:vMerge w:val="restart"/>
            <w:shd w:val="clear" w:color="auto" w:fill="auto"/>
            <w:vAlign w:val="center"/>
          </w:tcPr>
          <w:p w14:paraId="4A5C0315" w14:textId="77777777" w:rsidR="004A61EE" w:rsidRPr="00E82516" w:rsidRDefault="004A61EE" w:rsidP="0096075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1080" w:type="dxa"/>
            <w:shd w:val="clear" w:color="auto" w:fill="auto"/>
          </w:tcPr>
          <w:p w14:paraId="46EF1066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6447F3" w14:textId="4976B386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51 k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ABC9C7" w14:textId="381D93BD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291 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34ED87" w14:textId="3F86B443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19 k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89366D" w14:textId="44B05C04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2.333 b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F9BA07" w14:textId="6862B55C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64.698 k</w:t>
            </w:r>
          </w:p>
        </w:tc>
      </w:tr>
      <w:tr w:rsidR="008E79CA" w:rsidRPr="00E82516" w14:paraId="5CC7EB72" w14:textId="77777777" w:rsidTr="008E79CA">
        <w:tc>
          <w:tcPr>
            <w:tcW w:w="990" w:type="dxa"/>
            <w:vMerge/>
            <w:shd w:val="clear" w:color="auto" w:fill="auto"/>
          </w:tcPr>
          <w:p w14:paraId="28F56822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69A89A45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27B4ED" w14:textId="3F970586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00 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F7A483" w14:textId="5DF3268A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08 l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85251B" w14:textId="561C65E8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8 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ED3B14" w14:textId="46C47C58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1.950 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001F91" w14:textId="4292F960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9.259 k</w:t>
            </w:r>
          </w:p>
        </w:tc>
      </w:tr>
      <w:tr w:rsidR="008E79CA" w:rsidRPr="00E82516" w14:paraId="4841699F" w14:textId="77777777" w:rsidTr="008E79CA">
        <w:tc>
          <w:tcPr>
            <w:tcW w:w="990" w:type="dxa"/>
            <w:vMerge/>
            <w:shd w:val="clear" w:color="auto" w:fill="auto"/>
          </w:tcPr>
          <w:p w14:paraId="7CA05239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2D7F3E6F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D4057D" w14:textId="5064E723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33 k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E24D6D" w14:textId="06F512E3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10 l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61B791" w14:textId="69F13758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1 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CC26BF" w14:textId="0E7FA043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2.266 b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F72488" w14:textId="60F5C33A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59.804 k</w:t>
            </w:r>
          </w:p>
        </w:tc>
      </w:tr>
      <w:tr w:rsidR="008E79CA" w:rsidRPr="00E82516" w14:paraId="166CAFA5" w14:textId="77777777" w:rsidTr="008E79CA">
        <w:tc>
          <w:tcPr>
            <w:tcW w:w="990" w:type="dxa"/>
            <w:vMerge/>
            <w:shd w:val="clear" w:color="auto" w:fill="auto"/>
          </w:tcPr>
          <w:p w14:paraId="107DC81D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4472C1B9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5CCC38" w14:textId="29C0500E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81 k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407A4A" w14:textId="3D3353DB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25 k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4F85DC" w14:textId="15E725B3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5 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CF0B03" w14:textId="5CF254EC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2.800 b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E62D83" w14:textId="743CE482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55.641 k</w:t>
            </w:r>
          </w:p>
        </w:tc>
      </w:tr>
      <w:tr w:rsidR="008E79CA" w:rsidRPr="00E82516" w14:paraId="68BD299F" w14:textId="77777777" w:rsidTr="008E79CA">
        <w:tc>
          <w:tcPr>
            <w:tcW w:w="990" w:type="dxa"/>
            <w:vMerge/>
            <w:shd w:val="clear" w:color="auto" w:fill="auto"/>
          </w:tcPr>
          <w:p w14:paraId="629AFCA2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6EDAB112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2993AA" w14:textId="16BDE934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50 k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9E64F8" w14:textId="7AD93A38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06 l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BF2BD9" w14:textId="28759E5F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6 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0220BC" w14:textId="19491884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3.516 a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AEC4B5" w14:textId="15BA1729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53.293 k</w:t>
            </w:r>
          </w:p>
        </w:tc>
      </w:tr>
      <w:tr w:rsidR="008E79CA" w:rsidRPr="00E82516" w14:paraId="55BED699" w14:textId="77777777" w:rsidTr="008E79CA">
        <w:tc>
          <w:tcPr>
            <w:tcW w:w="990" w:type="dxa"/>
            <w:vMerge/>
            <w:shd w:val="clear" w:color="auto" w:fill="auto"/>
          </w:tcPr>
          <w:p w14:paraId="3BF298BF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64DAA503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D2193D" w14:textId="3E7ECF30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20 k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0433E7" w14:textId="314547B5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00 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191DCF" w14:textId="1CAD41A7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0 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9962A5" w14:textId="164883AF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4.583 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6A229D" w14:textId="398A001A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54.455 k</w:t>
            </w:r>
          </w:p>
        </w:tc>
      </w:tr>
      <w:tr w:rsidR="008E79CA" w:rsidRPr="00E82516" w14:paraId="2F6BD61F" w14:textId="77777777" w:rsidTr="008E79CA">
        <w:tc>
          <w:tcPr>
            <w:tcW w:w="990" w:type="dxa"/>
            <w:vMerge w:val="restart"/>
            <w:shd w:val="clear" w:color="auto" w:fill="auto"/>
            <w:vAlign w:val="center"/>
          </w:tcPr>
          <w:p w14:paraId="153B8546" w14:textId="77777777" w:rsidR="004A61EE" w:rsidRPr="00E82516" w:rsidRDefault="004A61EE" w:rsidP="0096075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1080" w:type="dxa"/>
            <w:shd w:val="clear" w:color="auto" w:fill="auto"/>
          </w:tcPr>
          <w:p w14:paraId="2774922B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FE964E" w14:textId="14F776AF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753 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0D442D" w14:textId="1FDBC517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95 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DF196B" w14:textId="7EAC0414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85 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DF01C0" w14:textId="7E61C421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683 e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530175" w14:textId="2B1D00DE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20.868 i</w:t>
            </w:r>
          </w:p>
        </w:tc>
      </w:tr>
      <w:tr w:rsidR="008E79CA" w:rsidRPr="00E82516" w14:paraId="26CB6C87" w14:textId="77777777" w:rsidTr="008E79CA">
        <w:tc>
          <w:tcPr>
            <w:tcW w:w="990" w:type="dxa"/>
            <w:vMerge/>
            <w:shd w:val="clear" w:color="auto" w:fill="auto"/>
          </w:tcPr>
          <w:p w14:paraId="57023D66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0BFA5F9A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93FDEB" w14:textId="780384DB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628 i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92A9B3" w14:textId="493247EC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68 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38EA3C" w14:textId="09CBA6D9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70 h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7EB8F7" w14:textId="4E16371C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.483 d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8ACC46" w14:textId="3FE65A34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3.905 j</w:t>
            </w:r>
          </w:p>
        </w:tc>
      </w:tr>
      <w:tr w:rsidR="008E79CA" w:rsidRPr="00E82516" w14:paraId="7B5134C4" w14:textId="77777777" w:rsidTr="008E79CA">
        <w:tc>
          <w:tcPr>
            <w:tcW w:w="990" w:type="dxa"/>
            <w:vMerge/>
            <w:shd w:val="clear" w:color="auto" w:fill="auto"/>
          </w:tcPr>
          <w:p w14:paraId="650F3B60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1465C4E5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6275D2" w14:textId="7795D409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523 j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E6CC15" w14:textId="6E3F1BB7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58 hi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94B103" w14:textId="1AFD6712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80 j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57B295" w14:textId="67EDEF78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.033 e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6AC695" w14:textId="4F7139B7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0.075 j</w:t>
            </w:r>
          </w:p>
        </w:tc>
      </w:tr>
      <w:tr w:rsidR="008E79CA" w:rsidRPr="00E82516" w14:paraId="59F7ACAF" w14:textId="77777777" w:rsidTr="008E79CA">
        <w:tc>
          <w:tcPr>
            <w:tcW w:w="990" w:type="dxa"/>
            <w:vMerge/>
            <w:shd w:val="clear" w:color="auto" w:fill="auto"/>
          </w:tcPr>
          <w:p w14:paraId="75623FF5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553C847A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0CAD11" w14:textId="335318AC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536 ij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11DE29" w14:textId="66189336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46 ij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76BD9C" w14:textId="4060652F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923 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54EB15" w14:textId="1ABE5135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866 e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CB3D33" w14:textId="4A2AA40D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3.953 ij</w:t>
            </w:r>
          </w:p>
        </w:tc>
      </w:tr>
      <w:tr w:rsidR="008E79CA" w:rsidRPr="00E82516" w14:paraId="4471AE5F" w14:textId="77777777" w:rsidTr="008E79CA">
        <w:tc>
          <w:tcPr>
            <w:tcW w:w="990" w:type="dxa"/>
            <w:vMerge/>
            <w:shd w:val="clear" w:color="auto" w:fill="auto"/>
          </w:tcPr>
          <w:p w14:paraId="0DA8A9A4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1A80B9EB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367FA3" w14:textId="01EB031D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513 j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960B78" w14:textId="7CBF0369" w:rsidR="004A61EE" w:rsidRPr="00E82516" w:rsidRDefault="00457F7D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41 i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k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BA7C14" w14:textId="5CBA3EF3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91 j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36E388" w14:textId="251B1AA1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.483 d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C3B132" w14:textId="0C80F303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75.291 j</w:t>
            </w:r>
          </w:p>
        </w:tc>
      </w:tr>
      <w:tr w:rsidR="008E79CA" w:rsidRPr="00E82516" w14:paraId="03692873" w14:textId="77777777" w:rsidTr="008E79CA">
        <w:tc>
          <w:tcPr>
            <w:tcW w:w="990" w:type="dxa"/>
            <w:vMerge/>
            <w:shd w:val="clear" w:color="auto" w:fill="auto"/>
          </w:tcPr>
          <w:p w14:paraId="583B38DE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73018BFD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A894B7" w14:textId="586C0E47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465 j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EA328B" w14:textId="69A14E8F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32 jk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154E05" w14:textId="6BA760EC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65 j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5F0263" w14:textId="73F83089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0.600 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EB7160" w14:textId="1FE2B89D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8.081 ij</w:t>
            </w:r>
          </w:p>
        </w:tc>
      </w:tr>
      <w:tr w:rsidR="008E79CA" w:rsidRPr="00E82516" w14:paraId="6303342F" w14:textId="77777777" w:rsidTr="008E79CA">
        <w:tc>
          <w:tcPr>
            <w:tcW w:w="990" w:type="dxa"/>
            <w:vMerge w:val="restart"/>
            <w:shd w:val="clear" w:color="auto" w:fill="auto"/>
            <w:vAlign w:val="center"/>
          </w:tcPr>
          <w:p w14:paraId="74417C92" w14:textId="77777777" w:rsidR="004A61EE" w:rsidRPr="00E82516" w:rsidRDefault="004A61EE" w:rsidP="0096075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1080" w:type="dxa"/>
            <w:shd w:val="clear" w:color="auto" w:fill="auto"/>
          </w:tcPr>
          <w:p w14:paraId="0F54E11B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5F7624" w14:textId="1FCB01BA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459 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61F6BE" w14:textId="26D359F5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08 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130966" w14:textId="32E8FA46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284 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5C6160" w14:textId="452AB5BC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6.666 g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10791E" w14:textId="1D5CF610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93.768 de</w:t>
            </w:r>
          </w:p>
        </w:tc>
      </w:tr>
      <w:tr w:rsidR="008E79CA" w:rsidRPr="00E82516" w14:paraId="0128956E" w14:textId="77777777" w:rsidTr="008E79CA">
        <w:tc>
          <w:tcPr>
            <w:tcW w:w="990" w:type="dxa"/>
            <w:vMerge/>
            <w:shd w:val="clear" w:color="auto" w:fill="auto"/>
          </w:tcPr>
          <w:p w14:paraId="0CF5E970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5109128D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2EF02C" w14:textId="174FB0BD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260 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DC3B09" w14:textId="7D33449A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65 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AD073A" w14:textId="544A48A0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68 d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FB23D8" w14:textId="1F1727CC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7.950 f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9B0557" w14:textId="23F6998D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48.962 fg</w:t>
            </w:r>
          </w:p>
        </w:tc>
      </w:tr>
      <w:tr w:rsidR="008E79CA" w:rsidRPr="00E82516" w14:paraId="1CDADEB9" w14:textId="77777777" w:rsidTr="008E79CA">
        <w:tc>
          <w:tcPr>
            <w:tcW w:w="990" w:type="dxa"/>
            <w:vMerge/>
            <w:shd w:val="clear" w:color="auto" w:fill="auto"/>
          </w:tcPr>
          <w:p w14:paraId="0CF940A1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513125A6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066F1E" w14:textId="549FB73E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172 ef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33699C" w14:textId="0AE5ECC0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48 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514205" w14:textId="444C3C9F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23 f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5E5D8E" w14:textId="485441A1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316 e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380314" w14:textId="1AC02C7B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73.049 ef</w:t>
            </w:r>
          </w:p>
        </w:tc>
      </w:tr>
      <w:tr w:rsidR="008E79CA" w:rsidRPr="00E82516" w14:paraId="47EFE663" w14:textId="77777777" w:rsidTr="008E79CA">
        <w:tc>
          <w:tcPr>
            <w:tcW w:w="990" w:type="dxa"/>
            <w:vMerge/>
            <w:shd w:val="clear" w:color="auto" w:fill="auto"/>
          </w:tcPr>
          <w:p w14:paraId="139F2B7D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5C540A70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CA0422" w14:textId="1CAE71BE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121 f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83470D" w14:textId="66D2C9D2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23 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854C4E" w14:textId="766567F1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42 ef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CD4B91" w14:textId="5E26ABF6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7.966 f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D8BDA2" w14:textId="40E00E35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39.179 g</w:t>
            </w:r>
          </w:p>
        </w:tc>
      </w:tr>
      <w:tr w:rsidR="008E79CA" w:rsidRPr="00E82516" w14:paraId="6A608563" w14:textId="77777777" w:rsidTr="008E79CA">
        <w:tc>
          <w:tcPr>
            <w:tcW w:w="990" w:type="dxa"/>
            <w:vMerge/>
            <w:shd w:val="clear" w:color="auto" w:fill="auto"/>
          </w:tcPr>
          <w:p w14:paraId="59664B71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446901F8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806586" w14:textId="53686B8E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117 f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1E05AF" w14:textId="7F53944E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18 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8AC161" w14:textId="6E2AF287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116 fg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29B20E" w14:textId="417D0364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200 e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A09AD3" w14:textId="19544C0B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85.354 h</w:t>
            </w:r>
          </w:p>
        </w:tc>
      </w:tr>
      <w:tr w:rsidR="008E79CA" w:rsidRPr="00E82516" w14:paraId="4362BD5E" w14:textId="77777777" w:rsidTr="008E79CA">
        <w:tc>
          <w:tcPr>
            <w:tcW w:w="990" w:type="dxa"/>
            <w:vMerge/>
            <w:shd w:val="clear" w:color="auto" w:fill="auto"/>
          </w:tcPr>
          <w:p w14:paraId="13EA2705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18E7AE8E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31F708" w14:textId="212A6B28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028 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534613" w14:textId="74FC8261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17 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E2B8FB" w14:textId="06DBC2FD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090 g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DF3313" w14:textId="03965531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9.133 ef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B73B17" w14:textId="33EE37A4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62.248 h</w:t>
            </w:r>
          </w:p>
        </w:tc>
      </w:tr>
      <w:tr w:rsidR="008E79CA" w:rsidRPr="00E82516" w14:paraId="2B866B1B" w14:textId="77777777" w:rsidTr="008E79CA">
        <w:tc>
          <w:tcPr>
            <w:tcW w:w="990" w:type="dxa"/>
            <w:vMerge w:val="restart"/>
            <w:shd w:val="clear" w:color="auto" w:fill="auto"/>
            <w:vAlign w:val="center"/>
          </w:tcPr>
          <w:p w14:paraId="3E079B16" w14:textId="77777777" w:rsidR="004A61EE" w:rsidRPr="00E82516" w:rsidRDefault="004A61EE" w:rsidP="0096075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1080" w:type="dxa"/>
            <w:shd w:val="clear" w:color="auto" w:fill="auto"/>
          </w:tcPr>
          <w:p w14:paraId="44D56FF6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B8A638" w14:textId="4C47C3FB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750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E3B49D" w14:textId="77295CBC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10 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FCB703" w14:textId="27EBD508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421 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05ACF4" w14:textId="0D29B271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4.533 j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C8F5B2" w14:textId="4496ECD2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87.773 b</w:t>
            </w:r>
          </w:p>
        </w:tc>
      </w:tr>
      <w:tr w:rsidR="008E79CA" w:rsidRPr="00E82516" w14:paraId="7F31A89E" w14:textId="77777777" w:rsidTr="008E79CA">
        <w:tc>
          <w:tcPr>
            <w:tcW w:w="990" w:type="dxa"/>
            <w:vMerge/>
            <w:shd w:val="clear" w:color="auto" w:fill="auto"/>
          </w:tcPr>
          <w:p w14:paraId="5EC7C28C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307F6999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2EFD2A" w14:textId="58071EDA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458 b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5B994E" w14:textId="5E17AE8B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88 b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4B9F2C" w14:textId="57E034C4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413 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265E7B" w14:textId="2AE11156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5.066 ij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038C7F" w14:textId="36A244A9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79.656 b</w:t>
            </w:r>
          </w:p>
        </w:tc>
      </w:tr>
      <w:tr w:rsidR="008E79CA" w:rsidRPr="00E82516" w14:paraId="6BEA3B89" w14:textId="77777777" w:rsidTr="008E79CA">
        <w:tc>
          <w:tcPr>
            <w:tcW w:w="990" w:type="dxa"/>
            <w:vMerge/>
            <w:shd w:val="clear" w:color="auto" w:fill="auto"/>
          </w:tcPr>
          <w:p w14:paraId="2F1EB65A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48466566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D6A387" w14:textId="66F048E7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390 b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72A102" w14:textId="75042677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68 b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311A6D" w14:textId="47A2037D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408 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CF912E" w14:textId="6172A0A6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5.100 ij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01536D" w14:textId="7FFDFABD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26.897 a</w:t>
            </w:r>
          </w:p>
        </w:tc>
      </w:tr>
      <w:tr w:rsidR="008E79CA" w:rsidRPr="00E82516" w14:paraId="3C699C0B" w14:textId="77777777" w:rsidTr="008E79CA">
        <w:tc>
          <w:tcPr>
            <w:tcW w:w="990" w:type="dxa"/>
            <w:vMerge/>
            <w:shd w:val="clear" w:color="auto" w:fill="auto"/>
          </w:tcPr>
          <w:p w14:paraId="13FAF241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1D2C6847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79D9B1" w14:textId="3BD02513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346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24FE6A" w14:textId="64836662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63 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64989F" w14:textId="4902492C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93 ab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3FEB99" w14:textId="35F9457F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5.266 ij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3E0C45" w14:textId="7FA51752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85.804 b</w:t>
            </w:r>
          </w:p>
        </w:tc>
      </w:tr>
      <w:tr w:rsidR="008E79CA" w:rsidRPr="00E82516" w14:paraId="278792F9" w14:textId="77777777" w:rsidTr="008E79CA">
        <w:tc>
          <w:tcPr>
            <w:tcW w:w="990" w:type="dxa"/>
            <w:vMerge/>
            <w:shd w:val="clear" w:color="auto" w:fill="auto"/>
          </w:tcPr>
          <w:p w14:paraId="3A9417D4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5E6304F1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1BA0A3" w14:textId="7D67579B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365 b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85EA1B" w14:textId="06E6652B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63 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45757E" w14:textId="7B564002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68 b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B939FE" w14:textId="790976A2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6.050 hi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F2893C" w14:textId="6ADD3C02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39.485 c</w:t>
            </w:r>
          </w:p>
        </w:tc>
      </w:tr>
      <w:tr w:rsidR="008E79CA" w:rsidRPr="00E82516" w14:paraId="2E4AAA46" w14:textId="77777777" w:rsidTr="008E79CA">
        <w:trPr>
          <w:trHeight w:val="50"/>
        </w:trPr>
        <w:tc>
          <w:tcPr>
            <w:tcW w:w="990" w:type="dxa"/>
            <w:vMerge/>
            <w:shd w:val="clear" w:color="auto" w:fill="auto"/>
          </w:tcPr>
          <w:p w14:paraId="171E1B93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80" w:type="dxa"/>
            <w:shd w:val="clear" w:color="auto" w:fill="auto"/>
          </w:tcPr>
          <w:p w14:paraId="791483F5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E43E3F" w14:textId="22021762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.333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D65A21" w14:textId="165ED0FD" w:rsidR="004A61EE" w:rsidRPr="00E82516" w:rsidRDefault="00457F7D" w:rsidP="00457F7D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50 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FCBA42" w14:textId="7D6A938B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63 b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823BBD" w14:textId="6F256EDB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6.816 gh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3A7943" w14:textId="07ED60F9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08.187 d</w:t>
            </w:r>
          </w:p>
        </w:tc>
      </w:tr>
      <w:tr w:rsidR="008E79CA" w:rsidRPr="00E82516" w14:paraId="5CEAA461" w14:textId="77777777" w:rsidTr="008E79CA">
        <w:tc>
          <w:tcPr>
            <w:tcW w:w="2070" w:type="dxa"/>
            <w:gridSpan w:val="2"/>
            <w:shd w:val="clear" w:color="auto" w:fill="auto"/>
          </w:tcPr>
          <w:p w14:paraId="01731C58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9D4A91" w14:textId="0832D199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2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10FD5E" w14:textId="7A369FBE" w:rsidR="004A61EE" w:rsidRPr="00E82516" w:rsidRDefault="00782FF3" w:rsidP="00782F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604558" w14:textId="564ACC19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50F472" w14:textId="224C52E6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5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BE8B16" w14:textId="2C94ED47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019</w:t>
            </w:r>
          </w:p>
        </w:tc>
      </w:tr>
      <w:tr w:rsidR="008E79CA" w:rsidRPr="00E82516" w14:paraId="699AFF29" w14:textId="77777777" w:rsidTr="008E79CA">
        <w:tc>
          <w:tcPr>
            <w:tcW w:w="2070" w:type="dxa"/>
            <w:gridSpan w:val="2"/>
            <w:shd w:val="clear" w:color="auto" w:fill="auto"/>
          </w:tcPr>
          <w:p w14:paraId="30B111D4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P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4DFA8B" w14:textId="3C09FC47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4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0368C2" w14:textId="386A0361" w:rsidR="004A61EE" w:rsidRPr="00E82516" w:rsidRDefault="00782FF3" w:rsidP="00782F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2F6057" w14:textId="6B3E8825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8FC398" w14:textId="101EE7E7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6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4F7DD4" w14:textId="794CA5A1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211</w:t>
            </w:r>
          </w:p>
        </w:tc>
      </w:tr>
      <w:tr w:rsidR="008E79CA" w:rsidRPr="00E82516" w14:paraId="1481BCE0" w14:textId="77777777" w:rsidTr="008E79CA">
        <w:tc>
          <w:tcPr>
            <w:tcW w:w="2070" w:type="dxa"/>
            <w:gridSpan w:val="2"/>
            <w:shd w:val="clear" w:color="auto" w:fill="auto"/>
          </w:tcPr>
          <w:p w14:paraId="7A3BBD3B" w14:textId="77777777" w:rsidR="004A61EE" w:rsidRPr="00E82516" w:rsidRDefault="004A61EE" w:rsidP="0096075D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 × SP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44236E" w14:textId="1C57875B" w:rsidR="004A61EE" w:rsidRPr="00E82516" w:rsidRDefault="003329A7" w:rsidP="003329A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93 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71277F" w14:textId="4AAE6D0C" w:rsidR="004A61EE" w:rsidRPr="00E82516" w:rsidRDefault="00782FF3" w:rsidP="00782FF3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1AE3A8" w14:textId="1CCB1250" w:rsidR="004A61EE" w:rsidRPr="00E82516" w:rsidRDefault="001A5741" w:rsidP="001A57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30 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9C9F84" w14:textId="35B9D616" w:rsidR="004A61EE" w:rsidRPr="00E82516" w:rsidRDefault="000378EC" w:rsidP="000378E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331 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4A04B9F" w14:textId="1D44F81B" w:rsidR="004A61EE" w:rsidRPr="00E82516" w:rsidRDefault="0030459C" w:rsidP="0030459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8.422</w:t>
            </w:r>
          </w:p>
        </w:tc>
      </w:tr>
    </w:tbl>
    <w:p w14:paraId="29B4A9F6" w14:textId="77777777" w:rsidR="00793CF7" w:rsidRDefault="00793CF7" w:rsidP="0096075D">
      <w:pPr>
        <w:bidi w:val="0"/>
        <w:spacing w:after="160" w:line="360" w:lineRule="auto"/>
        <w:jc w:val="both"/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</w:pPr>
    </w:p>
    <w:p w14:paraId="503793FF" w14:textId="268DD1C1" w:rsidR="0096075D" w:rsidRPr="00793CF7" w:rsidRDefault="0096075D" w:rsidP="00793CF7">
      <w:pPr>
        <w:bidi w:val="0"/>
        <w:spacing w:after="160" w:line="360" w:lineRule="auto"/>
        <w:jc w:val="both"/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</w:pP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LSD</w:t>
      </w:r>
      <w:r w:rsidRPr="00793CF7">
        <w:rPr>
          <w:rFonts w:asciiTheme="majorBidi" w:hAnsiTheme="majorBidi" w:cstheme="majorBidi"/>
          <w:kern w:val="2"/>
          <w:sz w:val="16"/>
          <w:szCs w:val="16"/>
          <w:vertAlign w:val="subscript"/>
          <w:lang w:val="en-GB"/>
          <w14:ligatures w14:val="standardContextual"/>
        </w:rPr>
        <w:t>0.05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 = least significant differences at 0.05 probability. Means with the same letters in the same column are not significantly different (P ≤ 0.05) according to Tukey's test. superoxide dismutase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 activities 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“SOD” (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U/mg protein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), 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Catalase </w:t>
      </w:r>
      <w:bookmarkStart w:id="21" w:name="_Hlk153011076"/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activities</w:t>
      </w:r>
      <w:bookmarkEnd w:id="21"/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 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“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CAT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” (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U /mg protein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), Malondialdehyde “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MDA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” (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nmol g </w:t>
      </w:r>
      <w:bookmarkStart w:id="22" w:name="_Hlk153019418"/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f wt </w:t>
      </w:r>
      <w:r w:rsidRPr="00793CF7">
        <w:rPr>
          <w:rFonts w:asciiTheme="majorBidi" w:hAnsiTheme="majorBidi" w:cstheme="majorBidi"/>
          <w:kern w:val="2"/>
          <w:sz w:val="16"/>
          <w:szCs w:val="16"/>
          <w:vertAlign w:val="superscript"/>
          <w14:ligatures w14:val="standardContextual"/>
        </w:rPr>
        <w:t>-1</w:t>
      </w:r>
      <w:bookmarkEnd w:id="22"/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), </w:t>
      </w:r>
      <w:bookmarkStart w:id="23" w:name="_Hlk153367300"/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Ascorbic acid “Asco” (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mg</w:t>
      </w:r>
      <w:r w:rsidR="007B6023"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 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100 g f wt </w:t>
      </w:r>
      <w:r w:rsidRPr="00793CF7">
        <w:rPr>
          <w:rFonts w:asciiTheme="majorBidi" w:hAnsiTheme="majorBidi" w:cstheme="majorBidi"/>
          <w:kern w:val="2"/>
          <w:sz w:val="16"/>
          <w:szCs w:val="16"/>
          <w:vertAlign w:val="superscript"/>
          <w14:ligatures w14:val="standardContextual"/>
        </w:rPr>
        <w:t>-1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), and Proline </w:t>
      </w:r>
      <w:bookmarkEnd w:id="23"/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“Pro” (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µg 100 g </w:t>
      </w:r>
      <w:r w:rsidR="007B6023"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d</w:t>
      </w:r>
      <w:r w:rsidRPr="00793CF7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 wt</w:t>
      </w:r>
      <w:r w:rsidR="007B6023" w:rsidRPr="00793CF7">
        <w:rPr>
          <w:rFonts w:asciiTheme="majorBidi" w:hAnsiTheme="majorBidi" w:cstheme="majorBidi"/>
          <w:kern w:val="2"/>
          <w:sz w:val="16"/>
          <w:szCs w:val="16"/>
          <w:vertAlign w:val="superscript"/>
          <w14:ligatures w14:val="standardContextual"/>
        </w:rPr>
        <w:t>-1</w:t>
      </w:r>
      <w:r w:rsidRPr="00793CF7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).</w:t>
      </w:r>
    </w:p>
    <w:p w14:paraId="24FAEC99" w14:textId="77777777" w:rsidR="0096075D" w:rsidRDefault="0096075D" w:rsidP="0096075D">
      <w:pPr>
        <w:bidi w:val="0"/>
        <w:jc w:val="both"/>
      </w:pPr>
    </w:p>
    <w:p w14:paraId="1147E0CB" w14:textId="77777777" w:rsidR="002A6673" w:rsidRDefault="002A6673" w:rsidP="00000F41">
      <w:pPr>
        <w:bidi w:val="0"/>
        <w:jc w:val="both"/>
      </w:pPr>
    </w:p>
    <w:p w14:paraId="050D3BBA" w14:textId="77777777" w:rsidR="00000F41" w:rsidRDefault="00000F41" w:rsidP="00000F41">
      <w:pPr>
        <w:bidi w:val="0"/>
        <w:jc w:val="both"/>
      </w:pPr>
    </w:p>
    <w:p w14:paraId="37C755F2" w14:textId="77777777" w:rsidR="00F10291" w:rsidRDefault="00F10291" w:rsidP="00F10291">
      <w:pPr>
        <w:bidi w:val="0"/>
        <w:jc w:val="both"/>
      </w:pPr>
    </w:p>
    <w:p w14:paraId="21C3D93B" w14:textId="77777777" w:rsidR="00E82516" w:rsidRDefault="00E82516" w:rsidP="00E82516">
      <w:pPr>
        <w:bidi w:val="0"/>
        <w:jc w:val="both"/>
      </w:pPr>
    </w:p>
    <w:p w14:paraId="2739AB25" w14:textId="77777777" w:rsidR="00E82516" w:rsidRDefault="00E82516" w:rsidP="00E82516">
      <w:pPr>
        <w:bidi w:val="0"/>
        <w:jc w:val="both"/>
      </w:pPr>
    </w:p>
    <w:p w14:paraId="0F180BE9" w14:textId="39FC2DC6" w:rsidR="00A07C81" w:rsidRDefault="00A07C81" w:rsidP="006B3B7A">
      <w:pPr>
        <w:bidi w:val="0"/>
        <w:spacing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 w:rsidRPr="00302856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4</w:t>
      </w:r>
      <w:r w:rsidR="00644293" w:rsidRPr="0064429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65FDA85" w14:textId="644A3D21" w:rsidR="00000F41" w:rsidRPr="00E82516" w:rsidRDefault="00000F41" w:rsidP="00A07C81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</w:pP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Influence of</w:t>
      </w:r>
      <w:r w:rsidRPr="00E82516">
        <w:rPr>
          <w:rFonts w:asciiTheme="majorBidi" w:hAnsiTheme="majorBidi" w:cstheme="majorBidi"/>
          <w:color w:val="000000"/>
          <w:kern w:val="2"/>
          <w:sz w:val="20"/>
          <w:szCs w:val="20"/>
          <w14:ligatures w14:val="standardContextual"/>
        </w:rPr>
        <w:t xml:space="preserve"> applied 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six 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salt stress protectants (SP);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cobalt (Co1) at 15 ppm, (Co2) at 30 ppm, </w:t>
      </w:r>
      <w:r w:rsidRPr="00E82516">
        <w:rPr>
          <w:rFonts w:asciiTheme="majorBidi" w:hAnsiTheme="majorBidi" w:cstheme="majorBidi"/>
          <w:i/>
          <w:kern w:val="2"/>
          <w:sz w:val="20"/>
          <w:szCs w:val="20"/>
          <w14:ligatures w14:val="standardContextual"/>
        </w:rPr>
        <w:t xml:space="preserve">Bacillus subtilis </w:t>
      </w:r>
      <w:r w:rsidRPr="00E82516">
        <w:rPr>
          <w:rFonts w:asciiTheme="majorBidi" w:hAnsiTheme="majorBidi" w:cstheme="majorBidi"/>
          <w:iCs/>
          <w:kern w:val="2"/>
          <w:sz w:val="20"/>
          <w:szCs w:val="20"/>
          <w14:ligatures w14:val="standardContextual"/>
        </w:rPr>
        <w:t>(Bs)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, (Co1 + Bs), (Co2 + Bs), and distilled water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as a control (Cont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.) to irrigation water under four levels of 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NaCl irrigation water 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salinity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(SA)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; 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tap water as a control </w:t>
      </w:r>
      <w:bookmarkStart w:id="24" w:name="_Hlk158115187"/>
      <w:r w:rsidR="006B6BA7" w:rsidRPr="00E82516">
        <w:rPr>
          <w:rFonts w:asciiTheme="majorBidi" w:hAnsiTheme="majorBidi" w:cstheme="majorBidi"/>
          <w:sz w:val="20"/>
          <w:szCs w:val="20"/>
        </w:rPr>
        <w:t>(S0; 0.5, S1; 1.5, S2; 4 and S3; 6 dS m</w:t>
      </w:r>
      <w:r w:rsidR="006B6BA7" w:rsidRPr="00E82516">
        <w:rPr>
          <w:rFonts w:asciiTheme="majorBidi" w:hAnsiTheme="majorBidi" w:cstheme="majorBidi"/>
          <w:sz w:val="20"/>
          <w:szCs w:val="20"/>
          <w:vertAlign w:val="superscript"/>
        </w:rPr>
        <w:t>−1</w:t>
      </w:r>
      <w:r w:rsidR="006B6BA7" w:rsidRPr="00E82516">
        <w:rPr>
          <w:rFonts w:asciiTheme="majorBidi" w:hAnsiTheme="majorBidi" w:cstheme="majorBidi"/>
          <w:sz w:val="20"/>
          <w:szCs w:val="20"/>
        </w:rPr>
        <w:t>)</w:t>
      </w:r>
      <w:r w:rsidR="006B6BA7" w:rsidRPr="00E82516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bookmarkEnd w:id="24"/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and their interaction on important </w:t>
      </w:r>
      <w:bookmarkStart w:id="25" w:name="_Hlk156659869"/>
      <w:r w:rsidR="006B3B7A"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biological 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phytochemicals in seed oil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 </w:t>
      </w:r>
      <w:bookmarkEnd w:id="25"/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of </w:t>
      </w:r>
      <w:r w:rsidRPr="00E82516">
        <w:rPr>
          <w:rFonts w:asciiTheme="majorBidi" w:hAnsiTheme="majorBidi" w:cstheme="majorBidi"/>
          <w:i/>
          <w:iCs/>
          <w:kern w:val="2"/>
          <w:sz w:val="20"/>
          <w:szCs w:val="20"/>
          <w:lang w:val="en-GB"/>
          <w14:ligatures w14:val="standardContextual"/>
        </w:rPr>
        <w:t>Coriandrum sativum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L.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cv. Balady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. Values are in the form of means of both seasons 202</w:t>
      </w:r>
      <w:r w:rsidRPr="00E82516">
        <w:rPr>
          <w:rFonts w:asciiTheme="majorBidi" w:hAnsiTheme="majorBidi" w:cstheme="majorBidi" w:hint="cs"/>
          <w:kern w:val="2"/>
          <w:sz w:val="20"/>
          <w:szCs w:val="20"/>
          <w:rtl/>
          <w:lang w:val="en-GB"/>
          <w14:ligatures w14:val="standardContextual"/>
        </w:rPr>
        <w:t>2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and 202</w:t>
      </w:r>
      <w:r w:rsidRPr="00E82516">
        <w:rPr>
          <w:rFonts w:asciiTheme="majorBidi" w:hAnsiTheme="majorBidi" w:cstheme="majorBidi" w:hint="cs"/>
          <w:kern w:val="2"/>
          <w:sz w:val="20"/>
          <w:szCs w:val="20"/>
          <w:rtl/>
          <w:lang w:val="en-GB"/>
          <w14:ligatures w14:val="standardContextual"/>
        </w:rPr>
        <w:t>3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.</w:t>
      </w:r>
    </w:p>
    <w:tbl>
      <w:tblPr>
        <w:tblStyle w:val="TableGrid"/>
        <w:tblW w:w="99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1170"/>
        <w:gridCol w:w="1170"/>
        <w:gridCol w:w="1080"/>
        <w:gridCol w:w="1080"/>
        <w:gridCol w:w="990"/>
        <w:gridCol w:w="1350"/>
        <w:gridCol w:w="1170"/>
      </w:tblGrid>
      <w:tr w:rsidR="008E79CA" w:rsidRPr="00E82516" w14:paraId="4DFE6271" w14:textId="77777777" w:rsidTr="008E79CA">
        <w:trPr>
          <w:trHeight w:val="621"/>
        </w:trPr>
        <w:tc>
          <w:tcPr>
            <w:tcW w:w="1890" w:type="dxa"/>
            <w:gridSpan w:val="2"/>
            <w:shd w:val="clear" w:color="auto" w:fill="auto"/>
            <w:vAlign w:val="center"/>
          </w:tcPr>
          <w:p w14:paraId="364F12A8" w14:textId="77777777" w:rsidR="00D93D63" w:rsidRPr="00E82516" w:rsidRDefault="00D93D63" w:rsidP="00000F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Treatment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B37CC0" w14:textId="696F097A" w:rsidR="00D93D63" w:rsidRPr="00E82516" w:rsidRDefault="00D93D63" w:rsidP="003E711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inalool 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%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8B97EB" w14:textId="051476B5" w:rsidR="00D93D63" w:rsidRPr="00E82516" w:rsidRDefault="00D93D63" w:rsidP="003E711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γ-terpinene 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%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A40701" w14:textId="3C3654B5" w:rsidR="00D93D63" w:rsidRPr="00E82516" w:rsidRDefault="00D93D63" w:rsidP="003E711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bookmarkStart w:id="26" w:name="_Hlk153013413"/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α-pinene </w:t>
            </w:r>
            <w:bookmarkEnd w:id="26"/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%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4FC088" w14:textId="0A0E618A" w:rsidR="00D93D63" w:rsidRPr="00E82516" w:rsidRDefault="00D93D63" w:rsidP="003E711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p-cymene 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%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38707B" w14:textId="7F7B06DC" w:rsidR="00D93D63" w:rsidRPr="00E82516" w:rsidRDefault="00D93D63" w:rsidP="003E711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Camphor 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%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99D0AF" w14:textId="4447ADF6" w:rsidR="00D93D63" w:rsidRPr="00E82516" w:rsidRDefault="00D93D63" w:rsidP="003E7115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Geranyl acetate (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%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E7BB04" w14:textId="6772D67B" w:rsidR="00D93D63" w:rsidRPr="00E82516" w:rsidRDefault="00D93D63" w:rsidP="00000F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bookmarkStart w:id="27" w:name="_Hlk153107541"/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Protein (%)</w:t>
            </w:r>
            <w:bookmarkEnd w:id="27"/>
          </w:p>
        </w:tc>
      </w:tr>
      <w:tr w:rsidR="008E79CA" w:rsidRPr="00E82516" w14:paraId="23D12ED3" w14:textId="77777777" w:rsidTr="008E79CA">
        <w:tc>
          <w:tcPr>
            <w:tcW w:w="900" w:type="dxa"/>
            <w:vMerge w:val="restart"/>
            <w:shd w:val="clear" w:color="auto" w:fill="auto"/>
            <w:vAlign w:val="center"/>
          </w:tcPr>
          <w:p w14:paraId="228D75B8" w14:textId="77777777" w:rsidR="00D93D63" w:rsidRPr="00E82516" w:rsidRDefault="00D93D63" w:rsidP="00000F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The main plot 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A)</w:t>
            </w:r>
          </w:p>
        </w:tc>
        <w:tc>
          <w:tcPr>
            <w:tcW w:w="990" w:type="dxa"/>
            <w:shd w:val="clear" w:color="auto" w:fill="auto"/>
          </w:tcPr>
          <w:p w14:paraId="27E9CFF0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DAF796" w14:textId="5B2DB471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2.006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5927AF" w14:textId="2D469EE0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78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543785" w14:textId="4F28E9EE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32 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E2C615" w14:textId="50151C2A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39 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D5C229" w14:textId="5BEC5250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31 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867105" w14:textId="15D45E27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818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EE020A" w14:textId="40DD0761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419 A</w:t>
            </w:r>
          </w:p>
        </w:tc>
      </w:tr>
      <w:tr w:rsidR="008E79CA" w:rsidRPr="00E82516" w14:paraId="07E5F6DD" w14:textId="77777777" w:rsidTr="008E79CA">
        <w:tc>
          <w:tcPr>
            <w:tcW w:w="900" w:type="dxa"/>
            <w:vMerge/>
            <w:shd w:val="clear" w:color="auto" w:fill="auto"/>
          </w:tcPr>
          <w:p w14:paraId="2AFE0B6D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F0925F8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027EF9" w14:textId="14962411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0.428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CDF53D" w14:textId="1F831F6E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76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461CBF" w14:textId="448B4773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72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C9A153" w14:textId="18290395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09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3EFA77" w14:textId="3035A19E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40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1B9740" w14:textId="2744E2BC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43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927D83" w14:textId="1322254E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121 B</w:t>
            </w:r>
          </w:p>
        </w:tc>
      </w:tr>
      <w:tr w:rsidR="008E79CA" w:rsidRPr="00E82516" w14:paraId="3AC7C54C" w14:textId="77777777" w:rsidTr="008E79CA">
        <w:tc>
          <w:tcPr>
            <w:tcW w:w="900" w:type="dxa"/>
            <w:vMerge/>
            <w:shd w:val="clear" w:color="auto" w:fill="auto"/>
          </w:tcPr>
          <w:p w14:paraId="1C3C41D2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4EB5DE58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1FB3A1" w14:textId="67424321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8.729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3B0348" w14:textId="7CC2FEBF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1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F981D3" w14:textId="476713E9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12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F65CFC" w14:textId="13A4E01F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33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5A0783" w14:textId="6FE2B76D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61 B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DF0FE0" w14:textId="2536EE4D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83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69ED77" w14:textId="6F7E5DBB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175 C</w:t>
            </w:r>
          </w:p>
        </w:tc>
      </w:tr>
      <w:tr w:rsidR="008E79CA" w:rsidRPr="00E82516" w14:paraId="3230F337" w14:textId="77777777" w:rsidTr="008E79CA">
        <w:tc>
          <w:tcPr>
            <w:tcW w:w="900" w:type="dxa"/>
            <w:vMerge/>
            <w:shd w:val="clear" w:color="auto" w:fill="auto"/>
          </w:tcPr>
          <w:p w14:paraId="1CE8D100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2AA69F0E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309C73" w14:textId="3D0A417B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624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EEC2BE" w14:textId="4DA7DBC9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1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B1BA22" w14:textId="57F041A3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49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3E6C4A" w14:textId="1156B6EC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61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CD26BA" w14:textId="2F43A2F2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18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53913A" w14:textId="23680680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07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C192FF" w14:textId="48952E85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009 D</w:t>
            </w:r>
          </w:p>
        </w:tc>
      </w:tr>
      <w:tr w:rsidR="008E79CA" w:rsidRPr="00E82516" w14:paraId="7CB75F52" w14:textId="77777777" w:rsidTr="008E79CA">
        <w:tc>
          <w:tcPr>
            <w:tcW w:w="900" w:type="dxa"/>
            <w:vMerge w:val="restart"/>
            <w:shd w:val="clear" w:color="auto" w:fill="auto"/>
          </w:tcPr>
          <w:p w14:paraId="1AEF4FC3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Main effect of subplot (SP)</w:t>
            </w:r>
          </w:p>
        </w:tc>
        <w:tc>
          <w:tcPr>
            <w:tcW w:w="990" w:type="dxa"/>
            <w:shd w:val="clear" w:color="auto" w:fill="auto"/>
          </w:tcPr>
          <w:p w14:paraId="69D3A9F4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2BE5BB" w14:textId="64285EAA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3.010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192CF2" w14:textId="09A30552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31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DE1D0D" w14:textId="717A9BC5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42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0D4D19" w14:textId="70F7439D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69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537599" w14:textId="2A511371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18 B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D34D4C" w14:textId="2895C0A5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51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1780DD" w14:textId="6A61BA83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8.745 D</w:t>
            </w:r>
          </w:p>
        </w:tc>
      </w:tr>
      <w:tr w:rsidR="008E79CA" w:rsidRPr="00E82516" w14:paraId="04087870" w14:textId="77777777" w:rsidTr="008E79CA">
        <w:tc>
          <w:tcPr>
            <w:tcW w:w="900" w:type="dxa"/>
            <w:vMerge/>
            <w:shd w:val="clear" w:color="auto" w:fill="auto"/>
          </w:tcPr>
          <w:p w14:paraId="21D0C01B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0669443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52C0FB" w14:textId="2B277BB8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4.942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C23394" w14:textId="12DAC1BD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65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4178CD" w14:textId="614BE00B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28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C4279D" w14:textId="45558B9A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50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309564" w14:textId="246416F2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17 B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DFF19F" w14:textId="440218CA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32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E2C0BA" w14:textId="70ACCDD9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029 BC</w:t>
            </w:r>
          </w:p>
        </w:tc>
      </w:tr>
      <w:tr w:rsidR="008E79CA" w:rsidRPr="00E82516" w14:paraId="3EA101E7" w14:textId="77777777" w:rsidTr="008E79CA">
        <w:tc>
          <w:tcPr>
            <w:tcW w:w="900" w:type="dxa"/>
            <w:vMerge/>
            <w:shd w:val="clear" w:color="auto" w:fill="auto"/>
          </w:tcPr>
          <w:p w14:paraId="5401247F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4AE204BC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DC9003" w14:textId="26FA6A00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5.519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8DBCA0" w14:textId="5D103EE9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305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8A116D" w14:textId="366A7220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81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CB717D" w14:textId="0C3CFC4D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79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CDC206" w14:textId="1C2BF5B5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30 B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990C29" w14:textId="4C6D5B47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33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5EBDB8" w14:textId="29BCB982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947 C</w:t>
            </w:r>
          </w:p>
        </w:tc>
      </w:tr>
      <w:tr w:rsidR="008E79CA" w:rsidRPr="00E82516" w14:paraId="793426E2" w14:textId="77777777" w:rsidTr="008E79CA">
        <w:tc>
          <w:tcPr>
            <w:tcW w:w="900" w:type="dxa"/>
            <w:vMerge/>
            <w:shd w:val="clear" w:color="auto" w:fill="auto"/>
          </w:tcPr>
          <w:p w14:paraId="41D2CE63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4F449324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CDAA7E" w14:textId="1CB014B7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6.652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125228" w14:textId="564CC020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306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E68CB8" w14:textId="7EC8E68E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44 B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B12D8E" w14:textId="1A06358F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8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2DA210" w14:textId="6BB9619E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87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AF14DB" w14:textId="0A2E1161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64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3E82FF" w14:textId="3A529D92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183 B</w:t>
            </w:r>
          </w:p>
        </w:tc>
      </w:tr>
      <w:tr w:rsidR="008E79CA" w:rsidRPr="00E82516" w14:paraId="66416AB1" w14:textId="77777777" w:rsidTr="008E79CA">
        <w:tc>
          <w:tcPr>
            <w:tcW w:w="900" w:type="dxa"/>
            <w:vMerge/>
            <w:shd w:val="clear" w:color="auto" w:fill="auto"/>
          </w:tcPr>
          <w:p w14:paraId="60C4996C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713EAD0E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81F6B6" w14:textId="5F750BF4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7.104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E26B12" w14:textId="269F47B1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30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329244" w14:textId="66221443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37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2216F0" w14:textId="67C00E6C" w:rsidR="00D93D63" w:rsidRPr="00E82516" w:rsidRDefault="002077EE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3.075 A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D6E608" w14:textId="75597871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02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438982" w14:textId="208F8442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37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65ECFC" w14:textId="03B0BBBA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175 B</w:t>
            </w:r>
          </w:p>
        </w:tc>
      </w:tr>
      <w:tr w:rsidR="008E79CA" w:rsidRPr="00E82516" w14:paraId="3AD274B0" w14:textId="77777777" w:rsidTr="008E79CA">
        <w:tc>
          <w:tcPr>
            <w:tcW w:w="900" w:type="dxa"/>
            <w:vMerge/>
            <w:shd w:val="clear" w:color="auto" w:fill="auto"/>
          </w:tcPr>
          <w:p w14:paraId="76A6FEC2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7F885F58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BEB160" w14:textId="744637A7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8.452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A773D7" w14:textId="4ABA4F08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75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13A8EA" w14:textId="7EADFE5D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29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44007D" w14:textId="4DF6266A" w:rsidR="00D93D63" w:rsidRPr="00E82516" w:rsidRDefault="002077EE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83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D368F8" w14:textId="0FFB04A0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19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6EB65A" w14:textId="39D9526F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10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7BFE2B" w14:textId="26A6CDD0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508 A</w:t>
            </w:r>
          </w:p>
        </w:tc>
      </w:tr>
      <w:tr w:rsidR="008E79CA" w:rsidRPr="00E82516" w14:paraId="65F80A81" w14:textId="77777777" w:rsidTr="008E79CA">
        <w:tc>
          <w:tcPr>
            <w:tcW w:w="9900" w:type="dxa"/>
            <w:gridSpan w:val="9"/>
            <w:shd w:val="clear" w:color="auto" w:fill="auto"/>
          </w:tcPr>
          <w:p w14:paraId="36D35F33" w14:textId="60219A9A" w:rsidR="00000F41" w:rsidRPr="00E82516" w:rsidRDefault="00BB27A5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8E79CA" w:rsidRPr="00E82516" w14:paraId="2E134917" w14:textId="77777777" w:rsidTr="008E79CA">
        <w:tc>
          <w:tcPr>
            <w:tcW w:w="900" w:type="dxa"/>
            <w:vMerge w:val="restart"/>
            <w:shd w:val="clear" w:color="auto" w:fill="auto"/>
            <w:vAlign w:val="center"/>
          </w:tcPr>
          <w:p w14:paraId="77B7F50A" w14:textId="77777777" w:rsidR="00D93D63" w:rsidRPr="00E82516" w:rsidRDefault="00D93D63" w:rsidP="00000F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990" w:type="dxa"/>
            <w:shd w:val="clear" w:color="auto" w:fill="auto"/>
          </w:tcPr>
          <w:p w14:paraId="67407C56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EEEB40" w14:textId="6F51A345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0.976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C3C153" w14:textId="7E07F7E4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81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DC8D82" w14:textId="36939A7D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38 h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2D6D8B" w14:textId="2781618D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40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D06BFA" w14:textId="2ED3F27A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53 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CB20AC" w14:textId="3615C9BE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826 g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A10396" w14:textId="66CF11A0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230 b</w:t>
            </w:r>
          </w:p>
        </w:tc>
      </w:tr>
      <w:tr w:rsidR="008E79CA" w:rsidRPr="00E82516" w14:paraId="10494BD4" w14:textId="77777777" w:rsidTr="008E79CA">
        <w:tc>
          <w:tcPr>
            <w:tcW w:w="900" w:type="dxa"/>
            <w:vMerge/>
            <w:shd w:val="clear" w:color="auto" w:fill="auto"/>
          </w:tcPr>
          <w:p w14:paraId="34E7C8A7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B098B94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3C8F98" w14:textId="23AEBF67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2.265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5DAA76" w14:textId="5DDB46A1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70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614E9B" w14:textId="12F56D40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930 j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114CB4" w14:textId="49C01697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20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B8584D" w14:textId="60DD448B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05 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2063AD" w14:textId="3D52021E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816 g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16A1C8" w14:textId="56FA0EC7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531 ab</w:t>
            </w:r>
          </w:p>
        </w:tc>
      </w:tr>
      <w:tr w:rsidR="008E79CA" w:rsidRPr="00E82516" w14:paraId="1AF6AA16" w14:textId="77777777" w:rsidTr="008E79CA">
        <w:tc>
          <w:tcPr>
            <w:tcW w:w="900" w:type="dxa"/>
            <w:vMerge/>
            <w:shd w:val="clear" w:color="auto" w:fill="auto"/>
          </w:tcPr>
          <w:p w14:paraId="66EEB325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E5B75F2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C8A725" w14:textId="43F4EF38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1.790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C11560" w14:textId="1671008A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73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5DE309" w14:textId="33BBB7E6" w:rsidR="00D93D63" w:rsidRPr="00E82516" w:rsidRDefault="00223BF2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20 i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DB9DF9" w14:textId="2C827288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51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481ACC" w14:textId="260B93D2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00 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38C692" w14:textId="565E101D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810 g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D329C8" w14:textId="2E15A6F6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273 b</w:t>
            </w:r>
          </w:p>
        </w:tc>
      </w:tr>
      <w:tr w:rsidR="008E79CA" w:rsidRPr="00E82516" w14:paraId="50CFA6FE" w14:textId="77777777" w:rsidTr="008E79CA">
        <w:tc>
          <w:tcPr>
            <w:tcW w:w="900" w:type="dxa"/>
            <w:vMerge/>
            <w:shd w:val="clear" w:color="auto" w:fill="auto"/>
          </w:tcPr>
          <w:p w14:paraId="03E7CBF6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E885828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AAF4C8" w14:textId="68FEA6AD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2.265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7D9F68" w14:textId="50BEFDBF" w:rsidR="00D93D63" w:rsidRPr="00E82516" w:rsidRDefault="00155D0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006 e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593145" w14:textId="61CFD6B5" w:rsidR="00D93D63" w:rsidRPr="00E82516" w:rsidRDefault="00223BF2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30 i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C411C3" w14:textId="675594F4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21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EA3CAF" w14:textId="5096E210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30 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26CD0E" w14:textId="1FF70794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873 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FDE1E4" w14:textId="4AABA7FE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698 a</w:t>
            </w:r>
          </w:p>
        </w:tc>
      </w:tr>
      <w:tr w:rsidR="008E79CA" w:rsidRPr="00E82516" w14:paraId="31D52703" w14:textId="77777777" w:rsidTr="008E79CA">
        <w:tc>
          <w:tcPr>
            <w:tcW w:w="900" w:type="dxa"/>
            <w:vMerge/>
            <w:shd w:val="clear" w:color="auto" w:fill="auto"/>
          </w:tcPr>
          <w:p w14:paraId="49463CD5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26989A10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75B13C1" w14:textId="47FE33F9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2.050 a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11B8F2" w14:textId="633970F5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88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F0C99F" w14:textId="0B4CCAEF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30 ij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73AAF6" w14:textId="30A50E90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35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725CCE" w14:textId="5947939F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50 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5F48F1" w14:textId="44B28F02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831 g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D224A8" w14:textId="2913D053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333 ab</w:t>
            </w:r>
          </w:p>
        </w:tc>
      </w:tr>
      <w:tr w:rsidR="008E79CA" w:rsidRPr="00E82516" w14:paraId="09847421" w14:textId="77777777" w:rsidTr="008E79CA">
        <w:tc>
          <w:tcPr>
            <w:tcW w:w="900" w:type="dxa"/>
            <w:vMerge/>
            <w:shd w:val="clear" w:color="auto" w:fill="auto"/>
          </w:tcPr>
          <w:p w14:paraId="594659CE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7AF02B1E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B324B1" w14:textId="5DA4A685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72.695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9391CF" w14:textId="7464B2A9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951 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4DA78A" w14:textId="21850330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845 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211DFD" w14:textId="0048A51C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66 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887057" w14:textId="03F70FEB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48 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4A9625" w14:textId="27682DD9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751 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325F72" w14:textId="52920F1E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2.450 ab</w:t>
            </w:r>
          </w:p>
        </w:tc>
      </w:tr>
      <w:tr w:rsidR="008E79CA" w:rsidRPr="00E82516" w14:paraId="55CB4AAD" w14:textId="77777777" w:rsidTr="008E79CA">
        <w:tc>
          <w:tcPr>
            <w:tcW w:w="900" w:type="dxa"/>
            <w:vMerge w:val="restart"/>
            <w:shd w:val="clear" w:color="auto" w:fill="auto"/>
            <w:vAlign w:val="center"/>
          </w:tcPr>
          <w:p w14:paraId="3967D60D" w14:textId="77777777" w:rsidR="00D93D63" w:rsidRPr="00E82516" w:rsidRDefault="00D93D63" w:rsidP="00000F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990" w:type="dxa"/>
            <w:shd w:val="clear" w:color="auto" w:fill="auto"/>
          </w:tcPr>
          <w:p w14:paraId="5F8B962D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0D13F1" w14:textId="70D2E5B7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6.376 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C2C4FD" w14:textId="5A1AEABA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83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0BFFD8" w14:textId="637DC3D6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30 e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62C474" w14:textId="44E9AECD" w:rsidR="00D93D63" w:rsidRPr="00E82516" w:rsidRDefault="0046245C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55 e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177ED0" w14:textId="11DAF44E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00 f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68E840" w14:textId="71E3FA6F" w:rsidR="00D93D63" w:rsidRPr="00E82516" w:rsidRDefault="0081086B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93 c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058BA7" w14:textId="3119E933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750 e</w:t>
            </w:r>
          </w:p>
        </w:tc>
      </w:tr>
      <w:tr w:rsidR="008E79CA" w:rsidRPr="00E82516" w14:paraId="3C233EBD" w14:textId="77777777" w:rsidTr="008E79CA">
        <w:tc>
          <w:tcPr>
            <w:tcW w:w="900" w:type="dxa"/>
            <w:vMerge/>
            <w:shd w:val="clear" w:color="auto" w:fill="auto"/>
          </w:tcPr>
          <w:p w14:paraId="72FCB3D9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38C8657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0A90D9" w14:textId="6A5CB0D3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7.983 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63951F" w14:textId="71D94A72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10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5C9A41" w14:textId="6E171328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25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96A134" w14:textId="5A380ABB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45 f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B32FD1" w14:textId="5F42EABD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54 f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3E3C4B" w14:textId="37C0D6E9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65 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32E25F" w14:textId="563564D4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0.970 de</w:t>
            </w:r>
          </w:p>
        </w:tc>
      </w:tr>
      <w:tr w:rsidR="008E79CA" w:rsidRPr="00E82516" w14:paraId="72CA5B50" w14:textId="77777777" w:rsidTr="008E79CA">
        <w:tc>
          <w:tcPr>
            <w:tcW w:w="900" w:type="dxa"/>
            <w:vMerge/>
            <w:shd w:val="clear" w:color="auto" w:fill="auto"/>
          </w:tcPr>
          <w:p w14:paraId="2F2AA59D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220406B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540E2D" w14:textId="341D9756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9.711 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B0D53A" w14:textId="224331ED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21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F0D5BA" w14:textId="1685B3F4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96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44419A" w14:textId="1D5DA717" w:rsidR="00D93D63" w:rsidRPr="00E82516" w:rsidRDefault="0046245C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60 d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955C55" w14:textId="309D19EA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 2.801 ef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03E2E0" w14:textId="2BEFB297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46 e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5ED2D1" w14:textId="076DAAA1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023 de</w:t>
            </w:r>
          </w:p>
        </w:tc>
      </w:tr>
      <w:tr w:rsidR="008E79CA" w:rsidRPr="00E82516" w14:paraId="01D25051" w14:textId="77777777" w:rsidTr="008E79CA">
        <w:tc>
          <w:tcPr>
            <w:tcW w:w="900" w:type="dxa"/>
            <w:vMerge/>
            <w:shd w:val="clear" w:color="auto" w:fill="auto"/>
          </w:tcPr>
          <w:p w14:paraId="581DFF87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1E0B470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76F0B8" w14:textId="507ED8C7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2.166 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FDC05A" w14:textId="0E0BC5C4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06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C8F9C3" w14:textId="1F6F0A2F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61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22891B" w14:textId="646A528B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05 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F28D6D" w14:textId="6FBC9484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60 f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28666B" w14:textId="458A74E8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68 d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CC11C3" w14:textId="72BB62EC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283 cd</w:t>
            </w:r>
          </w:p>
        </w:tc>
      </w:tr>
      <w:tr w:rsidR="008E79CA" w:rsidRPr="00E82516" w14:paraId="53B4E8AB" w14:textId="77777777" w:rsidTr="008E79CA">
        <w:tc>
          <w:tcPr>
            <w:tcW w:w="900" w:type="dxa"/>
            <w:vMerge/>
            <w:shd w:val="clear" w:color="auto" w:fill="auto"/>
          </w:tcPr>
          <w:p w14:paraId="7C5FEB3E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06D0B618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E677FC" w14:textId="40B01A6E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2.458 c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95BA0B" w14:textId="1F6C0203" w:rsidR="00D93D63" w:rsidRPr="00E82516" w:rsidRDefault="00155D0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35 c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0EF403" w14:textId="69F30BB9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31 f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B403E2" w14:textId="36ACBD54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65 h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05EB6A" w14:textId="0F7FE848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41 f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251414" w14:textId="2ACB9969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121 e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E09B5C" w14:textId="1230EFF3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116 de</w:t>
            </w:r>
          </w:p>
        </w:tc>
      </w:tr>
      <w:tr w:rsidR="008E79CA" w:rsidRPr="00E82516" w14:paraId="59E7813F" w14:textId="77777777" w:rsidTr="008E79CA">
        <w:tc>
          <w:tcPr>
            <w:tcW w:w="900" w:type="dxa"/>
            <w:vMerge/>
            <w:shd w:val="clear" w:color="auto" w:fill="auto"/>
          </w:tcPr>
          <w:p w14:paraId="5E4ED690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18A487A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0B34F5" w14:textId="6161A03B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63.875 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FB5D2B" w14:textId="0350A810" w:rsidR="00D93D63" w:rsidRPr="00E82516" w:rsidRDefault="00155D0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01 d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31FD02" w14:textId="5EE29500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91 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C41886" w14:textId="61A08170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25 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ED7FEE" w14:textId="07FB14D9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83 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51B098" w14:textId="06CAC42B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68 f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030BC6" w14:textId="2FA52B55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1.583 c</w:t>
            </w:r>
          </w:p>
        </w:tc>
      </w:tr>
      <w:tr w:rsidR="008E79CA" w:rsidRPr="00E82516" w14:paraId="46252339" w14:textId="77777777" w:rsidTr="008E79CA">
        <w:tc>
          <w:tcPr>
            <w:tcW w:w="900" w:type="dxa"/>
            <w:vMerge w:val="restart"/>
            <w:shd w:val="clear" w:color="auto" w:fill="auto"/>
            <w:vAlign w:val="center"/>
          </w:tcPr>
          <w:p w14:paraId="21563152" w14:textId="77777777" w:rsidR="00D93D63" w:rsidRPr="00E82516" w:rsidRDefault="00D93D63" w:rsidP="00000F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990" w:type="dxa"/>
            <w:shd w:val="clear" w:color="auto" w:fill="auto"/>
          </w:tcPr>
          <w:p w14:paraId="02AECBB1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C901EC" w14:textId="1B93137B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4.723 k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85B6C30" w14:textId="20B0CC86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86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5259C7" w14:textId="6E0B5257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55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4AE482" w14:textId="52CCDCF3" w:rsidR="00D93D63" w:rsidRPr="00E82516" w:rsidRDefault="0046245C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23 c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2D386E" w14:textId="112E1A5A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00 d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DA8856" w14:textId="65027B21" w:rsidR="00D93D63" w:rsidRPr="00E82516" w:rsidRDefault="0081086B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51 b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438A7F" w14:textId="06E6AB74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260 ij</w:t>
            </w:r>
          </w:p>
        </w:tc>
      </w:tr>
      <w:tr w:rsidR="008E79CA" w:rsidRPr="00E82516" w14:paraId="71B55506" w14:textId="77777777" w:rsidTr="008E79CA">
        <w:tc>
          <w:tcPr>
            <w:tcW w:w="900" w:type="dxa"/>
            <w:vMerge/>
            <w:shd w:val="clear" w:color="auto" w:fill="auto"/>
          </w:tcPr>
          <w:p w14:paraId="19C50991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70CBA92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5E4408" w14:textId="056C8F51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6.743 j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64F4AD" w14:textId="49038288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190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0B3770" w14:textId="65BD4D0D" w:rsidR="00D93D63" w:rsidRPr="00E82516" w:rsidRDefault="00223BF2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40 c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5A8C11" w14:textId="66D3CD51" w:rsidR="00D93D63" w:rsidRPr="00E82516" w:rsidRDefault="0046245C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05 c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BC5F59" w14:textId="3856CE39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32 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A2C289" w14:textId="3FFDA5F0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66 b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118202" w14:textId="091545FC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240 g</w:t>
            </w:r>
          </w:p>
        </w:tc>
      </w:tr>
      <w:tr w:rsidR="008E79CA" w:rsidRPr="00E82516" w14:paraId="1E16BC89" w14:textId="77777777" w:rsidTr="008E79CA">
        <w:tc>
          <w:tcPr>
            <w:tcW w:w="900" w:type="dxa"/>
            <w:vMerge/>
            <w:shd w:val="clear" w:color="auto" w:fill="auto"/>
          </w:tcPr>
          <w:p w14:paraId="548BC043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05BB890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C42735" w14:textId="38457C7B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8.386 ij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20ED40" w14:textId="76AE5DDB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43 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3A97A7" w14:textId="509A4F76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21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D8AE9E" w14:textId="4996FD2F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6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AFD226" w14:textId="37284C24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46 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1D9ABF" w14:textId="6C60A72A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10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E609E8" w14:textId="481A72F3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126 g</w:t>
            </w:r>
          </w:p>
        </w:tc>
      </w:tr>
      <w:tr w:rsidR="008E79CA" w:rsidRPr="00E82516" w14:paraId="59ABF058" w14:textId="77777777" w:rsidTr="008E79CA">
        <w:tc>
          <w:tcPr>
            <w:tcW w:w="900" w:type="dxa"/>
            <w:vMerge/>
            <w:shd w:val="clear" w:color="auto" w:fill="auto"/>
          </w:tcPr>
          <w:p w14:paraId="694B9089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2F4BD86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178AC8" w14:textId="7E0516D7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9.726 hi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33F0F9" w14:textId="1100D47B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28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B063E4" w14:textId="59ACEEC3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85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F4D6CD" w14:textId="0650FE1F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40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E1606B" w14:textId="178FCEBE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87 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3CE2EE" w14:textId="7E4E44F5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315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59A8C3" w14:textId="7225C4A7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688 f</w:t>
            </w:r>
          </w:p>
        </w:tc>
      </w:tr>
      <w:tr w:rsidR="008E79CA" w:rsidRPr="00E82516" w14:paraId="2E0B433A" w14:textId="77777777" w:rsidTr="008E79CA">
        <w:tc>
          <w:tcPr>
            <w:tcW w:w="900" w:type="dxa"/>
            <w:vMerge/>
            <w:shd w:val="clear" w:color="auto" w:fill="auto"/>
          </w:tcPr>
          <w:p w14:paraId="34303FF4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A124144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5EAE6F" w14:textId="04CF50C6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0.566 g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56C544" w14:textId="710E08CD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05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DAC5F3" w14:textId="3BC07EA9" w:rsidR="00D93D63" w:rsidRPr="00E82516" w:rsidRDefault="00BE1A77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70</w:t>
            </w:r>
            <w:r w:rsidR="00223BF2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E8EC0C" w14:textId="5628E2D1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38 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B449FF" w14:textId="338E7D39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96 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8799FA" w14:textId="76AC029A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86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2ACD1A" w14:textId="4F34CA37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771 f</w:t>
            </w:r>
          </w:p>
        </w:tc>
      </w:tr>
      <w:tr w:rsidR="008E79CA" w:rsidRPr="00E82516" w14:paraId="2B5EB67F" w14:textId="77777777" w:rsidTr="008E79CA">
        <w:tc>
          <w:tcPr>
            <w:tcW w:w="900" w:type="dxa"/>
            <w:vMerge/>
            <w:shd w:val="clear" w:color="auto" w:fill="auto"/>
          </w:tcPr>
          <w:p w14:paraId="011EC750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14D1073B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0F1AA2" w14:textId="34A498D8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2.228 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7D80AD" w14:textId="2AE2261D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206 c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BE1113" w14:textId="0C6665C1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05 d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A1EC25" w14:textId="0FC0C62C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33 c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ED0854" w14:textId="6063E272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01 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6563E5" w14:textId="2816F379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71 bc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E5AE5B" w14:textId="2079FD0F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9.968 f</w:t>
            </w:r>
          </w:p>
        </w:tc>
      </w:tr>
      <w:tr w:rsidR="008E79CA" w:rsidRPr="00E82516" w14:paraId="3527328B" w14:textId="77777777" w:rsidTr="008E79CA">
        <w:tc>
          <w:tcPr>
            <w:tcW w:w="900" w:type="dxa"/>
            <w:vMerge w:val="restart"/>
            <w:shd w:val="clear" w:color="auto" w:fill="auto"/>
            <w:vAlign w:val="center"/>
          </w:tcPr>
          <w:p w14:paraId="6B8BED04" w14:textId="77777777" w:rsidR="00D93D63" w:rsidRPr="00E82516" w:rsidRDefault="00D93D63" w:rsidP="00000F41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990" w:type="dxa"/>
            <w:shd w:val="clear" w:color="auto" w:fill="auto"/>
          </w:tcPr>
          <w:p w14:paraId="7210AC35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AB73E7" w14:textId="4AA0AF75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9.966 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8A2821" w14:textId="738A02A6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901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325135" w14:textId="6F3ED461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648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622237" w14:textId="0D2179F3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60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C76828" w14:textId="36CDF42A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20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F387A6" w14:textId="20405340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33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A01A8B" w14:textId="458BD267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4.741 k</w:t>
            </w:r>
          </w:p>
        </w:tc>
      </w:tr>
      <w:tr w:rsidR="008E79CA" w:rsidRPr="00E82516" w14:paraId="42F688D7" w14:textId="77777777" w:rsidTr="008E79CA">
        <w:tc>
          <w:tcPr>
            <w:tcW w:w="900" w:type="dxa"/>
            <w:vMerge/>
            <w:shd w:val="clear" w:color="auto" w:fill="auto"/>
          </w:tcPr>
          <w:p w14:paraId="3BCAD57D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F6CF1D3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862E8D" w14:textId="36784BB3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780 m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B4BDA6" w14:textId="78ACD151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691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DC6EC2" w14:textId="62A35391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518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91E011" w14:textId="4F8DD277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33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4DD2F9" w14:textId="3B108212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78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A3A2C1" w14:textId="353AB603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80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464CA1" w14:textId="257F08F1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375 ij</w:t>
            </w:r>
          </w:p>
        </w:tc>
      </w:tr>
      <w:tr w:rsidR="008E79CA" w:rsidRPr="00E82516" w14:paraId="437F5C75" w14:textId="77777777" w:rsidTr="008E79CA">
        <w:tc>
          <w:tcPr>
            <w:tcW w:w="900" w:type="dxa"/>
            <w:vMerge/>
            <w:shd w:val="clear" w:color="auto" w:fill="auto"/>
          </w:tcPr>
          <w:p w14:paraId="06EC7D78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39962482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0366BE" w14:textId="419A9C40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190 m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8966DC" w14:textId="2FD8E1E3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783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3BC59D" w14:textId="12C4CC0A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488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18DAA6" w14:textId="6E1EEAF7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45 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88D823" w14:textId="4A17E016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74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D89BA4" w14:textId="3289F2D0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68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3E1A30" w14:textId="67086BE2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366 ij</w:t>
            </w:r>
          </w:p>
        </w:tc>
      </w:tr>
      <w:tr w:rsidR="008E79CA" w:rsidRPr="00E82516" w14:paraId="483FC30E" w14:textId="77777777" w:rsidTr="008E79CA">
        <w:tc>
          <w:tcPr>
            <w:tcW w:w="900" w:type="dxa"/>
            <w:vMerge/>
            <w:shd w:val="clear" w:color="auto" w:fill="auto"/>
          </w:tcPr>
          <w:p w14:paraId="080AD71D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22EB2883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7DED2D" w14:textId="6591FC97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2.453 m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00AB0B" w14:textId="05A0BCCF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783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AE9AB7" w14:textId="34610B38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400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723086" w14:textId="2EAEF329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666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BC80E9" w14:textId="112D9828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73 b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AA4AC6" w14:textId="267C098A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01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B29D0C" w14:textId="0DCD5A15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063 j</w:t>
            </w:r>
          </w:p>
        </w:tc>
      </w:tr>
      <w:tr w:rsidR="008E79CA" w:rsidRPr="00E82516" w14:paraId="4990C009" w14:textId="77777777" w:rsidTr="008E79CA">
        <w:tc>
          <w:tcPr>
            <w:tcW w:w="900" w:type="dxa"/>
            <w:vMerge/>
            <w:shd w:val="clear" w:color="auto" w:fill="auto"/>
          </w:tcPr>
          <w:p w14:paraId="512AC6ED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711E5FF1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538555" w14:textId="6899C0FC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3.343 lm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2ECD31" w14:textId="1FDAC154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78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82BD4B" w14:textId="34CCDB0F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516 a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A4E70B" w14:textId="30A15023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665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409A7D" w14:textId="041A29EA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621 b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73933C" w14:textId="6729D1CC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10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262CC7" w14:textId="092A302A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7.480 i</w:t>
            </w:r>
          </w:p>
        </w:tc>
      </w:tr>
      <w:tr w:rsidR="008E79CA" w:rsidRPr="00E82516" w14:paraId="15E48F65" w14:textId="77777777" w:rsidTr="008E79CA">
        <w:trPr>
          <w:trHeight w:val="50"/>
        </w:trPr>
        <w:tc>
          <w:tcPr>
            <w:tcW w:w="900" w:type="dxa"/>
            <w:vMerge/>
            <w:shd w:val="clear" w:color="auto" w:fill="auto"/>
          </w:tcPr>
          <w:p w14:paraId="5123E8EB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990" w:type="dxa"/>
            <w:shd w:val="clear" w:color="auto" w:fill="auto"/>
          </w:tcPr>
          <w:p w14:paraId="69AB5C6E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05D8BA" w14:textId="6D4CBD9D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5.011 k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583F91" w14:textId="207D8189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4.843 a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8BA25F" w14:textId="2E04DD4E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5.375 b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E10ABA" w14:textId="128C171C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708 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6550D9" w14:textId="7FB5DA34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742 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DB4F0D" w14:textId="018484B8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51 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214E010" w14:textId="39C871EF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8.031 h</w:t>
            </w:r>
          </w:p>
        </w:tc>
      </w:tr>
      <w:tr w:rsidR="008E79CA" w:rsidRPr="00E82516" w14:paraId="5D6275D0" w14:textId="77777777" w:rsidTr="008E79CA">
        <w:tc>
          <w:tcPr>
            <w:tcW w:w="1890" w:type="dxa"/>
            <w:gridSpan w:val="2"/>
            <w:shd w:val="clear" w:color="auto" w:fill="auto"/>
          </w:tcPr>
          <w:p w14:paraId="7C5DD766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1D6FB9" w14:textId="1099C1A2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5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53D5DC" w14:textId="3C6FF534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:rtl/>
                <w:lang w:bidi="ar-EG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4047F7" w14:textId="51BFE8CA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15B011" w14:textId="04EA4DBC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5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102DC7" w14:textId="0B9475FA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6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B90E94" w14:textId="32E4F7E8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E9CCCC" w14:textId="2B5B9283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28</w:t>
            </w:r>
          </w:p>
        </w:tc>
      </w:tr>
      <w:tr w:rsidR="008E79CA" w:rsidRPr="00E82516" w14:paraId="5EDDAD4B" w14:textId="77777777" w:rsidTr="008E79CA">
        <w:tc>
          <w:tcPr>
            <w:tcW w:w="1890" w:type="dxa"/>
            <w:gridSpan w:val="2"/>
            <w:shd w:val="clear" w:color="auto" w:fill="auto"/>
          </w:tcPr>
          <w:p w14:paraId="254EA63F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P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4C9820" w14:textId="0F436522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8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74EA46" w14:textId="0FF52302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6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4C79C9" w14:textId="68DA9526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2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E905AF" w14:textId="13E8F623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8BF98B" w14:textId="74B96F31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5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F123B6" w14:textId="6C9353F9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4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C9DADA" w14:textId="4BAB07EE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206</w:t>
            </w:r>
          </w:p>
        </w:tc>
      </w:tr>
      <w:tr w:rsidR="008E79CA" w:rsidRPr="00E82516" w14:paraId="2C8A88CE" w14:textId="77777777" w:rsidTr="008E79CA">
        <w:tc>
          <w:tcPr>
            <w:tcW w:w="1890" w:type="dxa"/>
            <w:gridSpan w:val="2"/>
            <w:shd w:val="clear" w:color="auto" w:fill="auto"/>
          </w:tcPr>
          <w:p w14:paraId="794DF6C0" w14:textId="77777777" w:rsidR="00D93D63" w:rsidRPr="00E82516" w:rsidRDefault="00D93D63" w:rsidP="00000F4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 × SP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002228" w14:textId="674140B7" w:rsidR="00D93D63" w:rsidRPr="00E82516" w:rsidRDefault="005E7608" w:rsidP="005E760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66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2B1C7F" w14:textId="3CC6445E" w:rsidR="00D93D63" w:rsidRPr="00E82516" w:rsidRDefault="00155D09" w:rsidP="00155D0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F0DDF3" w14:textId="22164877" w:rsidR="00D93D63" w:rsidRPr="00E82516" w:rsidRDefault="00223BF2" w:rsidP="00223BF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245 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7F7464" w14:textId="28A1D361" w:rsidR="00D93D63" w:rsidRPr="00E82516" w:rsidRDefault="0046245C" w:rsidP="0046245C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78 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A10B40" w14:textId="7A91F916" w:rsidR="00D93D63" w:rsidRPr="00E82516" w:rsidRDefault="00D459FB" w:rsidP="00D459F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0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3977CE" w14:textId="489C594B" w:rsidR="00D93D63" w:rsidRPr="00E82516" w:rsidRDefault="0081086B" w:rsidP="0081086B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8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2C24C0" w14:textId="00E8DFBC" w:rsidR="00D93D63" w:rsidRPr="00E82516" w:rsidRDefault="00BF0800" w:rsidP="00BF0800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13</w:t>
            </w:r>
          </w:p>
        </w:tc>
      </w:tr>
    </w:tbl>
    <w:p w14:paraId="5C03340C" w14:textId="77777777" w:rsidR="00793CF7" w:rsidRDefault="00793CF7" w:rsidP="00DA5CB9">
      <w:pPr>
        <w:bidi w:val="0"/>
        <w:jc w:val="both"/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</w:pPr>
    </w:p>
    <w:p w14:paraId="2590CA97" w14:textId="70F0ABFE" w:rsidR="00775F8E" w:rsidRPr="00E82516" w:rsidRDefault="00000F41" w:rsidP="00793CF7">
      <w:pPr>
        <w:bidi w:val="0"/>
        <w:jc w:val="both"/>
        <w:rPr>
          <w:rFonts w:asciiTheme="majorBidi" w:hAnsiTheme="majorBidi" w:cstheme="majorBidi"/>
          <w:sz w:val="16"/>
          <w:szCs w:val="16"/>
        </w:rPr>
      </w:pPr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LSD</w:t>
      </w:r>
      <w:r w:rsidRPr="00E82516">
        <w:rPr>
          <w:rFonts w:asciiTheme="majorBidi" w:hAnsiTheme="majorBidi" w:cstheme="majorBidi"/>
          <w:kern w:val="2"/>
          <w:sz w:val="16"/>
          <w:szCs w:val="16"/>
          <w:vertAlign w:val="subscript"/>
          <w:lang w:val="en-GB"/>
          <w14:ligatures w14:val="standardContextual"/>
        </w:rPr>
        <w:t>0.05</w:t>
      </w:r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 = least significant differences at 0.05 probability. Means with the same letters in the same column are not significantly different (P ≤ 0.05) according to Tukey's test. </w:t>
      </w:r>
      <w:bookmarkStart w:id="28" w:name="_Hlk156661056"/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Linalool “Linalool” (</w:t>
      </w:r>
      <w:r w:rsidRPr="00E82516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%</w:t>
      </w:r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), γ-terpinene “γ-terpinene” (</w:t>
      </w:r>
      <w:r w:rsidRPr="00E82516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%</w:t>
      </w:r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), α-pinene “α-pinene” (</w:t>
      </w:r>
      <w:r w:rsidRPr="00E82516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%</w:t>
      </w:r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),</w:t>
      </w:r>
      <w:r w:rsidR="003E7115"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 </w:t>
      </w:r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p-cymene “p-cymene” (</w:t>
      </w:r>
      <w:r w:rsidRPr="00E82516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>%)</w:t>
      </w:r>
      <w:r w:rsidR="003E7115" w:rsidRPr="00E82516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, </w:t>
      </w:r>
      <w:r w:rsidR="003E7115" w:rsidRPr="00E82516">
        <w:rPr>
          <w:rFonts w:asciiTheme="majorBidi" w:hAnsiTheme="majorBidi" w:cstheme="majorBidi"/>
          <w:sz w:val="16"/>
          <w:szCs w:val="16"/>
        </w:rPr>
        <w:t xml:space="preserve">Camphor “Camphor” (%), Geranyl acetate “Geranyl acetate” (%), </w:t>
      </w:r>
      <w:bookmarkStart w:id="29" w:name="_Hlk153013659"/>
      <w:bookmarkEnd w:id="28"/>
      <w:r w:rsidR="003E7115" w:rsidRPr="00E82516">
        <w:rPr>
          <w:rFonts w:asciiTheme="majorBidi" w:hAnsiTheme="majorBidi" w:cstheme="majorBidi"/>
          <w:sz w:val="16"/>
          <w:szCs w:val="16"/>
        </w:rPr>
        <w:t xml:space="preserve">and Protein (%) </w:t>
      </w:r>
      <w:bookmarkEnd w:id="29"/>
      <w:r w:rsidR="003E7115" w:rsidRPr="00E82516">
        <w:rPr>
          <w:rFonts w:asciiTheme="majorBidi" w:hAnsiTheme="majorBidi" w:cstheme="majorBidi"/>
          <w:sz w:val="16"/>
          <w:szCs w:val="16"/>
        </w:rPr>
        <w:t>“protein” (%).</w:t>
      </w:r>
    </w:p>
    <w:p w14:paraId="76E435B9" w14:textId="77777777" w:rsidR="00A35CA4" w:rsidRDefault="00A35CA4" w:rsidP="00A35CA4">
      <w:pPr>
        <w:bidi w:val="0"/>
        <w:jc w:val="both"/>
        <w:rPr>
          <w:rFonts w:asciiTheme="majorBidi" w:hAnsiTheme="majorBidi" w:cstheme="majorBidi"/>
          <w:sz w:val="18"/>
          <w:szCs w:val="18"/>
        </w:rPr>
      </w:pPr>
    </w:p>
    <w:p w14:paraId="617BD908" w14:textId="77777777" w:rsidR="00A35CA4" w:rsidRDefault="00A35CA4" w:rsidP="00A35CA4">
      <w:pPr>
        <w:bidi w:val="0"/>
        <w:jc w:val="both"/>
        <w:rPr>
          <w:rFonts w:asciiTheme="majorBidi" w:hAnsiTheme="majorBidi" w:cstheme="majorBidi"/>
          <w:sz w:val="18"/>
          <w:szCs w:val="18"/>
        </w:rPr>
      </w:pPr>
    </w:p>
    <w:p w14:paraId="6ADF101C" w14:textId="77777777" w:rsidR="00A35CA4" w:rsidRDefault="00A35CA4" w:rsidP="00A35CA4">
      <w:pPr>
        <w:bidi w:val="0"/>
        <w:jc w:val="both"/>
        <w:rPr>
          <w:rFonts w:asciiTheme="majorBidi" w:hAnsiTheme="majorBidi" w:cstheme="majorBidi"/>
          <w:sz w:val="18"/>
          <w:szCs w:val="18"/>
        </w:rPr>
      </w:pPr>
    </w:p>
    <w:p w14:paraId="32CEF647" w14:textId="77777777" w:rsidR="000C5229" w:rsidRDefault="000C5229" w:rsidP="000C5229">
      <w:pPr>
        <w:bidi w:val="0"/>
        <w:jc w:val="both"/>
        <w:rPr>
          <w:rFonts w:asciiTheme="majorBidi" w:hAnsiTheme="majorBidi" w:cstheme="majorBidi"/>
          <w:sz w:val="18"/>
          <w:szCs w:val="18"/>
        </w:rPr>
      </w:pPr>
    </w:p>
    <w:p w14:paraId="030AED76" w14:textId="77777777" w:rsidR="00A35CA4" w:rsidRDefault="00A35CA4" w:rsidP="00A35CA4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6B56D64B" w14:textId="77777777" w:rsidR="00E82516" w:rsidRDefault="00E82516" w:rsidP="00E82516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90AACFE" w14:textId="38CF3D93" w:rsidR="00302856" w:rsidRDefault="00302856" w:rsidP="000C5229">
      <w:pPr>
        <w:bidi w:val="0"/>
        <w:spacing w:after="160" w:line="259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F08F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 S</w:t>
      </w:r>
      <w:r w:rsidRPr="00302856">
        <w:rPr>
          <w:rFonts w:asciiTheme="majorBidi" w:hAnsiTheme="majorBidi" w:cstheme="majorBidi"/>
          <w:b/>
          <w:bCs/>
          <w:color w:val="4472C4" w:themeColor="accent1"/>
          <w:sz w:val="24"/>
          <w:szCs w:val="24"/>
        </w:rPr>
        <w:t>5</w:t>
      </w:r>
      <w:r w:rsidR="00644293" w:rsidRPr="0064429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9DD6706" w14:textId="2E33ECA8" w:rsidR="00DA5CB9" w:rsidRPr="00E82516" w:rsidRDefault="00DA5CB9" w:rsidP="00302856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</w:pP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Influence of</w:t>
      </w:r>
      <w:r w:rsidRPr="00E82516">
        <w:rPr>
          <w:rFonts w:asciiTheme="majorBidi" w:hAnsiTheme="majorBidi" w:cstheme="majorBidi"/>
          <w:color w:val="000000"/>
          <w:kern w:val="2"/>
          <w:sz w:val="20"/>
          <w:szCs w:val="20"/>
          <w14:ligatures w14:val="standardContextual"/>
        </w:rPr>
        <w:t xml:space="preserve"> applied 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six 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salt stress protectants (SP);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cobalt (Co1) at 15 ppm, (Co2) at 30 ppm, </w:t>
      </w:r>
      <w:r w:rsidRPr="00E82516">
        <w:rPr>
          <w:rFonts w:asciiTheme="majorBidi" w:hAnsiTheme="majorBidi" w:cstheme="majorBidi"/>
          <w:i/>
          <w:kern w:val="2"/>
          <w:sz w:val="20"/>
          <w:szCs w:val="20"/>
          <w14:ligatures w14:val="standardContextual"/>
        </w:rPr>
        <w:t xml:space="preserve">Bacillus subtilis </w:t>
      </w:r>
      <w:r w:rsidRPr="00E82516">
        <w:rPr>
          <w:rFonts w:asciiTheme="majorBidi" w:hAnsiTheme="majorBidi" w:cstheme="majorBidi"/>
          <w:iCs/>
          <w:kern w:val="2"/>
          <w:sz w:val="20"/>
          <w:szCs w:val="20"/>
          <w14:ligatures w14:val="standardContextual"/>
        </w:rPr>
        <w:t>(Bs)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, (Co1 + Bs), (Co2 + Bs), and distilled water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as a control (Cont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.) to irrigation water under four levels of 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NaCl irrigation water 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salinity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(SA)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; 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tap water as a control </w:t>
      </w:r>
      <w:r w:rsidR="000C5229" w:rsidRPr="00E82516">
        <w:rPr>
          <w:rFonts w:asciiTheme="majorBidi" w:hAnsiTheme="majorBidi" w:cstheme="majorBidi"/>
          <w:color w:val="000000"/>
          <w:sz w:val="20"/>
          <w:szCs w:val="20"/>
          <w:lang w:val="en-GB"/>
        </w:rPr>
        <w:t>(S0; 0.5, S1; 1.5, S2; 4 and S3; 6 dS m</w:t>
      </w:r>
      <w:r w:rsidR="000C5229" w:rsidRPr="00E82516">
        <w:rPr>
          <w:rFonts w:asciiTheme="majorBidi" w:hAnsiTheme="majorBidi" w:cstheme="majorBidi"/>
          <w:color w:val="000000"/>
          <w:sz w:val="20"/>
          <w:szCs w:val="20"/>
          <w:vertAlign w:val="superscript"/>
          <w:lang w:val="en-GB"/>
        </w:rPr>
        <w:t>−1</w:t>
      </w:r>
      <w:r w:rsidR="000C5229" w:rsidRPr="00E82516">
        <w:rPr>
          <w:rFonts w:asciiTheme="majorBidi" w:hAnsiTheme="majorBidi" w:cstheme="majorBidi"/>
          <w:color w:val="000000"/>
          <w:sz w:val="20"/>
          <w:szCs w:val="20"/>
          <w:lang w:val="en-GB"/>
        </w:rPr>
        <w:t>)</w:t>
      </w:r>
      <w:r w:rsidR="006B6BA7" w:rsidRPr="00E82516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and their interaction on yield parameters of seed and oil of </w:t>
      </w:r>
      <w:r w:rsidRPr="00E82516">
        <w:rPr>
          <w:rFonts w:asciiTheme="majorBidi" w:hAnsiTheme="majorBidi" w:cstheme="majorBidi"/>
          <w:i/>
          <w:iCs/>
          <w:kern w:val="2"/>
          <w:sz w:val="20"/>
          <w:szCs w:val="20"/>
          <w:lang w:val="en-GB"/>
          <w14:ligatures w14:val="standardContextual"/>
        </w:rPr>
        <w:t>Coriandrum sativum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L.</w:t>
      </w:r>
      <w:r w:rsidRPr="00E82516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cv. Balady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. Values are in the form of means of both seasons 202</w:t>
      </w:r>
      <w:r w:rsidRPr="00E82516">
        <w:rPr>
          <w:rFonts w:asciiTheme="majorBidi" w:hAnsiTheme="majorBidi" w:cstheme="majorBidi" w:hint="cs"/>
          <w:kern w:val="2"/>
          <w:sz w:val="20"/>
          <w:szCs w:val="20"/>
          <w:rtl/>
          <w:lang w:val="en-GB"/>
          <w14:ligatures w14:val="standardContextual"/>
        </w:rPr>
        <w:t>2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 xml:space="preserve"> and 202</w:t>
      </w:r>
      <w:r w:rsidRPr="00E82516">
        <w:rPr>
          <w:rFonts w:asciiTheme="majorBidi" w:hAnsiTheme="majorBidi" w:cstheme="majorBidi" w:hint="cs"/>
          <w:kern w:val="2"/>
          <w:sz w:val="20"/>
          <w:szCs w:val="20"/>
          <w:rtl/>
          <w:lang w:val="en-GB"/>
          <w14:ligatures w14:val="standardContextual"/>
        </w:rPr>
        <w:t>3</w:t>
      </w:r>
      <w:r w:rsidRPr="00E82516">
        <w:rPr>
          <w:rFonts w:asciiTheme="majorBidi" w:hAnsiTheme="majorBidi" w:cstheme="majorBidi"/>
          <w:kern w:val="2"/>
          <w:sz w:val="20"/>
          <w:szCs w:val="20"/>
          <w:lang w:val="en-GB"/>
          <w14:ligatures w14:val="standardContextual"/>
        </w:rPr>
        <w:t>.</w:t>
      </w:r>
    </w:p>
    <w:tbl>
      <w:tblPr>
        <w:tblStyle w:val="TableGrid"/>
        <w:tblW w:w="89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710"/>
        <w:gridCol w:w="1890"/>
        <w:gridCol w:w="1980"/>
        <w:gridCol w:w="1890"/>
      </w:tblGrid>
      <w:tr w:rsidR="008E79CA" w:rsidRPr="00E82516" w14:paraId="399074AF" w14:textId="77777777" w:rsidTr="008E79CA">
        <w:tc>
          <w:tcPr>
            <w:tcW w:w="3150" w:type="dxa"/>
            <w:gridSpan w:val="2"/>
            <w:vMerge w:val="restart"/>
            <w:shd w:val="clear" w:color="auto" w:fill="auto"/>
            <w:vAlign w:val="center"/>
          </w:tcPr>
          <w:p w14:paraId="3DC64252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Treatment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9EB286A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SYP (g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7A6889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O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093DB0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EOYS (%)</w:t>
            </w:r>
          </w:p>
        </w:tc>
      </w:tr>
      <w:tr w:rsidR="008E79CA" w:rsidRPr="00E82516" w14:paraId="5C1A848B" w14:textId="77777777" w:rsidTr="008E79CA">
        <w:tc>
          <w:tcPr>
            <w:tcW w:w="3150" w:type="dxa"/>
            <w:gridSpan w:val="2"/>
            <w:vMerge/>
            <w:shd w:val="clear" w:color="auto" w:fill="auto"/>
            <w:vAlign w:val="center"/>
          </w:tcPr>
          <w:p w14:paraId="75D93F34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A5AA1BB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1FB55E0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21A7580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</w:tr>
      <w:tr w:rsidR="008E79CA" w:rsidRPr="00E82516" w14:paraId="57D382DD" w14:textId="77777777" w:rsidTr="008E79CA">
        <w:tc>
          <w:tcPr>
            <w:tcW w:w="1440" w:type="dxa"/>
            <w:vMerge w:val="restart"/>
            <w:shd w:val="clear" w:color="auto" w:fill="auto"/>
            <w:vAlign w:val="center"/>
          </w:tcPr>
          <w:p w14:paraId="005BA88F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The main plot 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A)</w:t>
            </w:r>
          </w:p>
        </w:tc>
        <w:tc>
          <w:tcPr>
            <w:tcW w:w="1710" w:type="dxa"/>
            <w:shd w:val="clear" w:color="auto" w:fill="auto"/>
          </w:tcPr>
          <w:p w14:paraId="575E242E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9ED553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27 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56AA67F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23 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822BB4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94 A</w:t>
            </w:r>
          </w:p>
        </w:tc>
      </w:tr>
      <w:tr w:rsidR="008E79CA" w:rsidRPr="00E82516" w14:paraId="6D5AC4F1" w14:textId="77777777" w:rsidTr="008E79CA">
        <w:tc>
          <w:tcPr>
            <w:tcW w:w="1440" w:type="dxa"/>
            <w:vMerge/>
            <w:shd w:val="clear" w:color="auto" w:fill="auto"/>
          </w:tcPr>
          <w:p w14:paraId="68503678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68467FCB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3A185A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36 B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9161FD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5 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268E65F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20 B</w:t>
            </w:r>
          </w:p>
        </w:tc>
      </w:tr>
      <w:tr w:rsidR="008E79CA" w:rsidRPr="00E82516" w14:paraId="44DB8F98" w14:textId="77777777" w:rsidTr="008E79CA">
        <w:tc>
          <w:tcPr>
            <w:tcW w:w="1440" w:type="dxa"/>
            <w:vMerge/>
            <w:shd w:val="clear" w:color="auto" w:fill="auto"/>
          </w:tcPr>
          <w:p w14:paraId="4E424A1C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6021F80D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235E96F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96 C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491194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0 A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3434D4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3 C</w:t>
            </w:r>
          </w:p>
        </w:tc>
      </w:tr>
      <w:tr w:rsidR="008E79CA" w:rsidRPr="00E82516" w14:paraId="7B2639C2" w14:textId="77777777" w:rsidTr="008E79CA">
        <w:tc>
          <w:tcPr>
            <w:tcW w:w="1440" w:type="dxa"/>
            <w:vMerge/>
            <w:shd w:val="clear" w:color="auto" w:fill="auto"/>
          </w:tcPr>
          <w:p w14:paraId="3620873F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18F14B3D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BE0245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968 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DF453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4 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06F5BEB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84 D</w:t>
            </w:r>
          </w:p>
        </w:tc>
      </w:tr>
      <w:tr w:rsidR="008E79CA" w:rsidRPr="00E82516" w14:paraId="6A0AE7F1" w14:textId="77777777" w:rsidTr="008E79CA">
        <w:tc>
          <w:tcPr>
            <w:tcW w:w="1440" w:type="dxa"/>
            <w:vMerge w:val="restart"/>
            <w:shd w:val="clear" w:color="auto" w:fill="auto"/>
          </w:tcPr>
          <w:p w14:paraId="0482BD31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Main effect of subplot (SP)</w:t>
            </w:r>
          </w:p>
        </w:tc>
        <w:tc>
          <w:tcPr>
            <w:tcW w:w="1710" w:type="dxa"/>
            <w:shd w:val="clear" w:color="auto" w:fill="auto"/>
          </w:tcPr>
          <w:p w14:paraId="26A0C211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041C1AC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683 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5AF9F80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1 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86DE4B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47 D</w:t>
            </w:r>
          </w:p>
        </w:tc>
      </w:tr>
      <w:tr w:rsidR="008E79CA" w:rsidRPr="00E82516" w14:paraId="3DFC4469" w14:textId="77777777" w:rsidTr="008E79CA">
        <w:tc>
          <w:tcPr>
            <w:tcW w:w="1440" w:type="dxa"/>
            <w:vMerge/>
            <w:shd w:val="clear" w:color="auto" w:fill="auto"/>
          </w:tcPr>
          <w:p w14:paraId="3F70FCC4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6C9DBA7A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A07BAE6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77 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59A0F01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4 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3E602B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77 C</w:t>
            </w:r>
          </w:p>
        </w:tc>
      </w:tr>
      <w:tr w:rsidR="008E79CA" w:rsidRPr="00E82516" w14:paraId="530F1A34" w14:textId="77777777" w:rsidTr="008E79CA">
        <w:tc>
          <w:tcPr>
            <w:tcW w:w="1440" w:type="dxa"/>
            <w:vMerge/>
            <w:shd w:val="clear" w:color="auto" w:fill="auto"/>
          </w:tcPr>
          <w:p w14:paraId="11D9547A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598A881D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294986D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98 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A869EA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7 A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CF3E11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99 B</w:t>
            </w:r>
          </w:p>
        </w:tc>
      </w:tr>
      <w:tr w:rsidR="008E79CA" w:rsidRPr="00E82516" w14:paraId="4223F131" w14:textId="77777777" w:rsidTr="008E79CA">
        <w:tc>
          <w:tcPr>
            <w:tcW w:w="1440" w:type="dxa"/>
            <w:vMerge/>
            <w:shd w:val="clear" w:color="auto" w:fill="auto"/>
          </w:tcPr>
          <w:p w14:paraId="056D177C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452A9450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88979C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95 C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2CE74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2 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1B1840E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96 BC</w:t>
            </w:r>
          </w:p>
        </w:tc>
      </w:tr>
      <w:tr w:rsidR="008E79CA" w:rsidRPr="00E82516" w14:paraId="06C99AF6" w14:textId="77777777" w:rsidTr="008E79CA">
        <w:tc>
          <w:tcPr>
            <w:tcW w:w="1440" w:type="dxa"/>
            <w:vMerge/>
            <w:shd w:val="clear" w:color="auto" w:fill="auto"/>
          </w:tcPr>
          <w:p w14:paraId="77E8B20C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350380FA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277D22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68 B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C6327B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0.137 AB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38B6C61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23 A</w:t>
            </w:r>
          </w:p>
        </w:tc>
      </w:tr>
      <w:tr w:rsidR="008E79CA" w:rsidRPr="00E82516" w14:paraId="514B291C" w14:textId="77777777" w:rsidTr="008E79CA">
        <w:tc>
          <w:tcPr>
            <w:tcW w:w="1440" w:type="dxa"/>
            <w:vMerge/>
            <w:shd w:val="clear" w:color="auto" w:fill="auto"/>
          </w:tcPr>
          <w:p w14:paraId="7F4A7B0C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675F7797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7BBBFD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02 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E7B479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2 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035E73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31 A</w:t>
            </w:r>
          </w:p>
        </w:tc>
      </w:tr>
      <w:tr w:rsidR="008E79CA" w:rsidRPr="00E82516" w14:paraId="5FDBD6EF" w14:textId="77777777" w:rsidTr="008E79CA">
        <w:tc>
          <w:tcPr>
            <w:tcW w:w="8910" w:type="dxa"/>
            <w:gridSpan w:val="5"/>
            <w:shd w:val="clear" w:color="auto" w:fill="auto"/>
          </w:tcPr>
          <w:p w14:paraId="4B74EE03" w14:textId="5EAF003B" w:rsidR="00DA5CB9" w:rsidRPr="00E82516" w:rsidRDefault="00BB27A5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interaction between (SA × SP)</w:t>
            </w:r>
          </w:p>
        </w:tc>
      </w:tr>
      <w:tr w:rsidR="008E79CA" w:rsidRPr="00E82516" w14:paraId="513B449E" w14:textId="77777777" w:rsidTr="008E79CA">
        <w:tc>
          <w:tcPr>
            <w:tcW w:w="1440" w:type="dxa"/>
            <w:vMerge w:val="restart"/>
            <w:shd w:val="clear" w:color="auto" w:fill="auto"/>
            <w:vAlign w:val="center"/>
          </w:tcPr>
          <w:p w14:paraId="0FD1739B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0)</w:t>
            </w:r>
          </w:p>
        </w:tc>
        <w:tc>
          <w:tcPr>
            <w:tcW w:w="1710" w:type="dxa"/>
            <w:shd w:val="clear" w:color="auto" w:fill="auto"/>
          </w:tcPr>
          <w:p w14:paraId="714CC08C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83A064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45 c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CACD499" w14:textId="78595D08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25 f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i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64DB3A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43 de</w:t>
            </w:r>
          </w:p>
        </w:tc>
      </w:tr>
      <w:tr w:rsidR="008E79CA" w:rsidRPr="00E82516" w14:paraId="164CFAF3" w14:textId="77777777" w:rsidTr="008E79CA">
        <w:tc>
          <w:tcPr>
            <w:tcW w:w="1440" w:type="dxa"/>
            <w:vMerge/>
            <w:shd w:val="clear" w:color="auto" w:fill="auto"/>
          </w:tcPr>
          <w:p w14:paraId="69C447AC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29FE8F5E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5CEC29F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18 b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0D0D74" w14:textId="2BF63588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25 f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i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C9DDC0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80 cd</w:t>
            </w:r>
          </w:p>
        </w:tc>
      </w:tr>
      <w:tr w:rsidR="008E79CA" w:rsidRPr="00E82516" w14:paraId="4B9F54D5" w14:textId="77777777" w:rsidTr="008E79CA">
        <w:tc>
          <w:tcPr>
            <w:tcW w:w="1440" w:type="dxa"/>
            <w:vMerge/>
            <w:shd w:val="clear" w:color="auto" w:fill="auto"/>
          </w:tcPr>
          <w:p w14:paraId="2243FAD8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24FAFDA6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BE1803A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11 b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011062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23 hi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4DE34E0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91 bc</w:t>
            </w:r>
          </w:p>
        </w:tc>
      </w:tr>
      <w:tr w:rsidR="008E79CA" w:rsidRPr="00E82516" w14:paraId="0965C034" w14:textId="77777777" w:rsidTr="008E79CA">
        <w:tc>
          <w:tcPr>
            <w:tcW w:w="1440" w:type="dxa"/>
            <w:vMerge/>
            <w:shd w:val="clear" w:color="auto" w:fill="auto"/>
          </w:tcPr>
          <w:p w14:paraId="3A8658F4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4F0F5FDB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DD3EE2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30 b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C23447" w14:textId="79D5816B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24 g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i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25C48E7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88 bc</w:t>
            </w:r>
          </w:p>
        </w:tc>
      </w:tr>
      <w:tr w:rsidR="008E79CA" w:rsidRPr="00E82516" w14:paraId="6E704525" w14:textId="77777777" w:rsidTr="008E79CA">
        <w:tc>
          <w:tcPr>
            <w:tcW w:w="1440" w:type="dxa"/>
            <w:vMerge/>
            <w:shd w:val="clear" w:color="auto" w:fill="auto"/>
          </w:tcPr>
          <w:p w14:paraId="1F8B4F27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3E6850DA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2F29230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435 b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EDF10DA" w14:textId="7AAD0EF5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25 f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i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E967E17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26 ab</w:t>
            </w:r>
          </w:p>
        </w:tc>
      </w:tr>
      <w:tr w:rsidR="008E79CA" w:rsidRPr="00E82516" w14:paraId="0DACF270" w14:textId="77777777" w:rsidTr="008E79CA">
        <w:tc>
          <w:tcPr>
            <w:tcW w:w="1440" w:type="dxa"/>
            <w:vMerge/>
            <w:shd w:val="clear" w:color="auto" w:fill="auto"/>
          </w:tcPr>
          <w:p w14:paraId="641981F8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419BE5BA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4C8FA39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525 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341486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16 i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04653F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636 a</w:t>
            </w:r>
          </w:p>
        </w:tc>
      </w:tr>
      <w:tr w:rsidR="008E79CA" w:rsidRPr="00E82516" w14:paraId="6FD3AA67" w14:textId="77777777" w:rsidTr="008E79CA">
        <w:tc>
          <w:tcPr>
            <w:tcW w:w="1440" w:type="dxa"/>
            <w:vMerge w:val="restart"/>
            <w:shd w:val="clear" w:color="auto" w:fill="auto"/>
            <w:vAlign w:val="center"/>
          </w:tcPr>
          <w:p w14:paraId="3EDD7047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1)</w:t>
            </w:r>
          </w:p>
        </w:tc>
        <w:tc>
          <w:tcPr>
            <w:tcW w:w="1710" w:type="dxa"/>
            <w:shd w:val="clear" w:color="auto" w:fill="auto"/>
          </w:tcPr>
          <w:p w14:paraId="50293978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8E9D17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145 g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2D55CB" w14:textId="038B57D0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1 b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412FCD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88 fg</w:t>
            </w:r>
          </w:p>
        </w:tc>
      </w:tr>
      <w:tr w:rsidR="008E79CA" w:rsidRPr="00E82516" w14:paraId="6F23E64C" w14:textId="77777777" w:rsidTr="008E79CA">
        <w:tc>
          <w:tcPr>
            <w:tcW w:w="1440" w:type="dxa"/>
            <w:vMerge/>
            <w:shd w:val="clear" w:color="auto" w:fill="auto"/>
          </w:tcPr>
          <w:p w14:paraId="263D36F1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15718967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FB103B1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11 f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E77DE3" w14:textId="420A0FCE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8 b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FD5261C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03 f</w:t>
            </w:r>
          </w:p>
        </w:tc>
      </w:tr>
      <w:tr w:rsidR="008E79CA" w:rsidRPr="00E82516" w14:paraId="12213E56" w14:textId="77777777" w:rsidTr="008E79CA">
        <w:tc>
          <w:tcPr>
            <w:tcW w:w="1440" w:type="dxa"/>
            <w:vMerge/>
            <w:shd w:val="clear" w:color="auto" w:fill="auto"/>
          </w:tcPr>
          <w:p w14:paraId="4F46E18D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6D47C672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594F6A7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15 f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EC74C97" w14:textId="3B16600E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7 b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f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ED23AA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18 ef</w:t>
            </w:r>
          </w:p>
        </w:tc>
      </w:tr>
      <w:tr w:rsidR="008E79CA" w:rsidRPr="00E82516" w14:paraId="220C3629" w14:textId="77777777" w:rsidTr="008E79CA">
        <w:tc>
          <w:tcPr>
            <w:tcW w:w="1440" w:type="dxa"/>
            <w:vMerge/>
            <w:shd w:val="clear" w:color="auto" w:fill="auto"/>
          </w:tcPr>
          <w:p w14:paraId="20613419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4C18682A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F60FF3A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46 ef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2C4A75" w14:textId="21A5B9CC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1 d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931440B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08 ef</w:t>
            </w:r>
          </w:p>
        </w:tc>
      </w:tr>
      <w:tr w:rsidR="008E79CA" w:rsidRPr="00E82516" w14:paraId="46D33CEF" w14:textId="77777777" w:rsidTr="008E79CA">
        <w:tc>
          <w:tcPr>
            <w:tcW w:w="1440" w:type="dxa"/>
            <w:vMerge/>
            <w:shd w:val="clear" w:color="auto" w:fill="auto"/>
          </w:tcPr>
          <w:p w14:paraId="49868668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48DF1082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0892511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281 d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85FCEDA" w14:textId="35473961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5 c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E8F3439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43 de</w:t>
            </w:r>
          </w:p>
        </w:tc>
      </w:tr>
      <w:tr w:rsidR="008E79CA" w:rsidRPr="00E82516" w14:paraId="7C9285F9" w14:textId="77777777" w:rsidTr="008E79CA">
        <w:tc>
          <w:tcPr>
            <w:tcW w:w="1440" w:type="dxa"/>
            <w:vMerge/>
            <w:shd w:val="clear" w:color="auto" w:fill="auto"/>
          </w:tcPr>
          <w:p w14:paraId="30D56894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0619C1BF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52A76E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3.316 c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2076CC" w14:textId="7A19FF0D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0 e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D7A6C1E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63 cd</w:t>
            </w:r>
          </w:p>
        </w:tc>
      </w:tr>
      <w:tr w:rsidR="008E79CA" w:rsidRPr="00E82516" w14:paraId="20D717A5" w14:textId="77777777" w:rsidTr="008E79CA">
        <w:tc>
          <w:tcPr>
            <w:tcW w:w="1440" w:type="dxa"/>
            <w:vMerge w:val="restart"/>
            <w:shd w:val="clear" w:color="auto" w:fill="auto"/>
            <w:vAlign w:val="center"/>
          </w:tcPr>
          <w:p w14:paraId="1C2AA1D0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2)</w:t>
            </w:r>
          </w:p>
        </w:tc>
        <w:tc>
          <w:tcPr>
            <w:tcW w:w="1710" w:type="dxa"/>
            <w:shd w:val="clear" w:color="auto" w:fill="auto"/>
          </w:tcPr>
          <w:p w14:paraId="2A8E61E2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34DF33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528 l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787632" w14:textId="2B074F6F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3 b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85B479D" w14:textId="70300276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21 h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j</w:t>
            </w:r>
          </w:p>
        </w:tc>
      </w:tr>
      <w:tr w:rsidR="008E79CA" w:rsidRPr="00E82516" w14:paraId="3345F7B2" w14:textId="77777777" w:rsidTr="008E79CA">
        <w:tc>
          <w:tcPr>
            <w:tcW w:w="1440" w:type="dxa"/>
            <w:vMerge/>
            <w:shd w:val="clear" w:color="auto" w:fill="auto"/>
          </w:tcPr>
          <w:p w14:paraId="76B2E4F6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4806B145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CB804E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03 k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105FAD0" w14:textId="2F803A43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3 c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73EC89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60 gh</w:t>
            </w:r>
          </w:p>
        </w:tc>
      </w:tr>
      <w:tr w:rsidR="008E79CA" w:rsidRPr="00E82516" w14:paraId="10C2DE54" w14:textId="77777777" w:rsidTr="008E79CA">
        <w:tc>
          <w:tcPr>
            <w:tcW w:w="1440" w:type="dxa"/>
            <w:vMerge/>
            <w:shd w:val="clear" w:color="auto" w:fill="auto"/>
          </w:tcPr>
          <w:p w14:paraId="1E3C3CC9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07F4ABB0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6B290C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773 j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128E59" w14:textId="7CEFF156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1 b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EBAFC4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05 ef</w:t>
            </w:r>
          </w:p>
        </w:tc>
      </w:tr>
      <w:tr w:rsidR="008E79CA" w:rsidRPr="00E82516" w14:paraId="72864DE9" w14:textId="77777777" w:rsidTr="008E79CA">
        <w:tc>
          <w:tcPr>
            <w:tcW w:w="1440" w:type="dxa"/>
            <w:vMerge/>
            <w:shd w:val="clear" w:color="auto" w:fill="auto"/>
          </w:tcPr>
          <w:p w14:paraId="1ED7F431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5DBFADB4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D77AB2F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873 i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EEE6EB" w14:textId="79498DC0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1 b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21D8BBA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03 f</w:t>
            </w:r>
          </w:p>
        </w:tc>
      </w:tr>
      <w:tr w:rsidR="008E79CA" w:rsidRPr="00E82516" w14:paraId="7701A402" w14:textId="77777777" w:rsidTr="008E79CA">
        <w:tc>
          <w:tcPr>
            <w:tcW w:w="1440" w:type="dxa"/>
            <w:vMerge/>
            <w:shd w:val="clear" w:color="auto" w:fill="auto"/>
          </w:tcPr>
          <w:p w14:paraId="2567E0DA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1D29D2C1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86FB7F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33 h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D6B189F" w14:textId="17BFB9A6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5 a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09C4B4D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515 ef</w:t>
            </w:r>
          </w:p>
        </w:tc>
      </w:tr>
      <w:tr w:rsidR="008E79CA" w:rsidRPr="00E82516" w14:paraId="33E29FC5" w14:textId="77777777" w:rsidTr="008E79CA">
        <w:tc>
          <w:tcPr>
            <w:tcW w:w="1440" w:type="dxa"/>
            <w:vMerge/>
            <w:shd w:val="clear" w:color="auto" w:fill="auto"/>
          </w:tcPr>
          <w:p w14:paraId="14FDD52B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68E79096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6A2ACA7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968 h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C63431" w14:textId="2F5214C4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6 b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CD3E7A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98 fg</w:t>
            </w:r>
          </w:p>
        </w:tc>
      </w:tr>
      <w:tr w:rsidR="008E79CA" w:rsidRPr="00E82516" w14:paraId="15CFBE6B" w14:textId="77777777" w:rsidTr="008E79CA">
        <w:tc>
          <w:tcPr>
            <w:tcW w:w="1440" w:type="dxa"/>
            <w:vMerge w:val="restart"/>
            <w:shd w:val="clear" w:color="auto" w:fill="auto"/>
            <w:vAlign w:val="center"/>
          </w:tcPr>
          <w:p w14:paraId="18180D0E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(S3)</w:t>
            </w:r>
          </w:p>
        </w:tc>
        <w:tc>
          <w:tcPr>
            <w:tcW w:w="1710" w:type="dxa"/>
            <w:shd w:val="clear" w:color="auto" w:fill="auto"/>
          </w:tcPr>
          <w:p w14:paraId="6DB9864F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:lang w:val="en-GB"/>
                <w14:ligatures w14:val="standardContextual"/>
              </w:rPr>
              <w:t>(Cont</w:t>
            </w: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.)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16275B2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716 p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49DDD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56 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1D07971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36 m</w:t>
            </w:r>
          </w:p>
        </w:tc>
      </w:tr>
      <w:tr w:rsidR="008E79CA" w:rsidRPr="00E82516" w14:paraId="3AB17E7C" w14:textId="77777777" w:rsidTr="008E79CA">
        <w:tc>
          <w:tcPr>
            <w:tcW w:w="1440" w:type="dxa"/>
            <w:vMerge/>
            <w:shd w:val="clear" w:color="auto" w:fill="auto"/>
          </w:tcPr>
          <w:p w14:paraId="5DC8C498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7A2ADE1F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984279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776 o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3AF57F" w14:textId="678FBABA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1 b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E8E54D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65 lm</w:t>
            </w:r>
          </w:p>
        </w:tc>
      </w:tr>
      <w:tr w:rsidR="008E79CA" w:rsidRPr="00E82516" w14:paraId="79FBE287" w14:textId="77777777" w:rsidTr="008E79CA">
        <w:tc>
          <w:tcPr>
            <w:tcW w:w="1440" w:type="dxa"/>
            <w:vMerge/>
            <w:shd w:val="clear" w:color="auto" w:fill="auto"/>
          </w:tcPr>
          <w:p w14:paraId="464E27C6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3F58B0C5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(Co2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882473D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1.795 o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8F3C88D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8 a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B619773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81 kl</w:t>
            </w:r>
          </w:p>
        </w:tc>
      </w:tr>
      <w:tr w:rsidR="008E79CA" w:rsidRPr="00E82516" w14:paraId="5D087960" w14:textId="77777777" w:rsidTr="008E79CA">
        <w:tc>
          <w:tcPr>
            <w:tcW w:w="1440" w:type="dxa"/>
            <w:vMerge/>
            <w:shd w:val="clear" w:color="auto" w:fill="auto"/>
          </w:tcPr>
          <w:p w14:paraId="4F2E4762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3D755BA2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A49384E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030 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01FC1A" w14:textId="7EEF6F64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31 d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h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5313D46" w14:textId="62E13948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385 j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l</w:t>
            </w:r>
          </w:p>
        </w:tc>
      </w:tr>
      <w:tr w:rsidR="008E79CA" w:rsidRPr="00E82516" w14:paraId="0E4390C7" w14:textId="77777777" w:rsidTr="008E79CA">
        <w:tc>
          <w:tcPr>
            <w:tcW w:w="1440" w:type="dxa"/>
            <w:vMerge/>
            <w:shd w:val="clear" w:color="auto" w:fill="auto"/>
          </w:tcPr>
          <w:p w14:paraId="292534A3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1361261D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1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0FFD24C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25 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336415" w14:textId="64796AED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5 a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B93557D" w14:textId="4588F21D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10 i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k</w:t>
            </w:r>
          </w:p>
        </w:tc>
      </w:tr>
      <w:tr w:rsidR="008E79CA" w:rsidRPr="00E82516" w14:paraId="4AD58E28" w14:textId="77777777" w:rsidTr="008E79CA">
        <w:trPr>
          <w:trHeight w:val="50"/>
        </w:trPr>
        <w:tc>
          <w:tcPr>
            <w:tcW w:w="1440" w:type="dxa"/>
            <w:vMerge/>
            <w:shd w:val="clear" w:color="auto" w:fill="auto"/>
          </w:tcPr>
          <w:p w14:paraId="5115D937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710" w:type="dxa"/>
            <w:shd w:val="clear" w:color="auto" w:fill="auto"/>
          </w:tcPr>
          <w:p w14:paraId="4E3AF24A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  <w:t>(Co2+ B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6DDC85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2.270 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B1B9C6" w14:textId="09C94CB3" w:rsidR="00DA5CB9" w:rsidRPr="00E82516" w:rsidRDefault="00DA5CB9" w:rsidP="00E8251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145 a</w:t>
            </w:r>
            <w:r w:rsidR="00E82516"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-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30CA81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428 hi</w:t>
            </w:r>
          </w:p>
        </w:tc>
      </w:tr>
      <w:tr w:rsidR="008E79CA" w:rsidRPr="00E82516" w14:paraId="5A60A2B7" w14:textId="77777777" w:rsidTr="008E79CA">
        <w:tc>
          <w:tcPr>
            <w:tcW w:w="3150" w:type="dxa"/>
            <w:gridSpan w:val="2"/>
            <w:shd w:val="clear" w:color="auto" w:fill="auto"/>
          </w:tcPr>
          <w:p w14:paraId="7DBB5F75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849FDEC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2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9F084B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0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50E22FB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08</w:t>
            </w:r>
          </w:p>
        </w:tc>
      </w:tr>
      <w:tr w:rsidR="008E79CA" w:rsidRPr="00E82516" w14:paraId="73B45B60" w14:textId="77777777" w:rsidTr="008E79CA">
        <w:tc>
          <w:tcPr>
            <w:tcW w:w="3150" w:type="dxa"/>
            <w:gridSpan w:val="2"/>
            <w:shd w:val="clear" w:color="auto" w:fill="auto"/>
          </w:tcPr>
          <w:p w14:paraId="484F34C6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P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1A8782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2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7166368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0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0F0748F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9</w:t>
            </w:r>
          </w:p>
        </w:tc>
      </w:tr>
      <w:tr w:rsidR="008E79CA" w:rsidRPr="00E82516" w14:paraId="1BA92AB5" w14:textId="77777777" w:rsidTr="008E79CA">
        <w:tc>
          <w:tcPr>
            <w:tcW w:w="3150" w:type="dxa"/>
            <w:gridSpan w:val="2"/>
            <w:shd w:val="clear" w:color="auto" w:fill="auto"/>
          </w:tcPr>
          <w:p w14:paraId="69227260" w14:textId="77777777" w:rsidR="00DA5CB9" w:rsidRPr="00E82516" w:rsidRDefault="00DA5CB9" w:rsidP="003D2A72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iCs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>LSD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vertAlign w:val="subscript"/>
                <w:lang w:val="en-GB"/>
                <w14:ligatures w14:val="standardContextual"/>
              </w:rPr>
              <w:t>0.05</w:t>
            </w: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 (SA × SP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98ABA7E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5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216A04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1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EECC0B1" w14:textId="77777777" w:rsidR="00DA5CB9" w:rsidRPr="00E82516" w:rsidRDefault="00DA5CB9" w:rsidP="003D2A72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</w:pPr>
            <w:r w:rsidRPr="00E82516">
              <w:rPr>
                <w:rFonts w:asciiTheme="majorBidi" w:hAnsiTheme="majorBidi" w:cstheme="majorBidi"/>
                <w:kern w:val="2"/>
                <w:sz w:val="16"/>
                <w:szCs w:val="16"/>
                <w14:ligatures w14:val="standardContextual"/>
              </w:rPr>
              <w:t>0.039</w:t>
            </w:r>
          </w:p>
        </w:tc>
      </w:tr>
    </w:tbl>
    <w:p w14:paraId="2381BE48" w14:textId="77777777" w:rsidR="00793CF7" w:rsidRDefault="00793CF7" w:rsidP="00DA5CB9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</w:pPr>
    </w:p>
    <w:p w14:paraId="43D82484" w14:textId="0074FFB0" w:rsidR="00DA5CB9" w:rsidRPr="00E82516" w:rsidRDefault="00DA5CB9" w:rsidP="00793CF7">
      <w:pPr>
        <w:bidi w:val="0"/>
        <w:spacing w:after="160" w:line="259" w:lineRule="auto"/>
        <w:jc w:val="both"/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</w:pPr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LSD</w:t>
      </w:r>
      <w:r w:rsidRPr="00E82516">
        <w:rPr>
          <w:rFonts w:asciiTheme="majorBidi" w:hAnsiTheme="majorBidi" w:cstheme="majorBidi"/>
          <w:kern w:val="2"/>
          <w:sz w:val="16"/>
          <w:szCs w:val="16"/>
          <w:vertAlign w:val="subscript"/>
          <w:lang w:val="en-GB"/>
          <w14:ligatures w14:val="standardContextual"/>
        </w:rPr>
        <w:t>0.05</w:t>
      </w:r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 = least significant differences at 0.05 probability. Means with the same letters in the same column are not significantly different (P ≤ 0.05) according to Tukey's test. </w:t>
      </w:r>
      <w:bookmarkStart w:id="30" w:name="_Hlk156659958"/>
      <w:r w:rsidRPr="00E82516">
        <w:rPr>
          <w:rFonts w:asciiTheme="majorBidi" w:hAnsiTheme="majorBidi" w:cstheme="majorBidi"/>
          <w:kern w:val="2"/>
          <w:sz w:val="16"/>
          <w:szCs w:val="16"/>
          <w14:ligatures w14:val="standardContextual"/>
        </w:rPr>
        <w:t xml:space="preserve">Seed yield per plant </w:t>
      </w:r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>“SYP” (g), Leaf oil “LO” (%), and Essential oil yield</w:t>
      </w:r>
      <w:bookmarkEnd w:id="30"/>
      <w:r w:rsidRPr="00E82516">
        <w:rPr>
          <w:rFonts w:asciiTheme="majorBidi" w:hAnsiTheme="majorBidi" w:cstheme="majorBidi"/>
          <w:kern w:val="2"/>
          <w:sz w:val="16"/>
          <w:szCs w:val="16"/>
          <w:lang w:val="en-GB"/>
          <w14:ligatures w14:val="standardContextual"/>
        </w:rPr>
        <w:t xml:space="preserve"> “EOYS” (%)</w:t>
      </w:r>
    </w:p>
    <w:p w14:paraId="55FDAFB9" w14:textId="77777777" w:rsidR="00DA5CB9" w:rsidRPr="000B1DD4" w:rsidRDefault="00DA5CB9" w:rsidP="00DA5CB9">
      <w:pPr>
        <w:bidi w:val="0"/>
        <w:ind w:left="360"/>
        <w:jc w:val="both"/>
        <w:rPr>
          <w:rFonts w:asciiTheme="majorBidi" w:hAnsiTheme="majorBidi" w:cstheme="majorBidi"/>
        </w:rPr>
      </w:pPr>
    </w:p>
    <w:p w14:paraId="54567194" w14:textId="77777777" w:rsidR="00775F8E" w:rsidRDefault="00775F8E" w:rsidP="00775F8E">
      <w:pPr>
        <w:bidi w:val="0"/>
      </w:pPr>
    </w:p>
    <w:p w14:paraId="0D305B0A" w14:textId="77777777" w:rsidR="00775F8E" w:rsidRPr="00775F8E" w:rsidRDefault="00775F8E" w:rsidP="00775F8E">
      <w:pPr>
        <w:bidi w:val="0"/>
        <w:rPr>
          <w:lang w:val="en-GB"/>
        </w:rPr>
      </w:pPr>
    </w:p>
    <w:sectPr w:rsidR="00775F8E" w:rsidRPr="00775F8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D7168" w14:textId="77777777" w:rsidR="00753714" w:rsidRDefault="00753714" w:rsidP="00F8101A">
      <w:pPr>
        <w:spacing w:after="0" w:line="240" w:lineRule="auto"/>
      </w:pPr>
      <w:r>
        <w:separator/>
      </w:r>
    </w:p>
  </w:endnote>
  <w:endnote w:type="continuationSeparator" w:id="0">
    <w:p w14:paraId="56EDB795" w14:textId="77777777" w:rsidR="00753714" w:rsidRDefault="00753714" w:rsidP="00F81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453450036"/>
      <w:docPartObj>
        <w:docPartGallery w:val="Page Numbers (Bottom of Page)"/>
        <w:docPartUnique/>
      </w:docPartObj>
    </w:sdtPr>
    <w:sdtEndPr>
      <w:rPr>
        <w:b/>
        <w:bCs/>
        <w:noProof/>
      </w:rPr>
    </w:sdtEndPr>
    <w:sdtContent>
      <w:p w14:paraId="18919DF7" w14:textId="4F3A600C" w:rsidR="00F8101A" w:rsidRPr="00F8101A" w:rsidRDefault="00F8101A">
        <w:pPr>
          <w:pStyle w:val="Footer"/>
          <w:jc w:val="center"/>
          <w:rPr>
            <w:b/>
            <w:bCs/>
          </w:rPr>
        </w:pPr>
        <w:r w:rsidRPr="00F8101A">
          <w:rPr>
            <w:b/>
            <w:bCs/>
          </w:rPr>
          <w:fldChar w:fldCharType="begin"/>
        </w:r>
        <w:r w:rsidRPr="00F8101A">
          <w:rPr>
            <w:b/>
            <w:bCs/>
          </w:rPr>
          <w:instrText xml:space="preserve"> PAGE   \* MERGEFORMAT </w:instrText>
        </w:r>
        <w:r w:rsidRPr="00F8101A">
          <w:rPr>
            <w:b/>
            <w:bCs/>
          </w:rPr>
          <w:fldChar w:fldCharType="separate"/>
        </w:r>
        <w:r w:rsidRPr="00F8101A">
          <w:rPr>
            <w:b/>
            <w:bCs/>
            <w:noProof/>
          </w:rPr>
          <w:t>2</w:t>
        </w:r>
        <w:r w:rsidRPr="00F8101A">
          <w:rPr>
            <w:b/>
            <w:bCs/>
            <w:noProof/>
          </w:rPr>
          <w:fldChar w:fldCharType="end"/>
        </w:r>
      </w:p>
    </w:sdtContent>
  </w:sdt>
  <w:p w14:paraId="0B794429" w14:textId="77777777" w:rsidR="00F8101A" w:rsidRDefault="00F810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23334" w14:textId="77777777" w:rsidR="00753714" w:rsidRDefault="00753714" w:rsidP="00F8101A">
      <w:pPr>
        <w:spacing w:after="0" w:line="240" w:lineRule="auto"/>
      </w:pPr>
      <w:r>
        <w:separator/>
      </w:r>
    </w:p>
  </w:footnote>
  <w:footnote w:type="continuationSeparator" w:id="0">
    <w:p w14:paraId="1540079F" w14:textId="77777777" w:rsidR="00753714" w:rsidRDefault="00753714" w:rsidP="00F810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1B6C7E"/>
    <w:multiLevelType w:val="hybridMultilevel"/>
    <w:tmpl w:val="B8CC0E22"/>
    <w:lvl w:ilvl="0" w:tplc="FFFFFFFF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sz w:val="18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839BF"/>
    <w:multiLevelType w:val="hybridMultilevel"/>
    <w:tmpl w:val="B8CC0E22"/>
    <w:lvl w:ilvl="0" w:tplc="43B6EF44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sz w:val="1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7B6877"/>
    <w:multiLevelType w:val="hybridMultilevel"/>
    <w:tmpl w:val="B8CC0E22"/>
    <w:lvl w:ilvl="0" w:tplc="FFFFFFFF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sz w:val="18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3D3B78"/>
    <w:multiLevelType w:val="hybridMultilevel"/>
    <w:tmpl w:val="B8CC0E22"/>
    <w:lvl w:ilvl="0" w:tplc="FFFFFFFF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sz w:val="18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9C11D4"/>
    <w:multiLevelType w:val="hybridMultilevel"/>
    <w:tmpl w:val="B8CC0E22"/>
    <w:lvl w:ilvl="0" w:tplc="FFFFFFFF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sz w:val="18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9042957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38461332">
    <w:abstractNumId w:val="1"/>
  </w:num>
  <w:num w:numId="3" w16cid:durableId="1757242634">
    <w:abstractNumId w:val="2"/>
  </w:num>
  <w:num w:numId="4" w16cid:durableId="630402294">
    <w:abstractNumId w:val="4"/>
  </w:num>
  <w:num w:numId="5" w16cid:durableId="774516142">
    <w:abstractNumId w:val="3"/>
  </w:num>
  <w:num w:numId="6" w16cid:durableId="1737510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464"/>
    <w:rsid w:val="00000F41"/>
    <w:rsid w:val="000069C5"/>
    <w:rsid w:val="00013F74"/>
    <w:rsid w:val="0002614E"/>
    <w:rsid w:val="000378EC"/>
    <w:rsid w:val="00040280"/>
    <w:rsid w:val="00064806"/>
    <w:rsid w:val="00084716"/>
    <w:rsid w:val="00084BED"/>
    <w:rsid w:val="00097FA6"/>
    <w:rsid w:val="000B1DD4"/>
    <w:rsid w:val="000C4FEE"/>
    <w:rsid w:val="000C5229"/>
    <w:rsid w:val="000E7D41"/>
    <w:rsid w:val="000F1A45"/>
    <w:rsid w:val="001319B4"/>
    <w:rsid w:val="00146F55"/>
    <w:rsid w:val="00155D09"/>
    <w:rsid w:val="001561D5"/>
    <w:rsid w:val="00165735"/>
    <w:rsid w:val="00171088"/>
    <w:rsid w:val="0017283B"/>
    <w:rsid w:val="00176261"/>
    <w:rsid w:val="001870F1"/>
    <w:rsid w:val="00187A84"/>
    <w:rsid w:val="00191263"/>
    <w:rsid w:val="001923F3"/>
    <w:rsid w:val="001A5741"/>
    <w:rsid w:val="001B4794"/>
    <w:rsid w:val="001D473E"/>
    <w:rsid w:val="001E579F"/>
    <w:rsid w:val="001E6F07"/>
    <w:rsid w:val="00200222"/>
    <w:rsid w:val="002077EE"/>
    <w:rsid w:val="00223BF2"/>
    <w:rsid w:val="00225819"/>
    <w:rsid w:val="0025464A"/>
    <w:rsid w:val="00284FD8"/>
    <w:rsid w:val="002A6673"/>
    <w:rsid w:val="002B3AE6"/>
    <w:rsid w:val="002C2862"/>
    <w:rsid w:val="002C5327"/>
    <w:rsid w:val="002E44F1"/>
    <w:rsid w:val="002E7442"/>
    <w:rsid w:val="002F585E"/>
    <w:rsid w:val="00302856"/>
    <w:rsid w:val="0030459C"/>
    <w:rsid w:val="00307C02"/>
    <w:rsid w:val="00313807"/>
    <w:rsid w:val="003329A7"/>
    <w:rsid w:val="003528D4"/>
    <w:rsid w:val="00366F21"/>
    <w:rsid w:val="00371BF6"/>
    <w:rsid w:val="00383AE1"/>
    <w:rsid w:val="00397E42"/>
    <w:rsid w:val="003A1EC2"/>
    <w:rsid w:val="003A4D24"/>
    <w:rsid w:val="003E0E4B"/>
    <w:rsid w:val="003E7115"/>
    <w:rsid w:val="003F4564"/>
    <w:rsid w:val="0041567A"/>
    <w:rsid w:val="004530CA"/>
    <w:rsid w:val="00457F7D"/>
    <w:rsid w:val="0046245C"/>
    <w:rsid w:val="00463D7E"/>
    <w:rsid w:val="00497092"/>
    <w:rsid w:val="004A4BF5"/>
    <w:rsid w:val="004A61EE"/>
    <w:rsid w:val="004D58A6"/>
    <w:rsid w:val="005063FE"/>
    <w:rsid w:val="0051728D"/>
    <w:rsid w:val="0052581B"/>
    <w:rsid w:val="00527EEE"/>
    <w:rsid w:val="00534DAD"/>
    <w:rsid w:val="00537B91"/>
    <w:rsid w:val="00562DCD"/>
    <w:rsid w:val="005727C2"/>
    <w:rsid w:val="00596515"/>
    <w:rsid w:val="005B37C3"/>
    <w:rsid w:val="005C7739"/>
    <w:rsid w:val="005D3C4A"/>
    <w:rsid w:val="005E6B59"/>
    <w:rsid w:val="005E7608"/>
    <w:rsid w:val="006015BA"/>
    <w:rsid w:val="0060657B"/>
    <w:rsid w:val="00644293"/>
    <w:rsid w:val="00644A65"/>
    <w:rsid w:val="0064515C"/>
    <w:rsid w:val="00660C7F"/>
    <w:rsid w:val="00666A31"/>
    <w:rsid w:val="00670D84"/>
    <w:rsid w:val="00672DA0"/>
    <w:rsid w:val="0067583C"/>
    <w:rsid w:val="00683398"/>
    <w:rsid w:val="006B3B7A"/>
    <w:rsid w:val="006B6BA7"/>
    <w:rsid w:val="006D4AF6"/>
    <w:rsid w:val="00700D60"/>
    <w:rsid w:val="00700DFC"/>
    <w:rsid w:val="00706AFB"/>
    <w:rsid w:val="00753714"/>
    <w:rsid w:val="00761341"/>
    <w:rsid w:val="00775F8E"/>
    <w:rsid w:val="00782FF3"/>
    <w:rsid w:val="00793CF7"/>
    <w:rsid w:val="007B6023"/>
    <w:rsid w:val="007C637F"/>
    <w:rsid w:val="007D47AD"/>
    <w:rsid w:val="007F1047"/>
    <w:rsid w:val="007F47A7"/>
    <w:rsid w:val="008026BC"/>
    <w:rsid w:val="0081086B"/>
    <w:rsid w:val="00815041"/>
    <w:rsid w:val="008154AD"/>
    <w:rsid w:val="00821E88"/>
    <w:rsid w:val="00824EF3"/>
    <w:rsid w:val="008350C1"/>
    <w:rsid w:val="00837BCB"/>
    <w:rsid w:val="00857146"/>
    <w:rsid w:val="008651F9"/>
    <w:rsid w:val="00872464"/>
    <w:rsid w:val="008C2F19"/>
    <w:rsid w:val="008E2349"/>
    <w:rsid w:val="008E79CA"/>
    <w:rsid w:val="008F1E4E"/>
    <w:rsid w:val="008F7F82"/>
    <w:rsid w:val="00913BD8"/>
    <w:rsid w:val="00957D54"/>
    <w:rsid w:val="0096075D"/>
    <w:rsid w:val="009633A6"/>
    <w:rsid w:val="009B15ED"/>
    <w:rsid w:val="009C3934"/>
    <w:rsid w:val="009D629A"/>
    <w:rsid w:val="009E7771"/>
    <w:rsid w:val="009F6E7F"/>
    <w:rsid w:val="00A03A9D"/>
    <w:rsid w:val="00A07C81"/>
    <w:rsid w:val="00A35CA4"/>
    <w:rsid w:val="00A73FF2"/>
    <w:rsid w:val="00A75054"/>
    <w:rsid w:val="00A82007"/>
    <w:rsid w:val="00A85377"/>
    <w:rsid w:val="00AA6864"/>
    <w:rsid w:val="00AC03EF"/>
    <w:rsid w:val="00B13FAA"/>
    <w:rsid w:val="00B177A9"/>
    <w:rsid w:val="00B22153"/>
    <w:rsid w:val="00B22D7F"/>
    <w:rsid w:val="00B2452A"/>
    <w:rsid w:val="00B25EE0"/>
    <w:rsid w:val="00B3350C"/>
    <w:rsid w:val="00B401A8"/>
    <w:rsid w:val="00B45A4F"/>
    <w:rsid w:val="00B532CC"/>
    <w:rsid w:val="00B7010F"/>
    <w:rsid w:val="00B72CF2"/>
    <w:rsid w:val="00B96084"/>
    <w:rsid w:val="00BB27A5"/>
    <w:rsid w:val="00BC74C1"/>
    <w:rsid w:val="00BD372D"/>
    <w:rsid w:val="00BD3BF9"/>
    <w:rsid w:val="00BD7870"/>
    <w:rsid w:val="00BE1A77"/>
    <w:rsid w:val="00BE1B1A"/>
    <w:rsid w:val="00BF0800"/>
    <w:rsid w:val="00C03CB6"/>
    <w:rsid w:val="00C6640D"/>
    <w:rsid w:val="00C70341"/>
    <w:rsid w:val="00C7104E"/>
    <w:rsid w:val="00CB3D2A"/>
    <w:rsid w:val="00CF262D"/>
    <w:rsid w:val="00D02325"/>
    <w:rsid w:val="00D23241"/>
    <w:rsid w:val="00D4353F"/>
    <w:rsid w:val="00D459FB"/>
    <w:rsid w:val="00D70E74"/>
    <w:rsid w:val="00D93D63"/>
    <w:rsid w:val="00D967C0"/>
    <w:rsid w:val="00DA5CB9"/>
    <w:rsid w:val="00DB44F4"/>
    <w:rsid w:val="00DC6F42"/>
    <w:rsid w:val="00DD510C"/>
    <w:rsid w:val="00E02633"/>
    <w:rsid w:val="00E1011E"/>
    <w:rsid w:val="00E21972"/>
    <w:rsid w:val="00E33D5E"/>
    <w:rsid w:val="00E561A8"/>
    <w:rsid w:val="00E566A2"/>
    <w:rsid w:val="00E642F8"/>
    <w:rsid w:val="00E65479"/>
    <w:rsid w:val="00E65ABF"/>
    <w:rsid w:val="00E71DFC"/>
    <w:rsid w:val="00E776F4"/>
    <w:rsid w:val="00E82516"/>
    <w:rsid w:val="00EB6B4E"/>
    <w:rsid w:val="00EB7AE1"/>
    <w:rsid w:val="00EC2BD2"/>
    <w:rsid w:val="00ED02D1"/>
    <w:rsid w:val="00ED424B"/>
    <w:rsid w:val="00ED52BD"/>
    <w:rsid w:val="00ED696F"/>
    <w:rsid w:val="00F01ADA"/>
    <w:rsid w:val="00F10291"/>
    <w:rsid w:val="00F32BA0"/>
    <w:rsid w:val="00F5766A"/>
    <w:rsid w:val="00F70DF1"/>
    <w:rsid w:val="00F779E4"/>
    <w:rsid w:val="00F8101A"/>
    <w:rsid w:val="00FD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A8771C"/>
  <w15:chartTrackingRefBased/>
  <w15:docId w15:val="{2605AF1C-DE4A-43F5-BD4F-5347EE83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D84"/>
    <w:pPr>
      <w:bidi/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D84"/>
    <w:pPr>
      <w:ind w:left="720"/>
      <w:contextualSpacing/>
    </w:pPr>
  </w:style>
  <w:style w:type="table" w:styleId="TableGrid">
    <w:name w:val="Table Grid"/>
    <w:basedOn w:val="TableNormal"/>
    <w:uiPriority w:val="39"/>
    <w:rsid w:val="000B1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1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1A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1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1A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3616</Words>
  <Characters>14380</Characters>
  <Application>Microsoft Office Word</Application>
  <DocSecurity>0</DocSecurity>
  <Lines>1695</Lines>
  <Paragraphs>14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any elnaggar</cp:lastModifiedBy>
  <cp:revision>31</cp:revision>
  <dcterms:created xsi:type="dcterms:W3CDTF">2024-02-12T04:51:00Z</dcterms:created>
  <dcterms:modified xsi:type="dcterms:W3CDTF">2024-04-26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472acd6f9547d3b83264b25a54562b6f9dd2ae73233de5fbfa6784a809b8f5</vt:lpwstr>
  </property>
</Properties>
</file>